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3C56A" w14:textId="2EFFD818" w:rsidR="00EC0BE2" w:rsidRPr="001505CC" w:rsidRDefault="00F16B80">
      <w:pPr>
        <w:rPr>
          <w:rFonts w:ascii="Calibri" w:hAnsi="Calibri" w:cs="Calibri"/>
        </w:rPr>
      </w:pPr>
      <w:r w:rsidRPr="001505CC">
        <w:rPr>
          <w:rFonts w:ascii="Calibri" w:hAnsi="Calibri" w:cs="Calibri" w:hint="eastAsia"/>
        </w:rPr>
        <w:t xml:space="preserve">Supplemental Table 1. </w:t>
      </w:r>
      <w:r w:rsidR="00DA57AA" w:rsidRPr="001505CC">
        <w:rPr>
          <w:rFonts w:ascii="Calibri" w:hAnsi="Calibri" w:cs="Calibri"/>
        </w:rPr>
        <w:t>Baseline characteristics of the participants</w:t>
      </w:r>
      <w:r w:rsidR="00DA57AA" w:rsidRPr="001505CC">
        <w:rPr>
          <w:rFonts w:ascii="Calibri" w:hAnsi="Calibri" w:cs="Calibri" w:hint="eastAsia"/>
        </w:rPr>
        <w:t xml:space="preserve"> </w:t>
      </w:r>
      <w:r w:rsidR="00DA57AA" w:rsidRPr="001505CC">
        <w:rPr>
          <w:rFonts w:ascii="Calibri" w:hAnsi="Calibri" w:cs="Calibri"/>
        </w:rPr>
        <w:t>according</w:t>
      </w:r>
      <w:r w:rsidR="00DA57AA" w:rsidRPr="001505CC">
        <w:rPr>
          <w:rFonts w:ascii="Calibri" w:hAnsi="Calibri" w:cs="Calibri" w:hint="eastAsia"/>
        </w:rPr>
        <w:t xml:space="preserve"> to</w:t>
      </w:r>
      <w:r w:rsidR="005F29FB" w:rsidRPr="001505CC">
        <w:rPr>
          <w:rFonts w:ascii="Calibri" w:hAnsi="Calibri" w:cs="Calibri" w:hint="eastAsia"/>
        </w:rPr>
        <w:t xml:space="preserve"> a</w:t>
      </w:r>
      <w:r w:rsidR="005F29FB" w:rsidRPr="001505CC">
        <w:rPr>
          <w:rFonts w:ascii="Calibri" w:hAnsi="Calibri" w:cs="Calibri"/>
        </w:rPr>
        <w:t>lbuminuria</w:t>
      </w:r>
      <w:r w:rsidR="005F29FB" w:rsidRPr="001505CC">
        <w:rPr>
          <w:rFonts w:ascii="Calibri" w:hAnsi="Calibri" w:cs="Calibri" w:hint="eastAsia"/>
        </w:rPr>
        <w:t xml:space="preserve"> categories</w:t>
      </w:r>
    </w:p>
    <w:tbl>
      <w:tblPr>
        <w:tblStyle w:val="6"/>
        <w:tblW w:w="8430" w:type="dxa"/>
        <w:tblLook w:val="06A0" w:firstRow="1" w:lastRow="0" w:firstColumn="1" w:lastColumn="0" w:noHBand="1" w:noVBand="1"/>
      </w:tblPr>
      <w:tblGrid>
        <w:gridCol w:w="3044"/>
        <w:gridCol w:w="1474"/>
        <w:gridCol w:w="1474"/>
        <w:gridCol w:w="1474"/>
        <w:gridCol w:w="964"/>
      </w:tblGrid>
      <w:tr w:rsidR="00A427B3" w:rsidRPr="001505CC" w14:paraId="717F8DD2" w14:textId="77777777" w:rsidTr="009B20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0AE18EF1" w14:textId="77777777" w:rsidR="00801C02" w:rsidRPr="001505CC" w:rsidRDefault="00801C02">
            <w:pPr>
              <w:rPr>
                <w:rFonts w:ascii="Calibri" w:hAnsi="Calibri" w:cs="Calibri"/>
              </w:rPr>
            </w:pPr>
          </w:p>
        </w:tc>
        <w:tc>
          <w:tcPr>
            <w:tcW w:w="1474" w:type="dxa"/>
            <w:vAlign w:val="center"/>
          </w:tcPr>
          <w:p w14:paraId="1EDAE06D" w14:textId="77777777" w:rsidR="00801C02" w:rsidRPr="001505CC" w:rsidRDefault="00B53322" w:rsidP="00A44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A1</w:t>
            </w:r>
          </w:p>
          <w:p w14:paraId="0A3566E1" w14:textId="7088BC3D" w:rsidR="00B53322" w:rsidRPr="001505CC" w:rsidRDefault="00B53322" w:rsidP="00A44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(n=</w:t>
            </w:r>
            <w:r w:rsidR="00141FA0" w:rsidRPr="001505CC">
              <w:rPr>
                <w:rFonts w:ascii="Calibri" w:hAnsi="Calibri" w:cs="Calibri" w:hint="eastAsia"/>
                <w:b w:val="0"/>
                <w:bCs w:val="0"/>
              </w:rPr>
              <w:t>117)</w:t>
            </w:r>
          </w:p>
        </w:tc>
        <w:tc>
          <w:tcPr>
            <w:tcW w:w="1474" w:type="dxa"/>
            <w:vAlign w:val="center"/>
          </w:tcPr>
          <w:p w14:paraId="0943E6B6" w14:textId="77777777" w:rsidR="00801C02" w:rsidRPr="001505CC" w:rsidRDefault="00141FA0" w:rsidP="00A44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A2</w:t>
            </w:r>
          </w:p>
          <w:p w14:paraId="3DB88979" w14:textId="574A273C" w:rsidR="00141FA0" w:rsidRPr="001505CC" w:rsidRDefault="00141FA0" w:rsidP="00A44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(n=52)</w:t>
            </w:r>
          </w:p>
        </w:tc>
        <w:tc>
          <w:tcPr>
            <w:tcW w:w="1474" w:type="dxa"/>
            <w:vAlign w:val="center"/>
          </w:tcPr>
          <w:p w14:paraId="530B7106" w14:textId="77777777" w:rsidR="00801C02" w:rsidRPr="001505CC" w:rsidRDefault="00141FA0" w:rsidP="00A44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A3</w:t>
            </w:r>
          </w:p>
          <w:p w14:paraId="6B7EC896" w14:textId="389AFFD2" w:rsidR="00141FA0" w:rsidRPr="001505CC" w:rsidRDefault="00141FA0" w:rsidP="00A44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(n=61)</w:t>
            </w:r>
          </w:p>
        </w:tc>
        <w:tc>
          <w:tcPr>
            <w:tcW w:w="964" w:type="dxa"/>
            <w:vAlign w:val="center"/>
          </w:tcPr>
          <w:p w14:paraId="79E21654" w14:textId="0B30C24B" w:rsidR="00801C02" w:rsidRPr="001505CC" w:rsidRDefault="00141FA0" w:rsidP="00A44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P-value</w:t>
            </w:r>
          </w:p>
        </w:tc>
      </w:tr>
      <w:tr w:rsidR="00801C02" w:rsidRPr="001505CC" w14:paraId="61481A47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4570B47D" w14:textId="1433B513" w:rsidR="00801C02" w:rsidRPr="001505CC" w:rsidRDefault="00801C02" w:rsidP="00801C02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Age (years)</w:t>
            </w:r>
          </w:p>
        </w:tc>
        <w:tc>
          <w:tcPr>
            <w:tcW w:w="1474" w:type="dxa"/>
          </w:tcPr>
          <w:p w14:paraId="0FC8FB5A" w14:textId="49C8AC02" w:rsidR="00801C02" w:rsidRPr="001505CC" w:rsidRDefault="003D45A1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65.3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</w:t>
            </w:r>
            <w:r w:rsidR="00425021" w:rsidRPr="001505CC">
              <w:rPr>
                <w:rFonts w:ascii="Calibri" w:hAnsi="Calibri" w:cs="Calibri" w:hint="eastAsia"/>
              </w:rPr>
              <w:t>11.6</w:t>
            </w:r>
          </w:p>
        </w:tc>
        <w:tc>
          <w:tcPr>
            <w:tcW w:w="1474" w:type="dxa"/>
          </w:tcPr>
          <w:p w14:paraId="2C5F5A4D" w14:textId="5B2493EA" w:rsidR="00801C02" w:rsidRPr="001505CC" w:rsidRDefault="00425021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68.6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2.0</w:t>
            </w:r>
          </w:p>
        </w:tc>
        <w:tc>
          <w:tcPr>
            <w:tcW w:w="1474" w:type="dxa"/>
          </w:tcPr>
          <w:p w14:paraId="61181510" w14:textId="35EA71E7" w:rsidR="00801C02" w:rsidRPr="001505CC" w:rsidRDefault="00425021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68.6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0.4</w:t>
            </w:r>
          </w:p>
        </w:tc>
        <w:tc>
          <w:tcPr>
            <w:tcW w:w="964" w:type="dxa"/>
          </w:tcPr>
          <w:p w14:paraId="73ECDF86" w14:textId="6B0A5CC8" w:rsidR="00801C02" w:rsidRPr="001505CC" w:rsidRDefault="00425021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084</w:t>
            </w:r>
          </w:p>
        </w:tc>
      </w:tr>
      <w:tr w:rsidR="00801C02" w:rsidRPr="001505CC" w14:paraId="58F3AF0F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262506B6" w14:textId="1EB663B6" w:rsidR="00801C02" w:rsidRPr="001505CC" w:rsidRDefault="00801C02" w:rsidP="00801C02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Female sex (%)</w:t>
            </w:r>
          </w:p>
        </w:tc>
        <w:tc>
          <w:tcPr>
            <w:tcW w:w="1474" w:type="dxa"/>
          </w:tcPr>
          <w:p w14:paraId="757F43B0" w14:textId="55333886" w:rsidR="00801C02" w:rsidRPr="001505CC" w:rsidRDefault="003B6F6C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35 (29.9)</w:t>
            </w:r>
          </w:p>
        </w:tc>
        <w:tc>
          <w:tcPr>
            <w:tcW w:w="1474" w:type="dxa"/>
          </w:tcPr>
          <w:p w14:paraId="2E54B365" w14:textId="6AFC6E27" w:rsidR="00801C02" w:rsidRPr="001505CC" w:rsidRDefault="003B6F6C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2 (23.1)</w:t>
            </w:r>
          </w:p>
        </w:tc>
        <w:tc>
          <w:tcPr>
            <w:tcW w:w="1474" w:type="dxa"/>
          </w:tcPr>
          <w:p w14:paraId="0272F84C" w14:textId="2B26700B" w:rsidR="00801C02" w:rsidRPr="001505CC" w:rsidRDefault="003B6F6C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3 (21.3)</w:t>
            </w:r>
          </w:p>
        </w:tc>
        <w:tc>
          <w:tcPr>
            <w:tcW w:w="964" w:type="dxa"/>
          </w:tcPr>
          <w:p w14:paraId="0FAC1D7B" w14:textId="41EDE62D" w:rsidR="00801C02" w:rsidRPr="001505CC" w:rsidRDefault="004B49EB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435</w:t>
            </w:r>
          </w:p>
        </w:tc>
      </w:tr>
      <w:tr w:rsidR="00801C02" w:rsidRPr="001505CC" w14:paraId="301CBD73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178FA5D9" w14:textId="561BED5F" w:rsidR="00801C02" w:rsidRPr="001505CC" w:rsidRDefault="00801C02" w:rsidP="00801C02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Body mass index (kg/m</w:t>
            </w:r>
            <w:r w:rsidRPr="001505CC">
              <w:rPr>
                <w:rFonts w:ascii="Calibri" w:hAnsi="Calibri" w:cs="Calibri" w:hint="eastAsia"/>
                <w:b w:val="0"/>
                <w:bCs w:val="0"/>
                <w:vertAlign w:val="superscript"/>
              </w:rPr>
              <w:t>2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)</w:t>
            </w:r>
          </w:p>
        </w:tc>
        <w:tc>
          <w:tcPr>
            <w:tcW w:w="1474" w:type="dxa"/>
          </w:tcPr>
          <w:p w14:paraId="7CDA2FAC" w14:textId="723668ED" w:rsidR="00801C02" w:rsidRPr="001505CC" w:rsidRDefault="004B49EB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25.2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3.8</w:t>
            </w:r>
          </w:p>
        </w:tc>
        <w:tc>
          <w:tcPr>
            <w:tcW w:w="1474" w:type="dxa"/>
          </w:tcPr>
          <w:p w14:paraId="5963E261" w14:textId="3601A583" w:rsidR="00801C02" w:rsidRPr="001505CC" w:rsidRDefault="004B49EB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26.0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4.5</w:t>
            </w:r>
          </w:p>
        </w:tc>
        <w:tc>
          <w:tcPr>
            <w:tcW w:w="1474" w:type="dxa"/>
          </w:tcPr>
          <w:p w14:paraId="67F077AE" w14:textId="07AFEDED" w:rsidR="00801C02" w:rsidRPr="001505CC" w:rsidRDefault="004B49EB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25.0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3.5</w:t>
            </w:r>
          </w:p>
        </w:tc>
        <w:tc>
          <w:tcPr>
            <w:tcW w:w="964" w:type="dxa"/>
          </w:tcPr>
          <w:p w14:paraId="0F2C4341" w14:textId="21A326B7" w:rsidR="00801C02" w:rsidRPr="001505CC" w:rsidRDefault="00CB1205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303</w:t>
            </w:r>
          </w:p>
        </w:tc>
      </w:tr>
      <w:tr w:rsidR="00801C02" w:rsidRPr="001505CC" w14:paraId="20356037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599CBE64" w14:textId="086E2E75" w:rsidR="00801C02" w:rsidRPr="001505CC" w:rsidRDefault="00801C02" w:rsidP="00801C02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Systolic blood pressure (mmHg)</w:t>
            </w:r>
          </w:p>
        </w:tc>
        <w:tc>
          <w:tcPr>
            <w:tcW w:w="1474" w:type="dxa"/>
          </w:tcPr>
          <w:p w14:paraId="6D40E575" w14:textId="55ECCA78" w:rsidR="00801C02" w:rsidRPr="001505CC" w:rsidRDefault="00CB1205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 xml:space="preserve">129.7 </w:t>
            </w:r>
            <w:r w:rsidRPr="001505CC">
              <w:rPr>
                <w:rFonts w:ascii="Calibri" w:hAnsi="Calibri" w:cs="Calibri"/>
                <w:b/>
                <w:bCs/>
              </w:rPr>
              <w:t>±</w:t>
            </w:r>
            <w:r w:rsidRPr="001505CC">
              <w:rPr>
                <w:rFonts w:ascii="Calibri" w:hAnsi="Calibri" w:cs="Calibri" w:hint="eastAsia"/>
                <w:b/>
                <w:bCs/>
              </w:rPr>
              <w:t xml:space="preserve"> 13.5</w:t>
            </w:r>
          </w:p>
        </w:tc>
        <w:tc>
          <w:tcPr>
            <w:tcW w:w="1474" w:type="dxa"/>
          </w:tcPr>
          <w:p w14:paraId="6DAF9F41" w14:textId="633567AB" w:rsidR="00801C02" w:rsidRPr="001505CC" w:rsidRDefault="00CB1205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 xml:space="preserve">135.8 </w:t>
            </w:r>
            <w:r w:rsidRPr="001505CC">
              <w:rPr>
                <w:rFonts w:ascii="Calibri" w:hAnsi="Calibri" w:cs="Calibri"/>
                <w:b/>
                <w:bCs/>
              </w:rPr>
              <w:t>±</w:t>
            </w:r>
            <w:r w:rsidRPr="001505CC">
              <w:rPr>
                <w:rFonts w:ascii="Calibri" w:hAnsi="Calibri" w:cs="Calibri" w:hint="eastAsia"/>
                <w:b/>
                <w:bCs/>
              </w:rPr>
              <w:t xml:space="preserve"> 15.5</w:t>
            </w:r>
            <w:r w:rsidR="00A51D96" w:rsidRPr="001505CC">
              <w:rPr>
                <w:rFonts w:ascii="Calibri" w:hAnsi="Calibri" w:cs="Calibri" w:hint="eastAsia"/>
                <w:b/>
                <w:bCs/>
                <w:vertAlign w:val="superscript"/>
              </w:rPr>
              <w:t>*</w:t>
            </w:r>
          </w:p>
        </w:tc>
        <w:tc>
          <w:tcPr>
            <w:tcW w:w="1474" w:type="dxa"/>
          </w:tcPr>
          <w:p w14:paraId="057D743B" w14:textId="5CA371E3" w:rsidR="00801C02" w:rsidRPr="001505CC" w:rsidRDefault="00C2284D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 xml:space="preserve">140.8 </w:t>
            </w:r>
            <w:r w:rsidRPr="001505CC">
              <w:rPr>
                <w:rFonts w:ascii="Calibri" w:hAnsi="Calibri" w:cs="Calibri"/>
                <w:b/>
                <w:bCs/>
              </w:rPr>
              <w:t>±</w:t>
            </w:r>
            <w:r w:rsidRPr="001505CC">
              <w:rPr>
                <w:rFonts w:ascii="Calibri" w:hAnsi="Calibri" w:cs="Calibri" w:hint="eastAsia"/>
                <w:b/>
                <w:bCs/>
              </w:rPr>
              <w:t xml:space="preserve"> 15.9</w:t>
            </w:r>
            <w:r w:rsidR="00A47A5D" w:rsidRPr="001505CC">
              <w:rPr>
                <w:rFonts w:ascii="Calibri" w:hAnsi="Calibri" w:cs="Calibri" w:hint="eastAsia"/>
                <w:b/>
                <w:bCs/>
                <w:vertAlign w:val="superscript"/>
              </w:rPr>
              <w:t>*</w:t>
            </w:r>
          </w:p>
        </w:tc>
        <w:tc>
          <w:tcPr>
            <w:tcW w:w="964" w:type="dxa"/>
          </w:tcPr>
          <w:p w14:paraId="38E0B966" w14:textId="4F0CE5DD" w:rsidR="00801C02" w:rsidRPr="001505CC" w:rsidRDefault="00C2284D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</w:tr>
      <w:tr w:rsidR="00A427B3" w:rsidRPr="001505CC" w14:paraId="3FEB08CE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3B26A984" w14:textId="05F8E2EC" w:rsidR="00801C02" w:rsidRPr="001505CC" w:rsidRDefault="00801C02" w:rsidP="00801C02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Diastolic blood pressure (mmHg)</w:t>
            </w:r>
          </w:p>
        </w:tc>
        <w:tc>
          <w:tcPr>
            <w:tcW w:w="1474" w:type="dxa"/>
          </w:tcPr>
          <w:p w14:paraId="5541FA47" w14:textId="66917021" w:rsidR="00801C02" w:rsidRPr="001505CC" w:rsidRDefault="00980CF8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73.</w:t>
            </w:r>
            <w:r w:rsidR="00337C3E" w:rsidRPr="001505CC">
              <w:rPr>
                <w:rFonts w:ascii="Calibri" w:hAnsi="Calibri" w:cs="Calibri" w:hint="eastAsia"/>
              </w:rPr>
              <w:t xml:space="preserve">1 </w:t>
            </w:r>
            <w:r w:rsidR="00337C3E" w:rsidRPr="001505CC">
              <w:rPr>
                <w:rFonts w:ascii="Calibri" w:hAnsi="Calibri" w:cs="Calibri"/>
              </w:rPr>
              <w:t>±</w:t>
            </w:r>
            <w:r w:rsidR="00337C3E" w:rsidRPr="001505CC">
              <w:rPr>
                <w:rFonts w:ascii="Calibri" w:hAnsi="Calibri" w:cs="Calibri" w:hint="eastAsia"/>
              </w:rPr>
              <w:t xml:space="preserve"> 10.2</w:t>
            </w:r>
          </w:p>
        </w:tc>
        <w:tc>
          <w:tcPr>
            <w:tcW w:w="1474" w:type="dxa"/>
          </w:tcPr>
          <w:p w14:paraId="5F2B6104" w14:textId="0B09C7AD" w:rsidR="00801C02" w:rsidRPr="001505CC" w:rsidRDefault="00337C3E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72.0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0.8</w:t>
            </w:r>
          </w:p>
        </w:tc>
        <w:tc>
          <w:tcPr>
            <w:tcW w:w="1474" w:type="dxa"/>
          </w:tcPr>
          <w:p w14:paraId="1E35AD86" w14:textId="4ED56268" w:rsidR="00801C02" w:rsidRPr="001505CC" w:rsidRDefault="00337C3E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73.2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</w:t>
            </w:r>
            <w:r w:rsidR="00E62E5D" w:rsidRPr="001505CC">
              <w:rPr>
                <w:rFonts w:ascii="Calibri" w:hAnsi="Calibri" w:cs="Calibri" w:hint="eastAsia"/>
              </w:rPr>
              <w:t>13.4</w:t>
            </w:r>
          </w:p>
        </w:tc>
        <w:tc>
          <w:tcPr>
            <w:tcW w:w="964" w:type="dxa"/>
          </w:tcPr>
          <w:p w14:paraId="0C4EA3B5" w14:textId="0F52408B" w:rsidR="00801C02" w:rsidRPr="001505CC" w:rsidRDefault="00E62E5D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809</w:t>
            </w:r>
          </w:p>
        </w:tc>
      </w:tr>
      <w:tr w:rsidR="00A427B3" w:rsidRPr="001505CC" w14:paraId="6D7DC4D5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6A286EF9" w14:textId="382635DA" w:rsidR="00801C02" w:rsidRPr="001505CC" w:rsidRDefault="00801C02" w:rsidP="00801C02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HbA1c (%)</w:t>
            </w:r>
          </w:p>
        </w:tc>
        <w:tc>
          <w:tcPr>
            <w:tcW w:w="1474" w:type="dxa"/>
          </w:tcPr>
          <w:p w14:paraId="2C3647B6" w14:textId="22156CA9" w:rsidR="00801C02" w:rsidRPr="001505CC" w:rsidRDefault="00C2284D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7.5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</w:t>
            </w:r>
            <w:r w:rsidR="001C12C4" w:rsidRPr="001505CC">
              <w:rPr>
                <w:rFonts w:ascii="Calibri" w:hAnsi="Calibri" w:cs="Calibri" w:hint="eastAsia"/>
              </w:rPr>
              <w:t>1.5</w:t>
            </w:r>
          </w:p>
        </w:tc>
        <w:tc>
          <w:tcPr>
            <w:tcW w:w="1474" w:type="dxa"/>
          </w:tcPr>
          <w:p w14:paraId="3969D142" w14:textId="7F0D679C" w:rsidR="00801C02" w:rsidRPr="001505CC" w:rsidRDefault="001C12C4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7.4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.1</w:t>
            </w:r>
          </w:p>
        </w:tc>
        <w:tc>
          <w:tcPr>
            <w:tcW w:w="1474" w:type="dxa"/>
          </w:tcPr>
          <w:p w14:paraId="2B8D9709" w14:textId="1BF9409C" w:rsidR="00801C02" w:rsidRPr="001505CC" w:rsidRDefault="001C12C4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7.3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.5</w:t>
            </w:r>
          </w:p>
        </w:tc>
        <w:tc>
          <w:tcPr>
            <w:tcW w:w="964" w:type="dxa"/>
          </w:tcPr>
          <w:p w14:paraId="71E807BD" w14:textId="463054A2" w:rsidR="00801C02" w:rsidRPr="001505CC" w:rsidRDefault="00FC21A3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557</w:t>
            </w:r>
          </w:p>
        </w:tc>
      </w:tr>
      <w:tr w:rsidR="005C7A25" w:rsidRPr="001505CC" w14:paraId="2A4C9F06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467CA7D6" w14:textId="00CD6689" w:rsidR="005C7A25" w:rsidRPr="001505CC" w:rsidRDefault="005C7A25" w:rsidP="00801C02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HbA1c (mmol/mol)</w:t>
            </w:r>
          </w:p>
        </w:tc>
        <w:tc>
          <w:tcPr>
            <w:tcW w:w="1474" w:type="dxa"/>
          </w:tcPr>
          <w:p w14:paraId="373F95E8" w14:textId="1D378521" w:rsidR="005C7A25" w:rsidRPr="001505CC" w:rsidRDefault="001B525E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59.4 </w:t>
            </w:r>
            <w:r w:rsidRPr="001505CC">
              <w:rPr>
                <w:rFonts w:ascii="Calibri" w:hAnsi="Calibri" w:cs="Calibri"/>
              </w:rPr>
              <w:t>±</w:t>
            </w:r>
            <w:r w:rsidR="00903F1E" w:rsidRPr="001505CC">
              <w:rPr>
                <w:rFonts w:ascii="Calibri" w:hAnsi="Calibri" w:cs="Calibri" w:hint="eastAsia"/>
              </w:rPr>
              <w:t xml:space="preserve"> </w:t>
            </w:r>
            <w:r w:rsidR="00E922E8" w:rsidRPr="001505CC">
              <w:rPr>
                <w:rFonts w:ascii="Calibri" w:hAnsi="Calibri" w:cs="Calibri" w:hint="eastAsia"/>
              </w:rPr>
              <w:t>16.6</w:t>
            </w:r>
          </w:p>
        </w:tc>
        <w:tc>
          <w:tcPr>
            <w:tcW w:w="1474" w:type="dxa"/>
          </w:tcPr>
          <w:p w14:paraId="1D66C4F8" w14:textId="3D8BCBAE" w:rsidR="005C7A25" w:rsidRPr="001505CC" w:rsidRDefault="00E922E8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57.8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2.3</w:t>
            </w:r>
          </w:p>
        </w:tc>
        <w:tc>
          <w:tcPr>
            <w:tcW w:w="1474" w:type="dxa"/>
          </w:tcPr>
          <w:p w14:paraId="0A9F0FDA" w14:textId="0571D2A5" w:rsidR="005C7A25" w:rsidRPr="001505CC" w:rsidRDefault="00F12E80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56.7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6.8</w:t>
            </w:r>
          </w:p>
        </w:tc>
        <w:tc>
          <w:tcPr>
            <w:tcW w:w="964" w:type="dxa"/>
          </w:tcPr>
          <w:p w14:paraId="132FC2B0" w14:textId="571F109A" w:rsidR="005C7A25" w:rsidRPr="001505CC" w:rsidRDefault="00F12E80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557</w:t>
            </w:r>
          </w:p>
        </w:tc>
      </w:tr>
      <w:tr w:rsidR="00A427B3" w:rsidRPr="001505CC" w14:paraId="517CE5E6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6568EA8A" w14:textId="3D542594" w:rsidR="00801C02" w:rsidRPr="001505CC" w:rsidRDefault="00801C02" w:rsidP="00801C02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Hemoglobin (g/L)</w:t>
            </w:r>
          </w:p>
        </w:tc>
        <w:tc>
          <w:tcPr>
            <w:tcW w:w="1474" w:type="dxa"/>
          </w:tcPr>
          <w:p w14:paraId="04FA9A9C" w14:textId="5AFA977F" w:rsidR="00801C02" w:rsidRPr="001505CC" w:rsidRDefault="00FC21A3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140</w:t>
            </w:r>
            <w:r w:rsidR="00FF7E32" w:rsidRPr="001505CC">
              <w:rPr>
                <w:rFonts w:ascii="Calibri" w:hAnsi="Calibri" w:cs="Calibri" w:hint="eastAsia"/>
                <w:b/>
                <w:bCs/>
              </w:rPr>
              <w:t>.1</w:t>
            </w:r>
            <w:r w:rsidRPr="001505CC">
              <w:rPr>
                <w:rFonts w:ascii="Calibri" w:hAnsi="Calibri" w:cs="Calibri" w:hint="eastAsia"/>
                <w:b/>
                <w:bCs/>
              </w:rPr>
              <w:t xml:space="preserve"> </w:t>
            </w:r>
            <w:r w:rsidRPr="001505CC">
              <w:rPr>
                <w:rFonts w:ascii="Calibri" w:hAnsi="Calibri" w:cs="Calibri"/>
                <w:b/>
                <w:bCs/>
              </w:rPr>
              <w:t>±</w:t>
            </w:r>
            <w:r w:rsidRPr="001505CC">
              <w:rPr>
                <w:rFonts w:ascii="Calibri" w:hAnsi="Calibri" w:cs="Calibri" w:hint="eastAsia"/>
                <w:b/>
                <w:bCs/>
              </w:rPr>
              <w:t xml:space="preserve"> 1</w:t>
            </w:r>
            <w:r w:rsidR="00FF7E32" w:rsidRPr="001505CC">
              <w:rPr>
                <w:rFonts w:ascii="Calibri" w:hAnsi="Calibri" w:cs="Calibri" w:hint="eastAsia"/>
                <w:b/>
                <w:bCs/>
              </w:rPr>
              <w:t>5.7</w:t>
            </w:r>
          </w:p>
        </w:tc>
        <w:tc>
          <w:tcPr>
            <w:tcW w:w="1474" w:type="dxa"/>
          </w:tcPr>
          <w:p w14:paraId="1D0A0A6C" w14:textId="52B78673" w:rsidR="00801C02" w:rsidRPr="001505CC" w:rsidRDefault="00FC21A3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132</w:t>
            </w:r>
            <w:r w:rsidR="00FF7E32" w:rsidRPr="001505CC">
              <w:rPr>
                <w:rFonts w:ascii="Calibri" w:hAnsi="Calibri" w:cs="Calibri" w:hint="eastAsia"/>
                <w:b/>
                <w:bCs/>
              </w:rPr>
              <w:t>.1</w:t>
            </w:r>
            <w:r w:rsidRPr="001505CC">
              <w:rPr>
                <w:rFonts w:ascii="Calibri" w:hAnsi="Calibri" w:cs="Calibri" w:hint="eastAsia"/>
                <w:b/>
                <w:bCs/>
              </w:rPr>
              <w:t xml:space="preserve"> </w:t>
            </w:r>
            <w:r w:rsidRPr="001505CC">
              <w:rPr>
                <w:rFonts w:ascii="Calibri" w:hAnsi="Calibri" w:cs="Calibri"/>
                <w:b/>
                <w:bCs/>
              </w:rPr>
              <w:t>±</w:t>
            </w:r>
            <w:r w:rsidRPr="001505CC">
              <w:rPr>
                <w:rFonts w:ascii="Calibri" w:hAnsi="Calibri" w:cs="Calibri" w:hint="eastAsia"/>
                <w:b/>
                <w:bCs/>
              </w:rPr>
              <w:t xml:space="preserve"> 1</w:t>
            </w:r>
            <w:r w:rsidR="00751DDB" w:rsidRPr="001505CC">
              <w:rPr>
                <w:rFonts w:ascii="Calibri" w:hAnsi="Calibri" w:cs="Calibri" w:hint="eastAsia"/>
                <w:b/>
                <w:bCs/>
              </w:rPr>
              <w:t>6.8</w:t>
            </w:r>
            <w:r w:rsidR="00784638" w:rsidRPr="001505CC">
              <w:rPr>
                <w:rFonts w:ascii="Calibri" w:hAnsi="Calibri" w:cs="Calibri" w:hint="eastAsia"/>
                <w:b/>
                <w:bCs/>
                <w:vertAlign w:val="superscript"/>
              </w:rPr>
              <w:t>*</w:t>
            </w:r>
          </w:p>
        </w:tc>
        <w:tc>
          <w:tcPr>
            <w:tcW w:w="1474" w:type="dxa"/>
          </w:tcPr>
          <w:p w14:paraId="253E8A1B" w14:textId="6687EC30" w:rsidR="00801C02" w:rsidRPr="001505CC" w:rsidRDefault="00550BB9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12</w:t>
            </w:r>
            <w:r w:rsidR="00751DDB" w:rsidRPr="001505CC">
              <w:rPr>
                <w:rFonts w:ascii="Calibri" w:hAnsi="Calibri" w:cs="Calibri" w:hint="eastAsia"/>
                <w:b/>
                <w:bCs/>
              </w:rPr>
              <w:t>6.6</w:t>
            </w:r>
            <w:r w:rsidRPr="001505CC">
              <w:rPr>
                <w:rFonts w:ascii="Calibri" w:hAnsi="Calibri" w:cs="Calibri" w:hint="eastAsia"/>
                <w:b/>
                <w:bCs/>
              </w:rPr>
              <w:t xml:space="preserve"> </w:t>
            </w:r>
            <w:r w:rsidRPr="001505CC">
              <w:rPr>
                <w:rFonts w:ascii="Calibri" w:hAnsi="Calibri" w:cs="Calibri"/>
                <w:b/>
                <w:bCs/>
              </w:rPr>
              <w:t>±</w:t>
            </w:r>
            <w:r w:rsidRPr="001505CC">
              <w:rPr>
                <w:rFonts w:ascii="Calibri" w:hAnsi="Calibri" w:cs="Calibri" w:hint="eastAsia"/>
                <w:b/>
                <w:bCs/>
              </w:rPr>
              <w:t xml:space="preserve"> 17</w:t>
            </w:r>
            <w:r w:rsidR="00751DDB" w:rsidRPr="001505CC">
              <w:rPr>
                <w:rFonts w:ascii="Calibri" w:hAnsi="Calibri" w:cs="Calibri" w:hint="eastAsia"/>
                <w:b/>
                <w:bCs/>
              </w:rPr>
              <w:t>.2</w:t>
            </w:r>
            <w:r w:rsidR="00784638" w:rsidRPr="001505CC">
              <w:rPr>
                <w:rFonts w:ascii="Calibri" w:hAnsi="Calibri" w:cs="Calibri" w:hint="eastAsia"/>
                <w:b/>
                <w:bCs/>
                <w:vertAlign w:val="superscript"/>
              </w:rPr>
              <w:t>*</w:t>
            </w:r>
          </w:p>
        </w:tc>
        <w:tc>
          <w:tcPr>
            <w:tcW w:w="964" w:type="dxa"/>
          </w:tcPr>
          <w:p w14:paraId="6B45027A" w14:textId="49BE200D" w:rsidR="00801C02" w:rsidRPr="001505CC" w:rsidRDefault="00550BB9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</w:tr>
      <w:tr w:rsidR="00A427B3" w:rsidRPr="001505CC" w14:paraId="196448E8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686A2ADC" w14:textId="603272E9" w:rsidR="00801C02" w:rsidRPr="001505CC" w:rsidRDefault="00801C02" w:rsidP="00801C02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Hematocrit (%)</w:t>
            </w:r>
          </w:p>
        </w:tc>
        <w:tc>
          <w:tcPr>
            <w:tcW w:w="1474" w:type="dxa"/>
          </w:tcPr>
          <w:p w14:paraId="4BFB219F" w14:textId="00B913D4" w:rsidR="00801C02" w:rsidRPr="001505CC" w:rsidRDefault="00550BB9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 xml:space="preserve">41.5 </w:t>
            </w:r>
            <w:r w:rsidRPr="001505CC">
              <w:rPr>
                <w:rFonts w:ascii="Calibri" w:hAnsi="Calibri" w:cs="Calibri"/>
                <w:b/>
                <w:bCs/>
              </w:rPr>
              <w:t>±</w:t>
            </w:r>
            <w:r w:rsidRPr="001505CC">
              <w:rPr>
                <w:rFonts w:ascii="Calibri" w:hAnsi="Calibri" w:cs="Calibri" w:hint="eastAsia"/>
                <w:b/>
                <w:bCs/>
              </w:rPr>
              <w:t xml:space="preserve"> 4.2</w:t>
            </w:r>
          </w:p>
        </w:tc>
        <w:tc>
          <w:tcPr>
            <w:tcW w:w="1474" w:type="dxa"/>
          </w:tcPr>
          <w:p w14:paraId="7C45B995" w14:textId="091A0774" w:rsidR="00801C02" w:rsidRPr="001505CC" w:rsidRDefault="00550BB9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 xml:space="preserve">39.5 </w:t>
            </w:r>
            <w:r w:rsidRPr="001505CC">
              <w:rPr>
                <w:rFonts w:ascii="Calibri" w:hAnsi="Calibri" w:cs="Calibri"/>
                <w:b/>
                <w:bCs/>
              </w:rPr>
              <w:t>±</w:t>
            </w:r>
            <w:r w:rsidRPr="001505CC">
              <w:rPr>
                <w:rFonts w:ascii="Calibri" w:hAnsi="Calibri" w:cs="Calibri" w:hint="eastAsia"/>
                <w:b/>
                <w:bCs/>
              </w:rPr>
              <w:t xml:space="preserve"> </w:t>
            </w:r>
            <w:r w:rsidR="00CF67BF" w:rsidRPr="001505CC">
              <w:rPr>
                <w:rFonts w:ascii="Calibri" w:hAnsi="Calibri" w:cs="Calibri" w:hint="eastAsia"/>
                <w:b/>
                <w:bCs/>
              </w:rPr>
              <w:t>4.6</w:t>
            </w:r>
            <w:r w:rsidR="0051194B" w:rsidRPr="001505CC">
              <w:rPr>
                <w:rFonts w:ascii="Calibri" w:hAnsi="Calibri" w:cs="Calibri" w:hint="eastAsia"/>
                <w:b/>
                <w:bCs/>
                <w:vertAlign w:val="superscript"/>
              </w:rPr>
              <w:t>*</w:t>
            </w:r>
          </w:p>
        </w:tc>
        <w:tc>
          <w:tcPr>
            <w:tcW w:w="1474" w:type="dxa"/>
          </w:tcPr>
          <w:p w14:paraId="19ED8DC1" w14:textId="469CAD94" w:rsidR="00801C02" w:rsidRPr="001505CC" w:rsidRDefault="00CF67BF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 xml:space="preserve">37.8 </w:t>
            </w:r>
            <w:r w:rsidRPr="001505CC">
              <w:rPr>
                <w:rFonts w:ascii="Calibri" w:hAnsi="Calibri" w:cs="Calibri"/>
                <w:b/>
                <w:bCs/>
              </w:rPr>
              <w:t>±</w:t>
            </w:r>
            <w:r w:rsidRPr="001505CC">
              <w:rPr>
                <w:rFonts w:ascii="Calibri" w:hAnsi="Calibri" w:cs="Calibri" w:hint="eastAsia"/>
                <w:b/>
                <w:bCs/>
              </w:rPr>
              <w:t xml:space="preserve"> 4.8</w:t>
            </w:r>
            <w:r w:rsidR="0051194B" w:rsidRPr="001505CC">
              <w:rPr>
                <w:rFonts w:ascii="Calibri" w:hAnsi="Calibri" w:cs="Calibri" w:hint="eastAsia"/>
                <w:b/>
                <w:bCs/>
                <w:vertAlign w:val="superscript"/>
              </w:rPr>
              <w:t>*</w:t>
            </w:r>
          </w:p>
        </w:tc>
        <w:tc>
          <w:tcPr>
            <w:tcW w:w="964" w:type="dxa"/>
          </w:tcPr>
          <w:p w14:paraId="4963EC12" w14:textId="08F61329" w:rsidR="00801C02" w:rsidRPr="001505CC" w:rsidRDefault="00CF67BF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</w:tr>
      <w:tr w:rsidR="00A427B3" w:rsidRPr="001505CC" w14:paraId="6FFEBC4A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6B33C0C6" w14:textId="3A84C073" w:rsidR="00801C02" w:rsidRPr="001505CC" w:rsidRDefault="00801C02" w:rsidP="00FC21A3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MCV (</w:t>
            </w:r>
            <w:proofErr w:type="spellStart"/>
            <w:r w:rsidRPr="001505CC">
              <w:rPr>
                <w:rFonts w:ascii="Calibri" w:hAnsi="Calibri" w:cs="Calibri" w:hint="eastAsia"/>
                <w:b w:val="0"/>
                <w:bCs w:val="0"/>
              </w:rPr>
              <w:t>fL</w:t>
            </w:r>
            <w:proofErr w:type="spellEnd"/>
            <w:r w:rsidRPr="001505CC">
              <w:rPr>
                <w:rFonts w:ascii="Calibri" w:hAnsi="Calibri" w:cs="Calibri" w:hint="eastAsia"/>
                <w:b w:val="0"/>
                <w:bCs w:val="0"/>
              </w:rPr>
              <w:t>)</w:t>
            </w:r>
          </w:p>
        </w:tc>
        <w:tc>
          <w:tcPr>
            <w:tcW w:w="1474" w:type="dxa"/>
          </w:tcPr>
          <w:p w14:paraId="3B775EDF" w14:textId="7D2520F5" w:rsidR="00801C02" w:rsidRPr="001505CC" w:rsidRDefault="002D3AFE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91.2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4.3</w:t>
            </w:r>
          </w:p>
        </w:tc>
        <w:tc>
          <w:tcPr>
            <w:tcW w:w="1474" w:type="dxa"/>
          </w:tcPr>
          <w:p w14:paraId="6D7F5D10" w14:textId="142EC4FF" w:rsidR="00801C02" w:rsidRPr="001505CC" w:rsidRDefault="002D3AFE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91.4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5.2</w:t>
            </w:r>
          </w:p>
        </w:tc>
        <w:tc>
          <w:tcPr>
            <w:tcW w:w="1474" w:type="dxa"/>
          </w:tcPr>
          <w:p w14:paraId="4A2216AA" w14:textId="346A3860" w:rsidR="00801C02" w:rsidRPr="001505CC" w:rsidRDefault="002D3AFE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89.9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>6.4</w:t>
            </w:r>
          </w:p>
        </w:tc>
        <w:tc>
          <w:tcPr>
            <w:tcW w:w="964" w:type="dxa"/>
          </w:tcPr>
          <w:p w14:paraId="18CC484F" w14:textId="7E31BBEF" w:rsidR="00801C02" w:rsidRPr="001505CC" w:rsidRDefault="0029666C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204</w:t>
            </w:r>
          </w:p>
        </w:tc>
      </w:tr>
      <w:tr w:rsidR="00A427B3" w:rsidRPr="001505CC" w14:paraId="2B481CC4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37815C24" w14:textId="11D7C62F" w:rsidR="00801C02" w:rsidRPr="001505CC" w:rsidRDefault="00801C02" w:rsidP="00801C02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MCH (</w:t>
            </w:r>
            <w:proofErr w:type="spellStart"/>
            <w:r w:rsidRPr="001505CC">
              <w:rPr>
                <w:rFonts w:ascii="Calibri" w:hAnsi="Calibri" w:cs="Calibri" w:hint="eastAsia"/>
                <w:b w:val="0"/>
                <w:bCs w:val="0"/>
              </w:rPr>
              <w:t>pg</w:t>
            </w:r>
            <w:proofErr w:type="spellEnd"/>
            <w:r w:rsidRPr="001505CC">
              <w:rPr>
                <w:rFonts w:ascii="Calibri" w:hAnsi="Calibri" w:cs="Calibri" w:hint="eastAsia"/>
                <w:b w:val="0"/>
                <w:bCs w:val="0"/>
              </w:rPr>
              <w:t>)</w:t>
            </w:r>
          </w:p>
        </w:tc>
        <w:tc>
          <w:tcPr>
            <w:tcW w:w="1474" w:type="dxa"/>
          </w:tcPr>
          <w:p w14:paraId="78B8B1A8" w14:textId="2F0A8D71" w:rsidR="00801C02" w:rsidRPr="001505CC" w:rsidRDefault="0029666C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</w:rPr>
              <w:t xml:space="preserve">30.8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.7</w:t>
            </w:r>
          </w:p>
        </w:tc>
        <w:tc>
          <w:tcPr>
            <w:tcW w:w="1474" w:type="dxa"/>
          </w:tcPr>
          <w:p w14:paraId="60847F67" w14:textId="01035DC4" w:rsidR="00801C02" w:rsidRPr="001505CC" w:rsidRDefault="0029666C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30.5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</w:t>
            </w:r>
            <w:r w:rsidR="002503A8" w:rsidRPr="001505CC">
              <w:rPr>
                <w:rFonts w:ascii="Calibri" w:hAnsi="Calibri" w:cs="Calibri" w:hint="eastAsia"/>
              </w:rPr>
              <w:t>2.0</w:t>
            </w:r>
          </w:p>
        </w:tc>
        <w:tc>
          <w:tcPr>
            <w:tcW w:w="1474" w:type="dxa"/>
          </w:tcPr>
          <w:p w14:paraId="5618788B" w14:textId="6C44151E" w:rsidR="00801C02" w:rsidRPr="001505CC" w:rsidRDefault="002503A8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30.1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2.4</w:t>
            </w:r>
          </w:p>
        </w:tc>
        <w:tc>
          <w:tcPr>
            <w:tcW w:w="964" w:type="dxa"/>
          </w:tcPr>
          <w:p w14:paraId="03D55C71" w14:textId="3AB91A38" w:rsidR="00801C02" w:rsidRPr="001505CC" w:rsidRDefault="002503A8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093</w:t>
            </w:r>
          </w:p>
        </w:tc>
      </w:tr>
      <w:tr w:rsidR="00A427B3" w:rsidRPr="001505CC" w14:paraId="3CFFC9C0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63CB5885" w14:textId="1D08040E" w:rsidR="00801C02" w:rsidRPr="001505CC" w:rsidRDefault="00801C02" w:rsidP="00801C02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MCHC (</w:t>
            </w:r>
            <w:r w:rsidR="00C808A4" w:rsidRPr="001505CC">
              <w:rPr>
                <w:rFonts w:ascii="Calibri" w:hAnsi="Calibri" w:cs="Calibri" w:hint="eastAsia"/>
                <w:b w:val="0"/>
                <w:bCs w:val="0"/>
              </w:rPr>
              <w:t>g/L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)</w:t>
            </w:r>
          </w:p>
        </w:tc>
        <w:tc>
          <w:tcPr>
            <w:tcW w:w="1474" w:type="dxa"/>
          </w:tcPr>
          <w:p w14:paraId="0B0FBFDC" w14:textId="0A9CC680" w:rsidR="00801C02" w:rsidRPr="001505CC" w:rsidRDefault="000001A5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33</w:t>
            </w:r>
            <w:r w:rsidR="005E5DC6" w:rsidRPr="001505CC">
              <w:rPr>
                <w:rFonts w:ascii="Calibri" w:hAnsi="Calibri" w:cs="Calibri" w:hint="eastAsia"/>
              </w:rPr>
              <w:t>7.7</w:t>
            </w:r>
            <w:r w:rsidRPr="001505CC">
              <w:rPr>
                <w:rFonts w:ascii="Calibri" w:hAnsi="Calibri" w:cs="Calibri" w:hint="eastAsia"/>
              </w:rPr>
              <w:t xml:space="preserve">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0</w:t>
            </w:r>
            <w:r w:rsidR="0092378D" w:rsidRPr="001505CC">
              <w:rPr>
                <w:rFonts w:ascii="Calibri" w:hAnsi="Calibri" w:cs="Calibri" w:hint="eastAsia"/>
              </w:rPr>
              <w:t>.5</w:t>
            </w:r>
          </w:p>
        </w:tc>
        <w:tc>
          <w:tcPr>
            <w:tcW w:w="1474" w:type="dxa"/>
          </w:tcPr>
          <w:p w14:paraId="764010B8" w14:textId="031EC3EB" w:rsidR="00801C02" w:rsidRPr="001505CC" w:rsidRDefault="000001A5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334</w:t>
            </w:r>
            <w:r w:rsidR="0092378D" w:rsidRPr="001505CC">
              <w:rPr>
                <w:rFonts w:ascii="Calibri" w:hAnsi="Calibri" w:cs="Calibri" w:hint="eastAsia"/>
              </w:rPr>
              <w:t>.1</w:t>
            </w:r>
            <w:r w:rsidRPr="001505CC">
              <w:rPr>
                <w:rFonts w:ascii="Calibri" w:hAnsi="Calibri" w:cs="Calibri" w:hint="eastAsia"/>
              </w:rPr>
              <w:t xml:space="preserve">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</w:t>
            </w:r>
            <w:r w:rsidR="0092378D" w:rsidRPr="001505CC">
              <w:rPr>
                <w:rFonts w:ascii="Calibri" w:hAnsi="Calibri" w:cs="Calibri" w:hint="eastAsia"/>
              </w:rPr>
              <w:t>0.5</w:t>
            </w:r>
          </w:p>
        </w:tc>
        <w:tc>
          <w:tcPr>
            <w:tcW w:w="1474" w:type="dxa"/>
          </w:tcPr>
          <w:p w14:paraId="12CE4CB8" w14:textId="591222E9" w:rsidR="00801C02" w:rsidRPr="001505CC" w:rsidRDefault="000001A5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33</w:t>
            </w:r>
            <w:r w:rsidR="005F7477" w:rsidRPr="001505CC">
              <w:rPr>
                <w:rFonts w:ascii="Calibri" w:hAnsi="Calibri" w:cs="Calibri" w:hint="eastAsia"/>
              </w:rPr>
              <w:t>4.8</w:t>
            </w:r>
            <w:r w:rsidRPr="001505CC">
              <w:rPr>
                <w:rFonts w:ascii="Calibri" w:hAnsi="Calibri" w:cs="Calibri" w:hint="eastAsia"/>
              </w:rPr>
              <w:t xml:space="preserve">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1</w:t>
            </w:r>
            <w:r w:rsidR="005F7477" w:rsidRPr="001505CC">
              <w:rPr>
                <w:rFonts w:ascii="Calibri" w:hAnsi="Calibri" w:cs="Calibri" w:hint="eastAsia"/>
              </w:rPr>
              <w:t>.1</w:t>
            </w:r>
          </w:p>
        </w:tc>
        <w:tc>
          <w:tcPr>
            <w:tcW w:w="964" w:type="dxa"/>
          </w:tcPr>
          <w:p w14:paraId="0F61FBA6" w14:textId="5AB01232" w:rsidR="00801C02" w:rsidRPr="001505CC" w:rsidRDefault="000001A5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075</w:t>
            </w:r>
          </w:p>
        </w:tc>
      </w:tr>
      <w:tr w:rsidR="00A427B3" w:rsidRPr="001505CC" w14:paraId="1CC74283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45D64455" w14:textId="7C6778A3" w:rsidR="00801C02" w:rsidRPr="001505CC" w:rsidRDefault="00801C02" w:rsidP="00801C02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eGFR (mL/min/1.73m</w:t>
            </w:r>
            <w:r w:rsidRPr="001505CC">
              <w:rPr>
                <w:rFonts w:ascii="Calibri" w:hAnsi="Calibri" w:cs="Calibri" w:hint="eastAsia"/>
                <w:b w:val="0"/>
                <w:bCs w:val="0"/>
                <w:vertAlign w:val="superscript"/>
              </w:rPr>
              <w:t>2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)</w:t>
            </w:r>
          </w:p>
        </w:tc>
        <w:tc>
          <w:tcPr>
            <w:tcW w:w="1474" w:type="dxa"/>
          </w:tcPr>
          <w:p w14:paraId="480841BA" w14:textId="5D30D6E2" w:rsidR="00801C02" w:rsidRPr="001505CC" w:rsidRDefault="00151F9C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 xml:space="preserve">63.7 </w:t>
            </w:r>
            <w:r w:rsidRPr="001505CC">
              <w:rPr>
                <w:rFonts w:ascii="Calibri" w:hAnsi="Calibri" w:cs="Calibri"/>
                <w:b/>
                <w:bCs/>
              </w:rPr>
              <w:t>±</w:t>
            </w:r>
            <w:r w:rsidRPr="001505CC">
              <w:rPr>
                <w:rFonts w:ascii="Calibri" w:hAnsi="Calibri" w:cs="Calibri" w:hint="eastAsia"/>
                <w:b/>
                <w:bCs/>
              </w:rPr>
              <w:t xml:space="preserve"> 17.6</w:t>
            </w:r>
          </w:p>
        </w:tc>
        <w:tc>
          <w:tcPr>
            <w:tcW w:w="1474" w:type="dxa"/>
          </w:tcPr>
          <w:p w14:paraId="7FCE5608" w14:textId="1F6E3661" w:rsidR="00151F9C" w:rsidRPr="001505CC" w:rsidRDefault="00151F9C" w:rsidP="00151F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 xml:space="preserve">52.0 </w:t>
            </w:r>
            <w:r w:rsidRPr="001505CC">
              <w:rPr>
                <w:rFonts w:ascii="Calibri" w:hAnsi="Calibri" w:cs="Calibri"/>
                <w:b/>
                <w:bCs/>
              </w:rPr>
              <w:t>±</w:t>
            </w:r>
            <w:r w:rsidRPr="001505CC">
              <w:rPr>
                <w:rFonts w:ascii="Calibri" w:hAnsi="Calibri" w:cs="Calibri" w:hint="eastAsia"/>
                <w:b/>
                <w:bCs/>
              </w:rPr>
              <w:t xml:space="preserve"> 21.7</w:t>
            </w:r>
            <w:r w:rsidR="001A7CEB" w:rsidRPr="001505CC">
              <w:rPr>
                <w:rFonts w:ascii="Calibri" w:hAnsi="Calibri" w:cs="Calibri" w:hint="eastAsia"/>
                <w:b/>
                <w:bCs/>
                <w:vertAlign w:val="superscript"/>
              </w:rPr>
              <w:t>*</w:t>
            </w:r>
          </w:p>
        </w:tc>
        <w:tc>
          <w:tcPr>
            <w:tcW w:w="1474" w:type="dxa"/>
          </w:tcPr>
          <w:p w14:paraId="29C76C77" w14:textId="3D1ECF7D" w:rsidR="00801C02" w:rsidRPr="001505CC" w:rsidRDefault="00151F9C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 xml:space="preserve">35.5 </w:t>
            </w:r>
            <w:r w:rsidRPr="001505CC">
              <w:rPr>
                <w:rFonts w:ascii="Calibri" w:hAnsi="Calibri" w:cs="Calibri"/>
                <w:b/>
                <w:bCs/>
              </w:rPr>
              <w:t>±</w:t>
            </w:r>
            <w:r w:rsidRPr="001505CC">
              <w:rPr>
                <w:rFonts w:ascii="Calibri" w:hAnsi="Calibri" w:cs="Calibri" w:hint="eastAsia"/>
                <w:b/>
                <w:bCs/>
              </w:rPr>
              <w:t xml:space="preserve"> 17.7</w:t>
            </w:r>
            <w:proofErr w:type="gramStart"/>
            <w:r w:rsidR="001A7CEB" w:rsidRPr="001505CC">
              <w:rPr>
                <w:rFonts w:ascii="Calibri" w:hAnsi="Calibri" w:cs="Calibri" w:hint="eastAsia"/>
                <w:b/>
                <w:bCs/>
                <w:vertAlign w:val="superscript"/>
              </w:rPr>
              <w:t>*</w:t>
            </w:r>
            <w:r w:rsidR="00A51D96" w:rsidRPr="001505CC">
              <w:rPr>
                <w:rFonts w:ascii="Calibri" w:hAnsi="Calibri" w:cs="Calibri" w:hint="eastAsia"/>
                <w:b/>
                <w:bCs/>
                <w:vertAlign w:val="superscript"/>
              </w:rPr>
              <w:t>,*</w:t>
            </w:r>
            <w:proofErr w:type="gramEnd"/>
            <w:r w:rsidR="00A51D96" w:rsidRPr="001505CC">
              <w:rPr>
                <w:rFonts w:ascii="Calibri" w:hAnsi="Calibri" w:cs="Calibri" w:hint="eastAsia"/>
                <w:b/>
                <w:bCs/>
                <w:vertAlign w:val="superscript"/>
              </w:rPr>
              <w:t>*</w:t>
            </w:r>
          </w:p>
        </w:tc>
        <w:tc>
          <w:tcPr>
            <w:tcW w:w="964" w:type="dxa"/>
          </w:tcPr>
          <w:p w14:paraId="6298D8EF" w14:textId="6BAE9BAB" w:rsidR="00801C02" w:rsidRPr="001505CC" w:rsidRDefault="00151F9C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</w:tr>
      <w:tr w:rsidR="00A93D46" w:rsidRPr="001505CC" w14:paraId="2637203F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65FA91DB" w14:textId="6FCC879B" w:rsidR="00A93D46" w:rsidRPr="001505CC" w:rsidRDefault="00A93D46" w:rsidP="00A93D46">
            <w:pPr>
              <w:ind w:firstLineChars="50" w:firstLine="105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G1 (eGFR 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≥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90)</w:t>
            </w:r>
          </w:p>
        </w:tc>
        <w:tc>
          <w:tcPr>
            <w:tcW w:w="1474" w:type="dxa"/>
          </w:tcPr>
          <w:p w14:paraId="58BA7BFD" w14:textId="190F22A2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9 (7.7)</w:t>
            </w:r>
          </w:p>
        </w:tc>
        <w:tc>
          <w:tcPr>
            <w:tcW w:w="1474" w:type="dxa"/>
          </w:tcPr>
          <w:p w14:paraId="0533754D" w14:textId="05A9D133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 (1.9)</w:t>
            </w:r>
          </w:p>
        </w:tc>
        <w:tc>
          <w:tcPr>
            <w:tcW w:w="1474" w:type="dxa"/>
          </w:tcPr>
          <w:p w14:paraId="2227BD07" w14:textId="77C101CB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 (0.0)</w:t>
            </w:r>
          </w:p>
        </w:tc>
        <w:tc>
          <w:tcPr>
            <w:tcW w:w="964" w:type="dxa"/>
          </w:tcPr>
          <w:p w14:paraId="698B75E7" w14:textId="420E7C87" w:rsidR="00A93D46" w:rsidRPr="001505CC" w:rsidRDefault="00C446DB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N.A.</w:t>
            </w:r>
          </w:p>
        </w:tc>
      </w:tr>
      <w:tr w:rsidR="00A93D46" w:rsidRPr="001505CC" w14:paraId="55C09373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37FD75C5" w14:textId="541E92B0" w:rsidR="00A93D46" w:rsidRPr="001505CC" w:rsidRDefault="00A93D46" w:rsidP="00A93D46">
            <w:pPr>
              <w:ind w:firstLineChars="50" w:firstLine="105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G2 (eGFR 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≥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60 and &lt;90)</w:t>
            </w:r>
          </w:p>
        </w:tc>
        <w:tc>
          <w:tcPr>
            <w:tcW w:w="1474" w:type="dxa"/>
          </w:tcPr>
          <w:p w14:paraId="119BCC7A" w14:textId="6C4E1973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60 (51.3)</w:t>
            </w:r>
          </w:p>
        </w:tc>
        <w:tc>
          <w:tcPr>
            <w:tcW w:w="1474" w:type="dxa"/>
          </w:tcPr>
          <w:p w14:paraId="210029DB" w14:textId="6F78A1A3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6 (30.8)</w:t>
            </w:r>
          </w:p>
        </w:tc>
        <w:tc>
          <w:tcPr>
            <w:tcW w:w="1474" w:type="dxa"/>
          </w:tcPr>
          <w:p w14:paraId="1E527F9E" w14:textId="76265D29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7 (11.5)</w:t>
            </w:r>
          </w:p>
        </w:tc>
        <w:tc>
          <w:tcPr>
            <w:tcW w:w="964" w:type="dxa"/>
          </w:tcPr>
          <w:p w14:paraId="5DF687B2" w14:textId="77777777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A93D46" w:rsidRPr="001505CC" w14:paraId="54FA2A4D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02BE369C" w14:textId="59D8765D" w:rsidR="00A93D46" w:rsidRPr="001505CC" w:rsidRDefault="00A93D46" w:rsidP="00A93D46">
            <w:pPr>
              <w:ind w:firstLineChars="50" w:firstLine="105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G3a (eGFR 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≥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45 and &lt;60)</w:t>
            </w:r>
          </w:p>
        </w:tc>
        <w:tc>
          <w:tcPr>
            <w:tcW w:w="1474" w:type="dxa"/>
          </w:tcPr>
          <w:p w14:paraId="5641AA0E" w14:textId="4C6EF9B1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27 (23.1)</w:t>
            </w:r>
          </w:p>
        </w:tc>
        <w:tc>
          <w:tcPr>
            <w:tcW w:w="1474" w:type="dxa"/>
          </w:tcPr>
          <w:p w14:paraId="3025BB73" w14:textId="770008B2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2 (23.1)</w:t>
            </w:r>
          </w:p>
        </w:tc>
        <w:tc>
          <w:tcPr>
            <w:tcW w:w="1474" w:type="dxa"/>
          </w:tcPr>
          <w:p w14:paraId="3294E586" w14:textId="62C9AFFF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7 (11.5)</w:t>
            </w:r>
          </w:p>
        </w:tc>
        <w:tc>
          <w:tcPr>
            <w:tcW w:w="964" w:type="dxa"/>
          </w:tcPr>
          <w:p w14:paraId="153608BE" w14:textId="77777777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A93D46" w:rsidRPr="001505CC" w14:paraId="06D61BD5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09A15BDA" w14:textId="5529AFDE" w:rsidR="00A93D46" w:rsidRPr="001505CC" w:rsidRDefault="00A93D46" w:rsidP="00A93D46">
            <w:pPr>
              <w:ind w:firstLineChars="50" w:firstLine="105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G3b (eGFR 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≥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30 and &lt;45)</w:t>
            </w:r>
          </w:p>
        </w:tc>
        <w:tc>
          <w:tcPr>
            <w:tcW w:w="1474" w:type="dxa"/>
          </w:tcPr>
          <w:p w14:paraId="0E4D6342" w14:textId="179981D0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9 (16.2)</w:t>
            </w:r>
          </w:p>
        </w:tc>
        <w:tc>
          <w:tcPr>
            <w:tcW w:w="1474" w:type="dxa"/>
          </w:tcPr>
          <w:p w14:paraId="49E5A322" w14:textId="31282ED1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5 (28.8)</w:t>
            </w:r>
          </w:p>
        </w:tc>
        <w:tc>
          <w:tcPr>
            <w:tcW w:w="1474" w:type="dxa"/>
          </w:tcPr>
          <w:p w14:paraId="09B0261F" w14:textId="67DE1CF5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22 (36.1)</w:t>
            </w:r>
          </w:p>
        </w:tc>
        <w:tc>
          <w:tcPr>
            <w:tcW w:w="964" w:type="dxa"/>
          </w:tcPr>
          <w:p w14:paraId="45B333C6" w14:textId="77777777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A93D46" w:rsidRPr="001505CC" w14:paraId="6640410C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5396787B" w14:textId="0C04CEC3" w:rsidR="00A93D46" w:rsidRPr="001505CC" w:rsidRDefault="00A93D46" w:rsidP="00A93D46">
            <w:pPr>
              <w:ind w:firstLineChars="50" w:firstLine="105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G4 (eGFR 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≥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15 and &lt;30)</w:t>
            </w:r>
          </w:p>
        </w:tc>
        <w:tc>
          <w:tcPr>
            <w:tcW w:w="1474" w:type="dxa"/>
          </w:tcPr>
          <w:p w14:paraId="4E98E11F" w14:textId="5A35994F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2 (1.7)</w:t>
            </w:r>
          </w:p>
        </w:tc>
        <w:tc>
          <w:tcPr>
            <w:tcW w:w="1474" w:type="dxa"/>
          </w:tcPr>
          <w:p w14:paraId="5A014551" w14:textId="5FD0BAC6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7 (13.5)</w:t>
            </w:r>
          </w:p>
        </w:tc>
        <w:tc>
          <w:tcPr>
            <w:tcW w:w="1474" w:type="dxa"/>
          </w:tcPr>
          <w:p w14:paraId="7DCD1335" w14:textId="091ED782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9 (31.1)</w:t>
            </w:r>
          </w:p>
        </w:tc>
        <w:tc>
          <w:tcPr>
            <w:tcW w:w="964" w:type="dxa"/>
          </w:tcPr>
          <w:p w14:paraId="3F66CFD7" w14:textId="77777777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A93D46" w:rsidRPr="001505CC" w14:paraId="334EB250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4354302E" w14:textId="603A4EF7" w:rsidR="00A93D46" w:rsidRPr="001505CC" w:rsidRDefault="00A93D46" w:rsidP="00A93D46">
            <w:pPr>
              <w:ind w:firstLineChars="50" w:firstLine="105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G5 (eGFR &lt;15)</w:t>
            </w:r>
          </w:p>
        </w:tc>
        <w:tc>
          <w:tcPr>
            <w:tcW w:w="1474" w:type="dxa"/>
          </w:tcPr>
          <w:p w14:paraId="0FC93FB6" w14:textId="43F146A7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 (0.0)</w:t>
            </w:r>
          </w:p>
        </w:tc>
        <w:tc>
          <w:tcPr>
            <w:tcW w:w="1474" w:type="dxa"/>
          </w:tcPr>
          <w:p w14:paraId="369DEB48" w14:textId="6303D338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 (1.9)</w:t>
            </w:r>
          </w:p>
        </w:tc>
        <w:tc>
          <w:tcPr>
            <w:tcW w:w="1474" w:type="dxa"/>
          </w:tcPr>
          <w:p w14:paraId="6357EB8A" w14:textId="1F2A5F4C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6 (9.8)</w:t>
            </w:r>
          </w:p>
        </w:tc>
        <w:tc>
          <w:tcPr>
            <w:tcW w:w="964" w:type="dxa"/>
          </w:tcPr>
          <w:p w14:paraId="3EF40ACA" w14:textId="77777777" w:rsidR="00A93D46" w:rsidRPr="001505CC" w:rsidRDefault="00A93D46" w:rsidP="00A93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A427B3" w:rsidRPr="001505CC" w14:paraId="38EAC1A2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4BC5B7E7" w14:textId="2F072DEE" w:rsidR="00801C02" w:rsidRPr="001505CC" w:rsidRDefault="00542783" w:rsidP="00801C02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Concomitant </w:t>
            </w:r>
            <w:r w:rsidR="004721FD" w:rsidRPr="001505CC">
              <w:rPr>
                <w:rFonts w:ascii="Calibri" w:hAnsi="Calibri" w:cs="Calibri" w:hint="eastAsia"/>
                <w:b w:val="0"/>
                <w:bCs w:val="0"/>
              </w:rPr>
              <w:t>m</w:t>
            </w:r>
            <w:r w:rsidR="00801C02" w:rsidRPr="001505CC">
              <w:rPr>
                <w:rFonts w:ascii="Calibri" w:hAnsi="Calibri" w:cs="Calibri" w:hint="eastAsia"/>
                <w:b w:val="0"/>
                <w:bCs w:val="0"/>
              </w:rPr>
              <w:t>edication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s</w:t>
            </w:r>
            <w:r w:rsidR="00CB402D" w:rsidRPr="001505CC">
              <w:rPr>
                <w:rFonts w:ascii="Calibri" w:hAnsi="Calibri" w:cs="Calibri"/>
                <w:b w:val="0"/>
                <w:bCs w:val="0"/>
                <w:vertAlign w:val="superscript"/>
              </w:rPr>
              <w:t>†</w:t>
            </w:r>
          </w:p>
        </w:tc>
        <w:tc>
          <w:tcPr>
            <w:tcW w:w="1474" w:type="dxa"/>
          </w:tcPr>
          <w:p w14:paraId="7B2CE8F0" w14:textId="77777777" w:rsidR="00801C02" w:rsidRPr="001505CC" w:rsidRDefault="00801C02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04F13F18" w14:textId="77777777" w:rsidR="00801C02" w:rsidRPr="001505CC" w:rsidRDefault="00801C02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360E3198" w14:textId="77777777" w:rsidR="00801C02" w:rsidRPr="001505CC" w:rsidRDefault="00801C02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64" w:type="dxa"/>
          </w:tcPr>
          <w:p w14:paraId="59915EB2" w14:textId="77777777" w:rsidR="00801C02" w:rsidRPr="001505CC" w:rsidRDefault="00801C02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A427B3" w:rsidRPr="001505CC" w14:paraId="7436488B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38CC752E" w14:textId="774E335B" w:rsidR="00801C02" w:rsidRPr="001505CC" w:rsidRDefault="00801C02" w:rsidP="00801C02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 </w:t>
            </w:r>
            <w:r w:rsidRPr="001505CC">
              <w:rPr>
                <w:rFonts w:ascii="Calibri" w:hAnsi="Calibri" w:cs="Calibri"/>
                <w:b w:val="0"/>
                <w:bCs w:val="0"/>
              </w:rPr>
              <w:t>I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ron </w:t>
            </w:r>
            <w:r w:rsidR="00542783" w:rsidRPr="001505CC">
              <w:rPr>
                <w:rFonts w:ascii="Calibri" w:hAnsi="Calibri" w:cs="Calibri" w:hint="eastAsia"/>
                <w:b w:val="0"/>
                <w:bCs w:val="0"/>
              </w:rPr>
              <w:t>preparation</w:t>
            </w:r>
            <w:r w:rsidR="00542783" w:rsidRPr="001505CC">
              <w:rPr>
                <w:rFonts w:ascii="Calibri" w:hAnsi="Calibri" w:cs="Calibri"/>
                <w:b w:val="0"/>
                <w:bCs w:val="0"/>
              </w:rPr>
              <w:t>s</w:t>
            </w:r>
            <w:r w:rsidR="00CB402D" w:rsidRPr="001505CC">
              <w:rPr>
                <w:rFonts w:ascii="Calibri" w:hAnsi="Calibri" w:cs="Calibri"/>
                <w:b w:val="0"/>
                <w:bCs w:val="0"/>
                <w:vertAlign w:val="superscript"/>
              </w:rPr>
              <w:t>‡</w:t>
            </w:r>
          </w:p>
        </w:tc>
        <w:tc>
          <w:tcPr>
            <w:tcW w:w="1474" w:type="dxa"/>
          </w:tcPr>
          <w:p w14:paraId="16B831B1" w14:textId="64401C64" w:rsidR="00801C02" w:rsidRPr="001505CC" w:rsidRDefault="00C66E68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3 (11.1)</w:t>
            </w:r>
          </w:p>
        </w:tc>
        <w:tc>
          <w:tcPr>
            <w:tcW w:w="1474" w:type="dxa"/>
          </w:tcPr>
          <w:p w14:paraId="33570DD2" w14:textId="20B07089" w:rsidR="00801C02" w:rsidRPr="001505CC" w:rsidRDefault="00C66E68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8 (15.4)</w:t>
            </w:r>
          </w:p>
        </w:tc>
        <w:tc>
          <w:tcPr>
            <w:tcW w:w="1474" w:type="dxa"/>
          </w:tcPr>
          <w:p w14:paraId="2DBA05CF" w14:textId="64D6473C" w:rsidR="00801C02" w:rsidRPr="001505CC" w:rsidRDefault="009B7C14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6 (9.8)</w:t>
            </w:r>
          </w:p>
        </w:tc>
        <w:tc>
          <w:tcPr>
            <w:tcW w:w="964" w:type="dxa"/>
          </w:tcPr>
          <w:p w14:paraId="547DABD7" w14:textId="1251498F" w:rsidR="00801C02" w:rsidRPr="001505CC" w:rsidRDefault="009B7C14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663</w:t>
            </w:r>
          </w:p>
        </w:tc>
      </w:tr>
      <w:tr w:rsidR="00801C02" w:rsidRPr="001505CC" w14:paraId="2C6AFEC1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3AB8CF82" w14:textId="09F93A2A" w:rsidR="00801C02" w:rsidRPr="001505CC" w:rsidRDefault="00801C02" w:rsidP="00801C02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 ESAs</w:t>
            </w:r>
          </w:p>
        </w:tc>
        <w:tc>
          <w:tcPr>
            <w:tcW w:w="1474" w:type="dxa"/>
          </w:tcPr>
          <w:p w14:paraId="5EFD8A89" w14:textId="3FC03CCC" w:rsidR="00801C02" w:rsidRPr="001505CC" w:rsidRDefault="00F34130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7 (6.0)</w:t>
            </w:r>
          </w:p>
        </w:tc>
        <w:tc>
          <w:tcPr>
            <w:tcW w:w="1474" w:type="dxa"/>
          </w:tcPr>
          <w:p w14:paraId="3FB8A195" w14:textId="6320BD36" w:rsidR="00801C02" w:rsidRPr="001505CC" w:rsidRDefault="00F34130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8</w:t>
            </w:r>
            <w:r w:rsidR="00130F7D" w:rsidRPr="001505CC">
              <w:rPr>
                <w:rFonts w:ascii="Calibri" w:hAnsi="Calibri" w:cs="Calibri" w:hint="eastAsia"/>
                <w:b/>
                <w:bCs/>
              </w:rPr>
              <w:t xml:space="preserve"> (15.4)</w:t>
            </w:r>
          </w:p>
        </w:tc>
        <w:tc>
          <w:tcPr>
            <w:tcW w:w="1474" w:type="dxa"/>
          </w:tcPr>
          <w:p w14:paraId="291B959D" w14:textId="6823E0FD" w:rsidR="00801C02" w:rsidRPr="001505CC" w:rsidRDefault="00F34130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25</w:t>
            </w:r>
            <w:r w:rsidR="00130F7D" w:rsidRPr="001505CC">
              <w:rPr>
                <w:rFonts w:ascii="Calibri" w:hAnsi="Calibri" w:cs="Calibri" w:hint="eastAsia"/>
                <w:b/>
                <w:bCs/>
              </w:rPr>
              <w:t xml:space="preserve"> (</w:t>
            </w:r>
            <w:proofErr w:type="gramStart"/>
            <w:r w:rsidR="00130F7D" w:rsidRPr="001505CC">
              <w:rPr>
                <w:rFonts w:ascii="Calibri" w:hAnsi="Calibri" w:cs="Calibri" w:hint="eastAsia"/>
                <w:b/>
                <w:bCs/>
              </w:rPr>
              <w:t>41.0)</w:t>
            </w:r>
            <w:r w:rsidR="00DB7040" w:rsidRPr="001505CC">
              <w:rPr>
                <w:rFonts w:ascii="Calibri" w:hAnsi="Calibri" w:cs="Calibri" w:hint="eastAsia"/>
                <w:b/>
                <w:bCs/>
                <w:vertAlign w:val="superscript"/>
              </w:rPr>
              <w:t>*</w:t>
            </w:r>
            <w:proofErr w:type="gramEnd"/>
            <w:r w:rsidR="00B92574" w:rsidRPr="001505CC">
              <w:rPr>
                <w:rFonts w:ascii="Calibri" w:hAnsi="Calibri" w:cs="Calibri" w:hint="eastAsia"/>
                <w:b/>
                <w:bCs/>
                <w:vertAlign w:val="superscript"/>
              </w:rPr>
              <w:t>,**</w:t>
            </w:r>
          </w:p>
        </w:tc>
        <w:tc>
          <w:tcPr>
            <w:tcW w:w="964" w:type="dxa"/>
          </w:tcPr>
          <w:p w14:paraId="224782A0" w14:textId="73A12593" w:rsidR="00801C02" w:rsidRPr="001505CC" w:rsidRDefault="00130F7D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</w:tr>
      <w:tr w:rsidR="00801C02" w:rsidRPr="001505CC" w14:paraId="797EB602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1FBC08A8" w14:textId="3939160E" w:rsidR="00801C02" w:rsidRPr="001505CC" w:rsidRDefault="00801C02" w:rsidP="00801C02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 ACE inhibitors/ARBs</w:t>
            </w:r>
          </w:p>
        </w:tc>
        <w:tc>
          <w:tcPr>
            <w:tcW w:w="1474" w:type="dxa"/>
          </w:tcPr>
          <w:p w14:paraId="0BA4E702" w14:textId="43072532" w:rsidR="00801C02" w:rsidRPr="001505CC" w:rsidRDefault="00DB56EB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45 (</w:t>
            </w:r>
            <w:r w:rsidR="007D5106" w:rsidRPr="001505CC">
              <w:rPr>
                <w:rFonts w:ascii="Calibri" w:hAnsi="Calibri" w:cs="Calibri" w:hint="eastAsia"/>
                <w:b/>
                <w:bCs/>
              </w:rPr>
              <w:t>38.5</w:t>
            </w:r>
            <w:r w:rsidRPr="001505CC">
              <w:rPr>
                <w:rFonts w:ascii="Calibri" w:hAnsi="Calibri" w:cs="Calibri" w:hint="eastAsia"/>
                <w:b/>
                <w:bCs/>
              </w:rPr>
              <w:t>)</w:t>
            </w:r>
          </w:p>
        </w:tc>
        <w:tc>
          <w:tcPr>
            <w:tcW w:w="1474" w:type="dxa"/>
          </w:tcPr>
          <w:p w14:paraId="503EE043" w14:textId="62ED4A41" w:rsidR="00801C02" w:rsidRPr="001505CC" w:rsidRDefault="007D5106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34 (</w:t>
            </w:r>
            <w:proofErr w:type="gramStart"/>
            <w:r w:rsidRPr="001505CC">
              <w:rPr>
                <w:rFonts w:ascii="Calibri" w:hAnsi="Calibri" w:cs="Calibri" w:hint="eastAsia"/>
                <w:b/>
                <w:bCs/>
              </w:rPr>
              <w:t>65.4)</w:t>
            </w:r>
            <w:r w:rsidR="0004675B" w:rsidRPr="001505CC">
              <w:rPr>
                <w:rFonts w:ascii="Calibri" w:hAnsi="Calibri" w:cs="Calibri" w:hint="eastAsia"/>
                <w:b/>
                <w:bCs/>
                <w:vertAlign w:val="superscript"/>
              </w:rPr>
              <w:t>*</w:t>
            </w:r>
            <w:proofErr w:type="gramEnd"/>
          </w:p>
        </w:tc>
        <w:tc>
          <w:tcPr>
            <w:tcW w:w="1474" w:type="dxa"/>
          </w:tcPr>
          <w:p w14:paraId="172E4E72" w14:textId="236CD004" w:rsidR="00801C02" w:rsidRPr="001505CC" w:rsidRDefault="007D5106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49 (</w:t>
            </w:r>
            <w:proofErr w:type="gramStart"/>
            <w:r w:rsidRPr="001505CC">
              <w:rPr>
                <w:rFonts w:ascii="Calibri" w:hAnsi="Calibri" w:cs="Calibri" w:hint="eastAsia"/>
                <w:b/>
                <w:bCs/>
              </w:rPr>
              <w:t>80.3)</w:t>
            </w:r>
            <w:r w:rsidR="000547DD" w:rsidRPr="001505CC">
              <w:rPr>
                <w:rFonts w:ascii="Calibri" w:hAnsi="Calibri" w:cs="Calibri" w:hint="eastAsia"/>
                <w:b/>
                <w:bCs/>
                <w:vertAlign w:val="superscript"/>
              </w:rPr>
              <w:t>*</w:t>
            </w:r>
            <w:proofErr w:type="gramEnd"/>
          </w:p>
        </w:tc>
        <w:tc>
          <w:tcPr>
            <w:tcW w:w="964" w:type="dxa"/>
          </w:tcPr>
          <w:p w14:paraId="668438AA" w14:textId="734FE05F" w:rsidR="00801C02" w:rsidRPr="001505CC" w:rsidRDefault="004721FD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</w:tr>
      <w:tr w:rsidR="00801C02" w:rsidRPr="001505CC" w14:paraId="62004706" w14:textId="77777777" w:rsidTr="009B2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0D196C48" w14:textId="0514622A" w:rsidR="00801C02" w:rsidRPr="001505CC" w:rsidRDefault="00801C02" w:rsidP="00801C02">
            <w:pPr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Serum iron</w:t>
            </w:r>
            <w:r w:rsidR="008C622F" w:rsidRPr="001505CC">
              <w:rPr>
                <w:rFonts w:ascii="Calibri" w:hAnsi="Calibri" w:cs="Calibri" w:hint="eastAsia"/>
                <w:b w:val="0"/>
                <w:bCs w:val="0"/>
              </w:rPr>
              <w:t xml:space="preserve"> (µg/dL)</w:t>
            </w:r>
          </w:p>
        </w:tc>
        <w:tc>
          <w:tcPr>
            <w:tcW w:w="1474" w:type="dxa"/>
          </w:tcPr>
          <w:p w14:paraId="235BBBE2" w14:textId="4681F81F" w:rsidR="00801C02" w:rsidRPr="001505CC" w:rsidRDefault="00A2544D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 xml:space="preserve">92.5 </w:t>
            </w:r>
            <w:r w:rsidRPr="001505CC">
              <w:rPr>
                <w:rFonts w:ascii="Calibri" w:hAnsi="Calibri" w:cs="Calibri"/>
                <w:b/>
                <w:bCs/>
              </w:rPr>
              <w:t>±</w:t>
            </w:r>
            <w:r w:rsidRPr="001505CC">
              <w:rPr>
                <w:rFonts w:ascii="Calibri" w:hAnsi="Calibri" w:cs="Calibri" w:hint="eastAsia"/>
                <w:b/>
                <w:bCs/>
              </w:rPr>
              <w:t xml:space="preserve"> 37.6</w:t>
            </w:r>
          </w:p>
        </w:tc>
        <w:tc>
          <w:tcPr>
            <w:tcW w:w="1474" w:type="dxa"/>
          </w:tcPr>
          <w:p w14:paraId="114389A6" w14:textId="74814AE7" w:rsidR="00801C02" w:rsidRPr="001505CC" w:rsidRDefault="00A2544D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 xml:space="preserve">81.7 </w:t>
            </w:r>
            <w:r w:rsidRPr="001505CC">
              <w:rPr>
                <w:rFonts w:ascii="Calibri" w:hAnsi="Calibri" w:cs="Calibri"/>
                <w:b/>
                <w:bCs/>
              </w:rPr>
              <w:t>±</w:t>
            </w:r>
            <w:r w:rsidRPr="001505CC">
              <w:rPr>
                <w:rFonts w:ascii="Calibri" w:hAnsi="Calibri" w:cs="Calibri" w:hint="eastAsia"/>
                <w:b/>
                <w:bCs/>
              </w:rPr>
              <w:t xml:space="preserve"> 29.3</w:t>
            </w:r>
          </w:p>
        </w:tc>
        <w:tc>
          <w:tcPr>
            <w:tcW w:w="1474" w:type="dxa"/>
          </w:tcPr>
          <w:p w14:paraId="67044FC9" w14:textId="475EEB4C" w:rsidR="00801C02" w:rsidRPr="001505CC" w:rsidRDefault="00A2544D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 xml:space="preserve">76.7 </w:t>
            </w:r>
            <w:r w:rsidRPr="001505CC">
              <w:rPr>
                <w:rFonts w:ascii="Calibri" w:hAnsi="Calibri" w:cs="Calibri"/>
                <w:b/>
                <w:bCs/>
              </w:rPr>
              <w:t>±</w:t>
            </w:r>
            <w:r w:rsidR="00904303" w:rsidRPr="001505CC">
              <w:rPr>
                <w:rFonts w:ascii="Calibri" w:hAnsi="Calibri" w:cs="Calibri" w:hint="eastAsia"/>
                <w:b/>
                <w:bCs/>
              </w:rPr>
              <w:t xml:space="preserve"> 24.8</w:t>
            </w:r>
            <w:r w:rsidR="005B68B9" w:rsidRPr="001505CC">
              <w:rPr>
                <w:rFonts w:ascii="Calibri" w:hAnsi="Calibri" w:cs="Calibri" w:hint="eastAsia"/>
                <w:b/>
                <w:bCs/>
                <w:vertAlign w:val="superscript"/>
              </w:rPr>
              <w:t>*</w:t>
            </w:r>
          </w:p>
        </w:tc>
        <w:tc>
          <w:tcPr>
            <w:tcW w:w="964" w:type="dxa"/>
          </w:tcPr>
          <w:p w14:paraId="2B75D1D9" w14:textId="2944F724" w:rsidR="00801C02" w:rsidRPr="001505CC" w:rsidRDefault="00904303" w:rsidP="00A4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0.006</w:t>
            </w:r>
          </w:p>
        </w:tc>
      </w:tr>
    </w:tbl>
    <w:p w14:paraId="0C9B7CAD" w14:textId="4D9AAA8B" w:rsidR="00A84DA8" w:rsidRPr="001505CC" w:rsidRDefault="00613F81" w:rsidP="00A84DA8">
      <w:pPr>
        <w:rPr>
          <w:rFonts w:ascii="Calibri" w:hAnsi="Calibri" w:cs="Calibri"/>
        </w:rPr>
      </w:pPr>
      <w:r w:rsidRPr="001505CC">
        <w:rPr>
          <w:rFonts w:ascii="Calibri" w:hAnsi="Calibri" w:cs="Calibri" w:hint="eastAsia"/>
        </w:rPr>
        <w:t>C</w:t>
      </w:r>
      <w:r w:rsidR="00BE2281" w:rsidRPr="001505CC">
        <w:rPr>
          <w:rFonts w:ascii="Calibri" w:hAnsi="Calibri" w:cs="Calibri"/>
        </w:rPr>
        <w:t xml:space="preserve">ontinuous variables were compared </w:t>
      </w:r>
      <w:r w:rsidRPr="001505CC">
        <w:rPr>
          <w:rFonts w:ascii="Calibri" w:hAnsi="Calibri" w:cs="Calibri" w:hint="eastAsia"/>
        </w:rPr>
        <w:t>using</w:t>
      </w:r>
      <w:r w:rsidR="00BE2281" w:rsidRPr="001505CC">
        <w:rPr>
          <w:rFonts w:ascii="Calibri" w:hAnsi="Calibri" w:cs="Calibri"/>
        </w:rPr>
        <w:t xml:space="preserve"> a one-way </w:t>
      </w:r>
      <w:r w:rsidR="00FD133D" w:rsidRPr="001505CC">
        <w:rPr>
          <w:rFonts w:ascii="Calibri" w:hAnsi="Calibri" w:cs="Calibri" w:hint="eastAsia"/>
        </w:rPr>
        <w:t>analysis of variance</w:t>
      </w:r>
      <w:r w:rsidR="00BE2281" w:rsidRPr="001505CC">
        <w:rPr>
          <w:rFonts w:ascii="Calibri" w:hAnsi="Calibri" w:cs="Calibri"/>
        </w:rPr>
        <w:t xml:space="preserve">; the categorical variables were compared </w:t>
      </w:r>
      <w:r w:rsidR="00FD133D" w:rsidRPr="001505CC">
        <w:rPr>
          <w:rFonts w:ascii="Calibri" w:hAnsi="Calibri" w:cs="Calibri" w:hint="eastAsia"/>
        </w:rPr>
        <w:t>using</w:t>
      </w:r>
      <w:r w:rsidR="00BE2281" w:rsidRPr="001505CC">
        <w:rPr>
          <w:rFonts w:ascii="Calibri" w:hAnsi="Calibri" w:cs="Calibri"/>
        </w:rPr>
        <w:t xml:space="preserve"> Fisher’s exact test. </w:t>
      </w:r>
      <w:r w:rsidR="000106D9" w:rsidRPr="001505CC">
        <w:rPr>
          <w:rFonts w:ascii="Calibri" w:hAnsi="Calibri" w:cs="Calibri"/>
        </w:rPr>
        <w:t xml:space="preserve">Multiple comparisons were corrected using </w:t>
      </w:r>
      <w:r w:rsidR="00FD133D" w:rsidRPr="001505CC">
        <w:rPr>
          <w:rFonts w:ascii="Calibri" w:hAnsi="Calibri" w:cs="Calibri" w:hint="eastAsia"/>
        </w:rPr>
        <w:t xml:space="preserve">the </w:t>
      </w:r>
      <w:r w:rsidR="000106D9" w:rsidRPr="001505CC">
        <w:rPr>
          <w:rFonts w:ascii="Calibri" w:hAnsi="Calibri" w:cs="Calibri"/>
        </w:rPr>
        <w:t>Bonferroni method.</w:t>
      </w:r>
      <w:r w:rsidR="00A84DA8" w:rsidRPr="001505CC">
        <w:rPr>
          <w:rFonts w:ascii="Calibri" w:hAnsi="Calibri" w:cs="Calibri"/>
        </w:rPr>
        <w:t xml:space="preserve"> Albuminuria </w:t>
      </w:r>
      <w:r w:rsidR="00FD133D" w:rsidRPr="001505CC">
        <w:rPr>
          <w:rFonts w:ascii="Calibri" w:hAnsi="Calibri" w:cs="Calibri" w:hint="eastAsia"/>
        </w:rPr>
        <w:t>was</w:t>
      </w:r>
      <w:r w:rsidR="00A84DA8" w:rsidRPr="001505CC">
        <w:rPr>
          <w:rFonts w:ascii="Calibri" w:hAnsi="Calibri" w:cs="Calibri"/>
        </w:rPr>
        <w:t xml:space="preserve"> defined as A1 (</w:t>
      </w:r>
      <w:proofErr w:type="spellStart"/>
      <w:r w:rsidR="00A84DA8" w:rsidRPr="001505CC">
        <w:rPr>
          <w:rFonts w:ascii="Calibri" w:hAnsi="Calibri" w:cs="Calibri"/>
        </w:rPr>
        <w:t>uACR</w:t>
      </w:r>
      <w:proofErr w:type="spellEnd"/>
      <w:r w:rsidR="00A84DA8" w:rsidRPr="001505CC">
        <w:rPr>
          <w:rFonts w:ascii="Calibri" w:hAnsi="Calibri" w:cs="Calibri"/>
        </w:rPr>
        <w:t xml:space="preserve"> &lt;30 mg/g or </w:t>
      </w:r>
      <w:proofErr w:type="spellStart"/>
      <w:r w:rsidR="00A84DA8" w:rsidRPr="001505CC">
        <w:rPr>
          <w:rFonts w:ascii="Calibri" w:hAnsi="Calibri" w:cs="Calibri"/>
        </w:rPr>
        <w:t>uPCR</w:t>
      </w:r>
      <w:proofErr w:type="spellEnd"/>
      <w:r w:rsidR="00A84DA8" w:rsidRPr="001505CC">
        <w:rPr>
          <w:rFonts w:ascii="Calibri" w:hAnsi="Calibri" w:cs="Calibri"/>
        </w:rPr>
        <w:t xml:space="preserve"> &lt;150 mg/g), A2 (</w:t>
      </w:r>
      <w:proofErr w:type="spellStart"/>
      <w:r w:rsidR="00A84DA8" w:rsidRPr="001505CC">
        <w:rPr>
          <w:rFonts w:ascii="Calibri" w:hAnsi="Calibri" w:cs="Calibri"/>
        </w:rPr>
        <w:t>uACR</w:t>
      </w:r>
      <w:proofErr w:type="spellEnd"/>
      <w:r w:rsidR="00A84DA8" w:rsidRPr="001505CC">
        <w:rPr>
          <w:rFonts w:ascii="Calibri" w:hAnsi="Calibri" w:cs="Calibri"/>
        </w:rPr>
        <w:t xml:space="preserve"> 30</w:t>
      </w:r>
      <w:r w:rsidR="00FD133D" w:rsidRPr="001505CC">
        <w:rPr>
          <w:rFonts w:ascii="Times New Roman" w:hAnsi="Times New Roman" w:cs="Times New Roman"/>
          <w:lang w:val="en-GB"/>
        </w:rPr>
        <w:t>–</w:t>
      </w:r>
      <w:r w:rsidR="00A84DA8" w:rsidRPr="001505CC">
        <w:rPr>
          <w:rFonts w:ascii="Calibri" w:hAnsi="Calibri" w:cs="Calibri"/>
        </w:rPr>
        <w:t xml:space="preserve">300 mg/g or </w:t>
      </w:r>
      <w:proofErr w:type="spellStart"/>
      <w:r w:rsidR="00A84DA8" w:rsidRPr="001505CC">
        <w:rPr>
          <w:rFonts w:ascii="Calibri" w:hAnsi="Calibri" w:cs="Calibri"/>
        </w:rPr>
        <w:t>uPCR</w:t>
      </w:r>
      <w:proofErr w:type="spellEnd"/>
      <w:r w:rsidR="00A84DA8" w:rsidRPr="001505CC">
        <w:rPr>
          <w:rFonts w:ascii="Calibri" w:hAnsi="Calibri" w:cs="Calibri"/>
        </w:rPr>
        <w:t xml:space="preserve"> 150</w:t>
      </w:r>
      <w:r w:rsidR="00FD133D" w:rsidRPr="001505CC">
        <w:rPr>
          <w:rFonts w:ascii="Times New Roman" w:hAnsi="Times New Roman" w:cs="Times New Roman"/>
          <w:lang w:val="en-GB"/>
        </w:rPr>
        <w:t>–</w:t>
      </w:r>
      <w:r w:rsidR="00A84DA8" w:rsidRPr="001505CC">
        <w:rPr>
          <w:rFonts w:ascii="Calibri" w:hAnsi="Calibri" w:cs="Calibri"/>
        </w:rPr>
        <w:t>500 mg/g) or A3 (</w:t>
      </w:r>
      <w:proofErr w:type="spellStart"/>
      <w:r w:rsidR="00A84DA8" w:rsidRPr="001505CC">
        <w:rPr>
          <w:rFonts w:ascii="Calibri" w:hAnsi="Calibri" w:cs="Calibri"/>
        </w:rPr>
        <w:t>uACR</w:t>
      </w:r>
      <w:proofErr w:type="spellEnd"/>
      <w:r w:rsidR="00A84DA8" w:rsidRPr="001505CC">
        <w:rPr>
          <w:rFonts w:ascii="Calibri" w:hAnsi="Calibri" w:cs="Calibri"/>
        </w:rPr>
        <w:t xml:space="preserve"> &gt;300 mg/g or </w:t>
      </w:r>
      <w:proofErr w:type="spellStart"/>
      <w:r w:rsidR="00A84DA8" w:rsidRPr="001505CC">
        <w:rPr>
          <w:rFonts w:ascii="Calibri" w:hAnsi="Calibri" w:cs="Calibri"/>
        </w:rPr>
        <w:t>uPCR</w:t>
      </w:r>
      <w:proofErr w:type="spellEnd"/>
      <w:r w:rsidR="00A84DA8" w:rsidRPr="001505CC">
        <w:rPr>
          <w:rFonts w:ascii="Calibri" w:hAnsi="Calibri" w:cs="Calibri"/>
        </w:rPr>
        <w:t xml:space="preserve"> &gt;500 mg/g).</w:t>
      </w:r>
    </w:p>
    <w:p w14:paraId="0C2257E7" w14:textId="3A429592" w:rsidR="00142949" w:rsidRPr="001505CC" w:rsidRDefault="00D1077E" w:rsidP="00142949">
      <w:pPr>
        <w:rPr>
          <w:rFonts w:ascii="Calibri" w:hAnsi="Calibri" w:cs="Calibri"/>
        </w:rPr>
      </w:pPr>
      <w:r w:rsidRPr="001505CC">
        <w:rPr>
          <w:rFonts w:ascii="Calibri" w:hAnsi="Calibri" w:cs="Calibri" w:hint="eastAsia"/>
          <w:vertAlign w:val="superscript"/>
        </w:rPr>
        <w:t>*</w:t>
      </w:r>
      <w:r w:rsidRPr="001505CC">
        <w:rPr>
          <w:rFonts w:ascii="Calibri" w:hAnsi="Calibri" w:cs="Calibri" w:hint="eastAsia"/>
        </w:rPr>
        <w:t>&lt;0.05 vs. A1</w:t>
      </w:r>
      <w:r w:rsidR="00CB402D" w:rsidRPr="001505CC">
        <w:rPr>
          <w:rFonts w:ascii="Calibri" w:hAnsi="Calibri" w:cs="Calibri" w:hint="eastAsia"/>
        </w:rPr>
        <w:t>;</w:t>
      </w:r>
      <w:r w:rsidRPr="001505CC">
        <w:rPr>
          <w:rFonts w:ascii="Calibri" w:hAnsi="Calibri" w:cs="Calibri" w:hint="eastAsia"/>
        </w:rPr>
        <w:t xml:space="preserve"> </w:t>
      </w:r>
      <w:r w:rsidRPr="001505CC">
        <w:rPr>
          <w:rFonts w:ascii="Calibri" w:hAnsi="Calibri" w:cs="Calibri" w:hint="eastAsia"/>
          <w:vertAlign w:val="superscript"/>
        </w:rPr>
        <w:t>**</w:t>
      </w:r>
      <w:r w:rsidRPr="001505CC">
        <w:rPr>
          <w:rFonts w:ascii="Calibri" w:hAnsi="Calibri" w:cs="Calibri" w:hint="eastAsia"/>
        </w:rPr>
        <w:t>&lt;0.05 vs. A2</w:t>
      </w:r>
      <w:r w:rsidR="00CB402D" w:rsidRPr="001505CC">
        <w:rPr>
          <w:rFonts w:ascii="Calibri" w:hAnsi="Calibri" w:cs="Calibri" w:hint="eastAsia"/>
        </w:rPr>
        <w:t xml:space="preserve">; </w:t>
      </w:r>
      <w:r w:rsidR="00CB402D" w:rsidRPr="001505CC">
        <w:rPr>
          <w:rFonts w:ascii="Calibri" w:hAnsi="Calibri" w:cs="Calibri"/>
          <w:vertAlign w:val="superscript"/>
        </w:rPr>
        <w:t>†</w:t>
      </w:r>
      <w:r w:rsidR="00CB402D" w:rsidRPr="001505CC">
        <w:rPr>
          <w:rFonts w:ascii="Calibri" w:hAnsi="Calibri" w:cs="Calibri" w:hint="eastAsia"/>
        </w:rPr>
        <w:t xml:space="preserve">Concomitant medications taken from baseline to just before the assessment at 3 months; </w:t>
      </w:r>
      <w:r w:rsidR="00CB402D" w:rsidRPr="001505CC">
        <w:rPr>
          <w:rFonts w:ascii="Calibri" w:hAnsi="Calibri" w:cs="Calibri"/>
          <w:bCs/>
          <w:vertAlign w:val="superscript"/>
        </w:rPr>
        <w:t>‡</w:t>
      </w:r>
      <w:r w:rsidR="00CB402D" w:rsidRPr="001505CC">
        <w:rPr>
          <w:rFonts w:ascii="Calibri" w:hAnsi="Calibri" w:cs="Calibri"/>
        </w:rPr>
        <w:t>Oral tablets and/or injections</w:t>
      </w:r>
      <w:r w:rsidR="00CB402D" w:rsidRPr="001505CC">
        <w:rPr>
          <w:rFonts w:ascii="Calibri" w:hAnsi="Calibri" w:cs="Calibri" w:hint="eastAsia"/>
        </w:rPr>
        <w:t>.</w:t>
      </w:r>
    </w:p>
    <w:p w14:paraId="6F63529A" w14:textId="55E7963C" w:rsidR="00AF1C05" w:rsidRPr="001505CC" w:rsidRDefault="000B6076" w:rsidP="00CB402D">
      <w:pPr>
        <w:rPr>
          <w:rFonts w:ascii="Calibri" w:hAnsi="Calibri" w:cs="Calibri"/>
        </w:rPr>
        <w:sectPr w:rsidR="00AF1C05" w:rsidRPr="001505CC" w:rsidSect="00AF1C05">
          <w:pgSz w:w="11906" w:h="16838"/>
          <w:pgMar w:top="1418" w:right="1701" w:bottom="1418" w:left="1701" w:header="851" w:footer="992" w:gutter="0"/>
          <w:cols w:space="425"/>
          <w:docGrid w:type="lines" w:linePitch="360"/>
        </w:sectPr>
      </w:pPr>
      <w:r w:rsidRPr="001505CC">
        <w:rPr>
          <w:rFonts w:ascii="Calibri" w:hAnsi="Calibri" w:cs="Calibri"/>
        </w:rPr>
        <w:t xml:space="preserve">ACE, angiotensin-converting enzyme; ARB, angiotensin receptor blocker; BMI, body mass index; eGFR, estimated glomerular filtration rate; ESA, erythropoietin stimulating agent; HbA1c, glycated hemoglobin; MCH, mean corpuscular hemoglobin; MCHC, mean corpuscular hemoglobin concentration; MCV, mean corpuscular volume; </w:t>
      </w:r>
      <w:r w:rsidR="00746C63" w:rsidRPr="001505CC">
        <w:rPr>
          <w:rFonts w:ascii="Calibri" w:hAnsi="Calibri" w:cs="Calibri" w:hint="eastAsia"/>
        </w:rPr>
        <w:t xml:space="preserve">N.A., not </w:t>
      </w:r>
      <w:r w:rsidR="00746C63" w:rsidRPr="001505CC">
        <w:rPr>
          <w:rFonts w:ascii="Calibri" w:hAnsi="Calibri" w:cs="Calibri"/>
        </w:rPr>
        <w:t>available</w:t>
      </w:r>
      <w:r w:rsidR="00746C63" w:rsidRPr="001505CC">
        <w:rPr>
          <w:rFonts w:ascii="Calibri" w:hAnsi="Calibri" w:cs="Calibri" w:hint="eastAsia"/>
        </w:rPr>
        <w:t xml:space="preserve">; </w:t>
      </w:r>
      <w:proofErr w:type="spellStart"/>
      <w:r w:rsidRPr="001505CC">
        <w:rPr>
          <w:rFonts w:ascii="Calibri" w:hAnsi="Calibri" w:cs="Calibri"/>
        </w:rPr>
        <w:t>uACR</w:t>
      </w:r>
      <w:proofErr w:type="spellEnd"/>
      <w:r w:rsidRPr="001505CC">
        <w:rPr>
          <w:rFonts w:ascii="Calibri" w:hAnsi="Calibri" w:cs="Calibri"/>
        </w:rPr>
        <w:t xml:space="preserve">, urine albumin-to-creatinine ratio; </w:t>
      </w:r>
      <w:proofErr w:type="spellStart"/>
      <w:r w:rsidRPr="001505CC">
        <w:rPr>
          <w:rFonts w:ascii="Calibri" w:hAnsi="Calibri" w:cs="Calibri"/>
        </w:rPr>
        <w:t>uPCR</w:t>
      </w:r>
      <w:proofErr w:type="spellEnd"/>
      <w:r w:rsidRPr="001505CC">
        <w:rPr>
          <w:rFonts w:ascii="Calibri" w:hAnsi="Calibri" w:cs="Calibri"/>
        </w:rPr>
        <w:t>, urine protein-to-creatinine ratio</w:t>
      </w:r>
      <w:r w:rsidRPr="001505CC">
        <w:rPr>
          <w:rFonts w:ascii="Calibri" w:hAnsi="Calibri" w:cs="Calibri" w:hint="eastAsia"/>
        </w:rPr>
        <w:t>.</w:t>
      </w:r>
      <w:r w:rsidR="00AF1C05" w:rsidRPr="001505CC">
        <w:rPr>
          <w:rFonts w:ascii="Calibri" w:hAnsi="Calibri" w:cs="Calibri"/>
        </w:rPr>
        <w:br w:type="page"/>
      </w:r>
    </w:p>
    <w:p w14:paraId="4336A10C" w14:textId="07294B79" w:rsidR="00AF1C05" w:rsidRPr="001505CC" w:rsidRDefault="00EB1D5A" w:rsidP="00EB1D5A">
      <w:pPr>
        <w:rPr>
          <w:rFonts w:ascii="Calibri" w:hAnsi="Calibri" w:cs="Calibri"/>
        </w:rPr>
      </w:pPr>
      <w:r w:rsidRPr="001505CC">
        <w:rPr>
          <w:rFonts w:ascii="Calibri" w:hAnsi="Calibri" w:cs="Calibri" w:hint="eastAsia"/>
        </w:rPr>
        <w:lastRenderedPageBreak/>
        <w:t xml:space="preserve">Supplemental Table 2. </w:t>
      </w:r>
      <w:r w:rsidRPr="001505CC">
        <w:rPr>
          <w:rFonts w:ascii="Calibri" w:hAnsi="Calibri" w:cs="Calibri"/>
        </w:rPr>
        <w:t>Baseline characteristics of the participants</w:t>
      </w:r>
      <w:r w:rsidRPr="001505CC">
        <w:rPr>
          <w:rFonts w:ascii="Calibri" w:hAnsi="Calibri" w:cs="Calibri" w:hint="eastAsia"/>
        </w:rPr>
        <w:t xml:space="preserve"> </w:t>
      </w:r>
      <w:r w:rsidRPr="001505CC">
        <w:rPr>
          <w:rFonts w:ascii="Calibri" w:hAnsi="Calibri" w:cs="Calibri"/>
        </w:rPr>
        <w:t>according</w:t>
      </w:r>
      <w:r w:rsidRPr="001505CC">
        <w:rPr>
          <w:rFonts w:ascii="Calibri" w:hAnsi="Calibri" w:cs="Calibri" w:hint="eastAsia"/>
        </w:rPr>
        <w:t xml:space="preserve"> to eGFR categories</w:t>
      </w:r>
    </w:p>
    <w:tbl>
      <w:tblPr>
        <w:tblStyle w:val="6"/>
        <w:tblW w:w="11717" w:type="dxa"/>
        <w:tblLook w:val="06A0" w:firstRow="1" w:lastRow="0" w:firstColumn="1" w:lastColumn="0" w:noHBand="1" w:noVBand="1"/>
      </w:tblPr>
      <w:tblGrid>
        <w:gridCol w:w="3044"/>
        <w:gridCol w:w="1474"/>
        <w:gridCol w:w="1474"/>
        <w:gridCol w:w="1474"/>
        <w:gridCol w:w="1417"/>
        <w:gridCol w:w="1417"/>
        <w:gridCol w:w="1417"/>
      </w:tblGrid>
      <w:tr w:rsidR="00ED6CF0" w:rsidRPr="001505CC" w14:paraId="3EFFE16F" w14:textId="77777777" w:rsidTr="00ED6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226F7B61" w14:textId="77777777" w:rsidR="00ED6CF0" w:rsidRPr="001505CC" w:rsidRDefault="00ED6CF0" w:rsidP="00B655BE">
            <w:pPr>
              <w:rPr>
                <w:rFonts w:ascii="Calibri" w:hAnsi="Calibri" w:cs="Calibri"/>
              </w:rPr>
            </w:pPr>
          </w:p>
        </w:tc>
        <w:tc>
          <w:tcPr>
            <w:tcW w:w="1474" w:type="dxa"/>
            <w:vAlign w:val="center"/>
          </w:tcPr>
          <w:p w14:paraId="29DCF30F" w14:textId="33D144DC" w:rsidR="00ED6CF0" w:rsidRPr="001505CC" w:rsidRDefault="00ED6CF0" w:rsidP="00B65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G1</w:t>
            </w:r>
          </w:p>
          <w:p w14:paraId="1C65507B" w14:textId="0A3E89D1" w:rsidR="00ED6CF0" w:rsidRPr="001505CC" w:rsidRDefault="00ED6CF0" w:rsidP="00B65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(n=10)</w:t>
            </w:r>
          </w:p>
        </w:tc>
        <w:tc>
          <w:tcPr>
            <w:tcW w:w="1474" w:type="dxa"/>
            <w:vAlign w:val="center"/>
          </w:tcPr>
          <w:p w14:paraId="75CD43D7" w14:textId="5A424348" w:rsidR="00ED6CF0" w:rsidRPr="001505CC" w:rsidRDefault="00ED6CF0" w:rsidP="00B65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G2</w:t>
            </w:r>
          </w:p>
          <w:p w14:paraId="5EB0820B" w14:textId="43521868" w:rsidR="00ED6CF0" w:rsidRPr="001505CC" w:rsidRDefault="00ED6CF0" w:rsidP="00B65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(n=83)</w:t>
            </w:r>
          </w:p>
        </w:tc>
        <w:tc>
          <w:tcPr>
            <w:tcW w:w="1474" w:type="dxa"/>
            <w:vAlign w:val="center"/>
          </w:tcPr>
          <w:p w14:paraId="3479D26A" w14:textId="08EA7B89" w:rsidR="00ED6CF0" w:rsidRPr="001505CC" w:rsidRDefault="00ED6CF0" w:rsidP="00EB1D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G3a</w:t>
            </w:r>
          </w:p>
          <w:p w14:paraId="4089EDFF" w14:textId="74C10036" w:rsidR="00ED6CF0" w:rsidRPr="001505CC" w:rsidRDefault="00ED6CF0" w:rsidP="00B65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(n=46)</w:t>
            </w:r>
          </w:p>
        </w:tc>
        <w:tc>
          <w:tcPr>
            <w:tcW w:w="1417" w:type="dxa"/>
          </w:tcPr>
          <w:p w14:paraId="4B1BECDB" w14:textId="77777777" w:rsidR="00ED6CF0" w:rsidRPr="001505CC" w:rsidRDefault="00ED6CF0" w:rsidP="00ED6C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G3b</w:t>
            </w:r>
          </w:p>
          <w:p w14:paraId="067C200A" w14:textId="023AC881" w:rsidR="00ED6CF0" w:rsidRPr="001505CC" w:rsidRDefault="00ED6CF0" w:rsidP="00ED6C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(n=56)</w:t>
            </w:r>
          </w:p>
        </w:tc>
        <w:tc>
          <w:tcPr>
            <w:tcW w:w="1417" w:type="dxa"/>
          </w:tcPr>
          <w:p w14:paraId="381FF37F" w14:textId="77777777" w:rsidR="00ED6CF0" w:rsidRPr="001505CC" w:rsidRDefault="00ED6CF0" w:rsidP="00B65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G4</w:t>
            </w:r>
          </w:p>
          <w:p w14:paraId="3EA38FD9" w14:textId="5D41541E" w:rsidR="00ED6CF0" w:rsidRPr="001505CC" w:rsidRDefault="00ED6CF0" w:rsidP="00B65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(n=28)</w:t>
            </w:r>
          </w:p>
        </w:tc>
        <w:tc>
          <w:tcPr>
            <w:tcW w:w="1417" w:type="dxa"/>
          </w:tcPr>
          <w:p w14:paraId="224B168B" w14:textId="77777777" w:rsidR="00ED6CF0" w:rsidRPr="001505CC" w:rsidRDefault="00ED6CF0" w:rsidP="00B65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G5</w:t>
            </w:r>
          </w:p>
          <w:p w14:paraId="62E5CF49" w14:textId="76442F99" w:rsidR="00ED6CF0" w:rsidRPr="001505CC" w:rsidRDefault="00ED6CF0" w:rsidP="00B65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(n=7)</w:t>
            </w:r>
          </w:p>
        </w:tc>
      </w:tr>
      <w:tr w:rsidR="00ED6CF0" w:rsidRPr="001505CC" w14:paraId="21AFBA16" w14:textId="77777777" w:rsidTr="00ED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797840CE" w14:textId="77777777" w:rsidR="00ED6CF0" w:rsidRPr="001505CC" w:rsidRDefault="00ED6CF0" w:rsidP="00B655BE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Age (years)</w:t>
            </w:r>
          </w:p>
        </w:tc>
        <w:tc>
          <w:tcPr>
            <w:tcW w:w="1474" w:type="dxa"/>
          </w:tcPr>
          <w:p w14:paraId="155B04BE" w14:textId="23FFC9F4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54.2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3.8</w:t>
            </w:r>
          </w:p>
        </w:tc>
        <w:tc>
          <w:tcPr>
            <w:tcW w:w="1474" w:type="dxa"/>
          </w:tcPr>
          <w:p w14:paraId="5FD1A1B2" w14:textId="7174DEE1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62.4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1.5</w:t>
            </w:r>
          </w:p>
        </w:tc>
        <w:tc>
          <w:tcPr>
            <w:tcW w:w="1474" w:type="dxa"/>
          </w:tcPr>
          <w:p w14:paraId="08351E1B" w14:textId="7E5F944C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68.7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8.7</w:t>
            </w:r>
          </w:p>
        </w:tc>
        <w:tc>
          <w:tcPr>
            <w:tcW w:w="1417" w:type="dxa"/>
          </w:tcPr>
          <w:p w14:paraId="78D0AF9F" w14:textId="545C6EB0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72.7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9.2</w:t>
            </w:r>
          </w:p>
        </w:tc>
        <w:tc>
          <w:tcPr>
            <w:tcW w:w="1417" w:type="dxa"/>
          </w:tcPr>
          <w:p w14:paraId="56186AB7" w14:textId="13690B46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71.2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9.8</w:t>
            </w:r>
          </w:p>
        </w:tc>
        <w:tc>
          <w:tcPr>
            <w:tcW w:w="1417" w:type="dxa"/>
          </w:tcPr>
          <w:p w14:paraId="78EE6157" w14:textId="4684B50B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65.7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3.6</w:t>
            </w:r>
          </w:p>
        </w:tc>
      </w:tr>
      <w:tr w:rsidR="00ED6CF0" w:rsidRPr="001505CC" w14:paraId="5C446A1C" w14:textId="77777777" w:rsidTr="00ED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6D829729" w14:textId="77777777" w:rsidR="00ED6CF0" w:rsidRPr="001505CC" w:rsidRDefault="00ED6CF0" w:rsidP="00B655BE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Female sex (%)</w:t>
            </w:r>
          </w:p>
        </w:tc>
        <w:tc>
          <w:tcPr>
            <w:tcW w:w="1474" w:type="dxa"/>
          </w:tcPr>
          <w:p w14:paraId="45EDF070" w14:textId="7B5BEC28" w:rsidR="00ED6CF0" w:rsidRPr="001505CC" w:rsidRDefault="00D1718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3 (30.0)</w:t>
            </w:r>
          </w:p>
        </w:tc>
        <w:tc>
          <w:tcPr>
            <w:tcW w:w="1474" w:type="dxa"/>
          </w:tcPr>
          <w:p w14:paraId="542DCBEF" w14:textId="485F3E74" w:rsidR="00ED6CF0" w:rsidRPr="001505CC" w:rsidRDefault="00D1718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25 (30.1)</w:t>
            </w:r>
          </w:p>
        </w:tc>
        <w:tc>
          <w:tcPr>
            <w:tcW w:w="1474" w:type="dxa"/>
          </w:tcPr>
          <w:p w14:paraId="7BF56218" w14:textId="3891FA51" w:rsidR="00ED6CF0" w:rsidRPr="001505CC" w:rsidRDefault="00D1718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2 (26.1)</w:t>
            </w:r>
          </w:p>
        </w:tc>
        <w:tc>
          <w:tcPr>
            <w:tcW w:w="1417" w:type="dxa"/>
          </w:tcPr>
          <w:p w14:paraId="0FC11D7F" w14:textId="045A064F" w:rsidR="00ED6CF0" w:rsidRPr="001505CC" w:rsidRDefault="00D1718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1 (19.6)</w:t>
            </w:r>
          </w:p>
        </w:tc>
        <w:tc>
          <w:tcPr>
            <w:tcW w:w="1417" w:type="dxa"/>
          </w:tcPr>
          <w:p w14:paraId="2C09BB3E" w14:textId="12B847C2" w:rsidR="00ED6CF0" w:rsidRPr="001505CC" w:rsidRDefault="00D1718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8 (28.6)</w:t>
            </w:r>
          </w:p>
        </w:tc>
        <w:tc>
          <w:tcPr>
            <w:tcW w:w="1417" w:type="dxa"/>
          </w:tcPr>
          <w:p w14:paraId="7E953E77" w14:textId="2DA94B95" w:rsidR="00ED6CF0" w:rsidRPr="001505CC" w:rsidRDefault="00D1718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 (14.3)</w:t>
            </w:r>
          </w:p>
        </w:tc>
      </w:tr>
      <w:tr w:rsidR="00ED6CF0" w:rsidRPr="001505CC" w14:paraId="60F78328" w14:textId="77777777" w:rsidTr="00ED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47A78A0A" w14:textId="77777777" w:rsidR="00ED6CF0" w:rsidRPr="001505CC" w:rsidRDefault="00ED6CF0" w:rsidP="00B655BE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Body mass index (kg/m</w:t>
            </w:r>
            <w:r w:rsidRPr="001505CC">
              <w:rPr>
                <w:rFonts w:ascii="Calibri" w:hAnsi="Calibri" w:cs="Calibri" w:hint="eastAsia"/>
                <w:b w:val="0"/>
                <w:bCs w:val="0"/>
                <w:vertAlign w:val="superscript"/>
              </w:rPr>
              <w:t>2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)</w:t>
            </w:r>
          </w:p>
        </w:tc>
        <w:tc>
          <w:tcPr>
            <w:tcW w:w="1474" w:type="dxa"/>
          </w:tcPr>
          <w:p w14:paraId="0167819F" w14:textId="4F95F710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24.8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5.1</w:t>
            </w:r>
          </w:p>
        </w:tc>
        <w:tc>
          <w:tcPr>
            <w:tcW w:w="1474" w:type="dxa"/>
          </w:tcPr>
          <w:p w14:paraId="7AE45805" w14:textId="1A10E395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26.0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4.4</w:t>
            </w:r>
          </w:p>
        </w:tc>
        <w:tc>
          <w:tcPr>
            <w:tcW w:w="1474" w:type="dxa"/>
          </w:tcPr>
          <w:p w14:paraId="2511BEEA" w14:textId="02492C23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24.9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3.6</w:t>
            </w:r>
          </w:p>
        </w:tc>
        <w:tc>
          <w:tcPr>
            <w:tcW w:w="1417" w:type="dxa"/>
          </w:tcPr>
          <w:p w14:paraId="34D5E935" w14:textId="7F75FCB3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25.2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3.6</w:t>
            </w:r>
          </w:p>
        </w:tc>
        <w:tc>
          <w:tcPr>
            <w:tcW w:w="1417" w:type="dxa"/>
          </w:tcPr>
          <w:p w14:paraId="00C6BB45" w14:textId="563F2623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24.6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3.2</w:t>
            </w:r>
          </w:p>
        </w:tc>
        <w:tc>
          <w:tcPr>
            <w:tcW w:w="1417" w:type="dxa"/>
          </w:tcPr>
          <w:p w14:paraId="0D6053B3" w14:textId="717B2A62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24.6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3.9</w:t>
            </w:r>
          </w:p>
        </w:tc>
      </w:tr>
      <w:tr w:rsidR="00ED6CF0" w:rsidRPr="001505CC" w14:paraId="7F1C911C" w14:textId="77777777" w:rsidTr="00ED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126F6F39" w14:textId="77777777" w:rsidR="00ED6CF0" w:rsidRPr="001505CC" w:rsidRDefault="00ED6CF0" w:rsidP="00B655BE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Systolic blood pressure (mmHg)</w:t>
            </w:r>
          </w:p>
        </w:tc>
        <w:tc>
          <w:tcPr>
            <w:tcW w:w="1474" w:type="dxa"/>
          </w:tcPr>
          <w:p w14:paraId="580AA171" w14:textId="15E95720" w:rsidR="00ED6CF0" w:rsidRPr="001505CC" w:rsidRDefault="00937334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131.1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6.6</w:t>
            </w:r>
          </w:p>
        </w:tc>
        <w:tc>
          <w:tcPr>
            <w:tcW w:w="1474" w:type="dxa"/>
          </w:tcPr>
          <w:p w14:paraId="2AE04DAF" w14:textId="3B64D37B" w:rsidR="00ED6CF0" w:rsidRPr="001505CC" w:rsidRDefault="00937334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134.7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4.4</w:t>
            </w:r>
          </w:p>
        </w:tc>
        <w:tc>
          <w:tcPr>
            <w:tcW w:w="1474" w:type="dxa"/>
          </w:tcPr>
          <w:p w14:paraId="7A11000C" w14:textId="0A63ABD1" w:rsidR="00ED6CF0" w:rsidRPr="001505CC" w:rsidRDefault="00937334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132.4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6.1</w:t>
            </w:r>
          </w:p>
        </w:tc>
        <w:tc>
          <w:tcPr>
            <w:tcW w:w="1417" w:type="dxa"/>
          </w:tcPr>
          <w:p w14:paraId="793BC584" w14:textId="14418770" w:rsidR="00ED6CF0" w:rsidRPr="001505CC" w:rsidRDefault="00937334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133.1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5.3</w:t>
            </w:r>
          </w:p>
        </w:tc>
        <w:tc>
          <w:tcPr>
            <w:tcW w:w="1417" w:type="dxa"/>
          </w:tcPr>
          <w:p w14:paraId="3633E542" w14:textId="3E15A3D4" w:rsidR="00ED6CF0" w:rsidRPr="001505CC" w:rsidRDefault="00937334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135.4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6.9</w:t>
            </w:r>
          </w:p>
        </w:tc>
        <w:tc>
          <w:tcPr>
            <w:tcW w:w="1417" w:type="dxa"/>
          </w:tcPr>
          <w:p w14:paraId="05154E38" w14:textId="77D4DDCC" w:rsidR="00ED6CF0" w:rsidRPr="001505CC" w:rsidRDefault="00FA29BA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142.3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2.9</w:t>
            </w:r>
          </w:p>
        </w:tc>
      </w:tr>
      <w:tr w:rsidR="00ED6CF0" w:rsidRPr="001505CC" w14:paraId="016D9DFB" w14:textId="77777777" w:rsidTr="00ED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05F7E5AC" w14:textId="77777777" w:rsidR="00ED6CF0" w:rsidRPr="001505CC" w:rsidRDefault="00ED6CF0" w:rsidP="00B655BE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Diastolic blood pressure (mmHg)</w:t>
            </w:r>
          </w:p>
        </w:tc>
        <w:tc>
          <w:tcPr>
            <w:tcW w:w="1474" w:type="dxa"/>
          </w:tcPr>
          <w:p w14:paraId="1232ACC3" w14:textId="348A0DD4" w:rsidR="00ED6CF0" w:rsidRPr="001505CC" w:rsidRDefault="009363F3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77.1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2.5</w:t>
            </w:r>
          </w:p>
        </w:tc>
        <w:tc>
          <w:tcPr>
            <w:tcW w:w="1474" w:type="dxa"/>
          </w:tcPr>
          <w:p w14:paraId="3D1A6DF0" w14:textId="2396D423" w:rsidR="00ED6CF0" w:rsidRPr="001505CC" w:rsidRDefault="009363F3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76.0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9.5</w:t>
            </w:r>
          </w:p>
        </w:tc>
        <w:tc>
          <w:tcPr>
            <w:tcW w:w="1474" w:type="dxa"/>
          </w:tcPr>
          <w:p w14:paraId="39F85366" w14:textId="76BE99F2" w:rsidR="00ED6CF0" w:rsidRPr="001505CC" w:rsidRDefault="009363F3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73.9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0.7</w:t>
            </w:r>
          </w:p>
        </w:tc>
        <w:tc>
          <w:tcPr>
            <w:tcW w:w="1417" w:type="dxa"/>
          </w:tcPr>
          <w:p w14:paraId="06A44746" w14:textId="6B190043" w:rsidR="00ED6CF0" w:rsidRPr="001505CC" w:rsidRDefault="009363F3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68.1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9.9</w:t>
            </w:r>
          </w:p>
        </w:tc>
        <w:tc>
          <w:tcPr>
            <w:tcW w:w="1417" w:type="dxa"/>
          </w:tcPr>
          <w:p w14:paraId="0A610FB7" w14:textId="6190DFEC" w:rsidR="00ED6CF0" w:rsidRPr="001505CC" w:rsidRDefault="009363F3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70.0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5.0</w:t>
            </w:r>
          </w:p>
        </w:tc>
        <w:tc>
          <w:tcPr>
            <w:tcW w:w="1417" w:type="dxa"/>
          </w:tcPr>
          <w:p w14:paraId="674F0C63" w14:textId="565BA835" w:rsidR="00ED6CF0" w:rsidRPr="001505CC" w:rsidRDefault="009363F3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73.4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1.7</w:t>
            </w:r>
          </w:p>
        </w:tc>
      </w:tr>
      <w:tr w:rsidR="00ED6CF0" w:rsidRPr="001505CC" w14:paraId="026AB8ED" w14:textId="77777777" w:rsidTr="00ED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655253BD" w14:textId="77777777" w:rsidR="00ED6CF0" w:rsidRPr="001505CC" w:rsidRDefault="00ED6CF0" w:rsidP="00B655BE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HbA1c (%)</w:t>
            </w:r>
          </w:p>
        </w:tc>
        <w:tc>
          <w:tcPr>
            <w:tcW w:w="1474" w:type="dxa"/>
          </w:tcPr>
          <w:p w14:paraId="22636449" w14:textId="1A828BDE" w:rsidR="00ED6CF0" w:rsidRPr="001505CC" w:rsidRDefault="00C93147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8.5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2.0</w:t>
            </w:r>
          </w:p>
        </w:tc>
        <w:tc>
          <w:tcPr>
            <w:tcW w:w="1474" w:type="dxa"/>
          </w:tcPr>
          <w:p w14:paraId="5A0B15AA" w14:textId="14712AFD" w:rsidR="00ED6CF0" w:rsidRPr="001505CC" w:rsidRDefault="00C93147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7.6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.5</w:t>
            </w:r>
          </w:p>
        </w:tc>
        <w:tc>
          <w:tcPr>
            <w:tcW w:w="1474" w:type="dxa"/>
          </w:tcPr>
          <w:p w14:paraId="764B1018" w14:textId="66F7B120" w:rsidR="00ED6CF0" w:rsidRPr="001505CC" w:rsidRDefault="00C93147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7.5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.1</w:t>
            </w:r>
          </w:p>
        </w:tc>
        <w:tc>
          <w:tcPr>
            <w:tcW w:w="1417" w:type="dxa"/>
          </w:tcPr>
          <w:p w14:paraId="38B553CB" w14:textId="20CE7985" w:rsidR="00ED6CF0" w:rsidRPr="001505CC" w:rsidRDefault="00C93147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7.6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.6</w:t>
            </w:r>
          </w:p>
        </w:tc>
        <w:tc>
          <w:tcPr>
            <w:tcW w:w="1417" w:type="dxa"/>
          </w:tcPr>
          <w:p w14:paraId="6EB77AE1" w14:textId="4C4EDECA" w:rsidR="00ED6CF0" w:rsidRPr="001505CC" w:rsidRDefault="00C93147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6.8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.0</w:t>
            </w:r>
          </w:p>
        </w:tc>
        <w:tc>
          <w:tcPr>
            <w:tcW w:w="1417" w:type="dxa"/>
          </w:tcPr>
          <w:p w14:paraId="1F5C5BF4" w14:textId="192BD9FE" w:rsidR="00ED6CF0" w:rsidRPr="001505CC" w:rsidRDefault="00C93147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6.4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0.6</w:t>
            </w:r>
          </w:p>
        </w:tc>
      </w:tr>
      <w:tr w:rsidR="00ED6CF0" w:rsidRPr="001505CC" w14:paraId="7BC94345" w14:textId="77777777" w:rsidTr="00ED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5344FD84" w14:textId="77777777" w:rsidR="00ED6CF0" w:rsidRPr="001505CC" w:rsidRDefault="00ED6CF0" w:rsidP="00B655BE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HbA1c (mmol/mol)</w:t>
            </w:r>
          </w:p>
        </w:tc>
        <w:tc>
          <w:tcPr>
            <w:tcW w:w="1474" w:type="dxa"/>
          </w:tcPr>
          <w:p w14:paraId="18BE8B3F" w14:textId="21F3DAFA" w:rsidR="00ED6CF0" w:rsidRPr="001505CC" w:rsidRDefault="00C93147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68.9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22.3</w:t>
            </w:r>
          </w:p>
        </w:tc>
        <w:tc>
          <w:tcPr>
            <w:tcW w:w="1474" w:type="dxa"/>
          </w:tcPr>
          <w:p w14:paraId="60F0B5A5" w14:textId="0312B94B" w:rsidR="00ED6CF0" w:rsidRPr="001505CC" w:rsidRDefault="00C93147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59.8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6.0</w:t>
            </w:r>
          </w:p>
        </w:tc>
        <w:tc>
          <w:tcPr>
            <w:tcW w:w="1474" w:type="dxa"/>
          </w:tcPr>
          <w:p w14:paraId="0D7558E8" w14:textId="1DB2E137" w:rsidR="00ED6CF0" w:rsidRPr="001505CC" w:rsidRDefault="00C93147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58.6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2.6</w:t>
            </w:r>
          </w:p>
        </w:tc>
        <w:tc>
          <w:tcPr>
            <w:tcW w:w="1417" w:type="dxa"/>
          </w:tcPr>
          <w:p w14:paraId="69E06737" w14:textId="1A910628" w:rsidR="00ED6CF0" w:rsidRPr="001505CC" w:rsidRDefault="00C93147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59.5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7.3</w:t>
            </w:r>
          </w:p>
        </w:tc>
        <w:tc>
          <w:tcPr>
            <w:tcW w:w="1417" w:type="dxa"/>
          </w:tcPr>
          <w:p w14:paraId="4EFC27C5" w14:textId="299AB994" w:rsidR="00ED6CF0" w:rsidRPr="001505CC" w:rsidRDefault="00C93147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50.5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1.2</w:t>
            </w:r>
          </w:p>
        </w:tc>
        <w:tc>
          <w:tcPr>
            <w:tcW w:w="1417" w:type="dxa"/>
          </w:tcPr>
          <w:p w14:paraId="60E485E4" w14:textId="54BD2E7A" w:rsidR="00ED6CF0" w:rsidRPr="001505CC" w:rsidRDefault="00C93147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46.1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6.7</w:t>
            </w:r>
          </w:p>
        </w:tc>
      </w:tr>
      <w:tr w:rsidR="00ED6CF0" w:rsidRPr="001505CC" w14:paraId="57EE8D48" w14:textId="77777777" w:rsidTr="00ED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7326B203" w14:textId="77777777" w:rsidR="00ED6CF0" w:rsidRPr="001505CC" w:rsidRDefault="00ED6CF0" w:rsidP="00B655BE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Hemoglobin (g/L)</w:t>
            </w:r>
          </w:p>
        </w:tc>
        <w:tc>
          <w:tcPr>
            <w:tcW w:w="1474" w:type="dxa"/>
          </w:tcPr>
          <w:p w14:paraId="2E881859" w14:textId="14FCE3F0" w:rsidR="00ED6CF0" w:rsidRPr="001505CC" w:rsidRDefault="00C93147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148.2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7.7</w:t>
            </w:r>
          </w:p>
        </w:tc>
        <w:tc>
          <w:tcPr>
            <w:tcW w:w="1474" w:type="dxa"/>
          </w:tcPr>
          <w:p w14:paraId="361AE088" w14:textId="2AEA655C" w:rsidR="00ED6CF0" w:rsidRPr="001505CC" w:rsidRDefault="00C93147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141.8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4.5</w:t>
            </w:r>
          </w:p>
        </w:tc>
        <w:tc>
          <w:tcPr>
            <w:tcW w:w="1474" w:type="dxa"/>
          </w:tcPr>
          <w:p w14:paraId="40247ED9" w14:textId="3A71B0BB" w:rsidR="00ED6CF0" w:rsidRPr="001505CC" w:rsidRDefault="00C93147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139.4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7.0</w:t>
            </w:r>
          </w:p>
        </w:tc>
        <w:tc>
          <w:tcPr>
            <w:tcW w:w="1417" w:type="dxa"/>
          </w:tcPr>
          <w:p w14:paraId="53232292" w14:textId="174AB6A8" w:rsidR="00ED6CF0" w:rsidRPr="001505CC" w:rsidRDefault="00C93147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129.1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4.8</w:t>
            </w:r>
          </w:p>
        </w:tc>
        <w:tc>
          <w:tcPr>
            <w:tcW w:w="1417" w:type="dxa"/>
          </w:tcPr>
          <w:p w14:paraId="08F06E80" w14:textId="23BB483B" w:rsidR="00ED6CF0" w:rsidRPr="001505CC" w:rsidRDefault="00C93147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117.7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3.2</w:t>
            </w:r>
          </w:p>
        </w:tc>
        <w:tc>
          <w:tcPr>
            <w:tcW w:w="1417" w:type="dxa"/>
          </w:tcPr>
          <w:p w14:paraId="05F22FC8" w14:textId="0DAAD1FB" w:rsidR="00ED6CF0" w:rsidRPr="001505CC" w:rsidRDefault="00C93147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113.3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0.3</w:t>
            </w:r>
          </w:p>
        </w:tc>
      </w:tr>
      <w:tr w:rsidR="00ED6CF0" w:rsidRPr="001505CC" w14:paraId="63BE658B" w14:textId="77777777" w:rsidTr="00ED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75AEE4C9" w14:textId="77777777" w:rsidR="00ED6CF0" w:rsidRPr="001505CC" w:rsidRDefault="00ED6CF0" w:rsidP="00B655BE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Hematocrit (%)</w:t>
            </w:r>
          </w:p>
        </w:tc>
        <w:tc>
          <w:tcPr>
            <w:tcW w:w="1474" w:type="dxa"/>
          </w:tcPr>
          <w:p w14:paraId="518BE6DC" w14:textId="79151A10" w:rsidR="00ED6CF0" w:rsidRPr="001505CC" w:rsidRDefault="00DA392B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43.7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2.0</w:t>
            </w:r>
          </w:p>
        </w:tc>
        <w:tc>
          <w:tcPr>
            <w:tcW w:w="1474" w:type="dxa"/>
          </w:tcPr>
          <w:p w14:paraId="7F2458DD" w14:textId="244ED783" w:rsidR="00ED6CF0" w:rsidRPr="001505CC" w:rsidRDefault="00DA392B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42.0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3.8</w:t>
            </w:r>
          </w:p>
        </w:tc>
        <w:tc>
          <w:tcPr>
            <w:tcW w:w="1474" w:type="dxa"/>
          </w:tcPr>
          <w:p w14:paraId="30721969" w14:textId="38656B85" w:rsidR="00ED6CF0" w:rsidRPr="001505CC" w:rsidRDefault="00DA392B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41.5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4.6</w:t>
            </w:r>
          </w:p>
        </w:tc>
        <w:tc>
          <w:tcPr>
            <w:tcW w:w="1417" w:type="dxa"/>
          </w:tcPr>
          <w:p w14:paraId="2445A631" w14:textId="54874225" w:rsidR="00ED6CF0" w:rsidRPr="001505CC" w:rsidRDefault="00DA392B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38.4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4.2</w:t>
            </w:r>
          </w:p>
        </w:tc>
        <w:tc>
          <w:tcPr>
            <w:tcW w:w="1417" w:type="dxa"/>
          </w:tcPr>
          <w:p w14:paraId="4A2EF7B9" w14:textId="4CB93294" w:rsidR="00ED6CF0" w:rsidRPr="001505CC" w:rsidRDefault="00DA392B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35.4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3.7</w:t>
            </w:r>
          </w:p>
        </w:tc>
        <w:tc>
          <w:tcPr>
            <w:tcW w:w="1417" w:type="dxa"/>
          </w:tcPr>
          <w:p w14:paraId="1F055F7F" w14:textId="69DED7AC" w:rsidR="00ED6CF0" w:rsidRPr="001505CC" w:rsidRDefault="00DA392B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34.4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3.0</w:t>
            </w:r>
          </w:p>
        </w:tc>
      </w:tr>
      <w:tr w:rsidR="00ED6CF0" w:rsidRPr="001505CC" w14:paraId="2261298B" w14:textId="77777777" w:rsidTr="00ED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1A4A72D2" w14:textId="77777777" w:rsidR="00ED6CF0" w:rsidRPr="001505CC" w:rsidRDefault="00ED6CF0" w:rsidP="00B655BE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MCV (</w:t>
            </w:r>
            <w:proofErr w:type="spellStart"/>
            <w:r w:rsidRPr="001505CC">
              <w:rPr>
                <w:rFonts w:ascii="Calibri" w:hAnsi="Calibri" w:cs="Calibri" w:hint="eastAsia"/>
                <w:b w:val="0"/>
                <w:bCs w:val="0"/>
              </w:rPr>
              <w:t>fL</w:t>
            </w:r>
            <w:proofErr w:type="spellEnd"/>
            <w:r w:rsidRPr="001505CC">
              <w:rPr>
                <w:rFonts w:ascii="Calibri" w:hAnsi="Calibri" w:cs="Calibri" w:hint="eastAsia"/>
                <w:b w:val="0"/>
                <w:bCs w:val="0"/>
              </w:rPr>
              <w:t>)</w:t>
            </w:r>
          </w:p>
        </w:tc>
        <w:tc>
          <w:tcPr>
            <w:tcW w:w="1474" w:type="dxa"/>
          </w:tcPr>
          <w:p w14:paraId="3523964A" w14:textId="4190F719" w:rsidR="00ED6CF0" w:rsidRPr="001505CC" w:rsidRDefault="00C170A3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92.0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4.1</w:t>
            </w:r>
          </w:p>
        </w:tc>
        <w:tc>
          <w:tcPr>
            <w:tcW w:w="1474" w:type="dxa"/>
          </w:tcPr>
          <w:p w14:paraId="314970F9" w14:textId="626450E2" w:rsidR="00ED6CF0" w:rsidRPr="001505CC" w:rsidRDefault="00C170A3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89.5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5.3</w:t>
            </w:r>
          </w:p>
        </w:tc>
        <w:tc>
          <w:tcPr>
            <w:tcW w:w="1474" w:type="dxa"/>
          </w:tcPr>
          <w:p w14:paraId="697FBCFF" w14:textId="215E5B2C" w:rsidR="00ED6CF0" w:rsidRPr="001505CC" w:rsidRDefault="00C170A3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91.9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4.4</w:t>
            </w:r>
          </w:p>
        </w:tc>
        <w:tc>
          <w:tcPr>
            <w:tcW w:w="1417" w:type="dxa"/>
          </w:tcPr>
          <w:p w14:paraId="648279D9" w14:textId="733A1A81" w:rsidR="00ED6CF0" w:rsidRPr="001505CC" w:rsidRDefault="00C170A3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91.8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5.3</w:t>
            </w:r>
          </w:p>
        </w:tc>
        <w:tc>
          <w:tcPr>
            <w:tcW w:w="1417" w:type="dxa"/>
          </w:tcPr>
          <w:p w14:paraId="341245F0" w14:textId="2DCB9426" w:rsidR="00ED6CF0" w:rsidRPr="001505CC" w:rsidRDefault="00C170A3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91.3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5.3</w:t>
            </w:r>
          </w:p>
        </w:tc>
        <w:tc>
          <w:tcPr>
            <w:tcW w:w="1417" w:type="dxa"/>
          </w:tcPr>
          <w:p w14:paraId="7C89534B" w14:textId="4EA1BFF2" w:rsidR="00ED6CF0" w:rsidRPr="001505CC" w:rsidRDefault="00C170A3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88.7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4.7</w:t>
            </w:r>
          </w:p>
        </w:tc>
      </w:tr>
      <w:tr w:rsidR="00ED6CF0" w:rsidRPr="001505CC" w14:paraId="41DF0927" w14:textId="77777777" w:rsidTr="00ED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04838CD2" w14:textId="77777777" w:rsidR="00ED6CF0" w:rsidRPr="001505CC" w:rsidRDefault="00ED6CF0" w:rsidP="00B655BE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MCH (</w:t>
            </w:r>
            <w:proofErr w:type="spellStart"/>
            <w:r w:rsidRPr="001505CC">
              <w:rPr>
                <w:rFonts w:ascii="Calibri" w:hAnsi="Calibri" w:cs="Calibri" w:hint="eastAsia"/>
                <w:b w:val="0"/>
                <w:bCs w:val="0"/>
              </w:rPr>
              <w:t>pg</w:t>
            </w:r>
            <w:proofErr w:type="spellEnd"/>
            <w:r w:rsidRPr="001505CC">
              <w:rPr>
                <w:rFonts w:ascii="Calibri" w:hAnsi="Calibri" w:cs="Calibri" w:hint="eastAsia"/>
                <w:b w:val="0"/>
                <w:bCs w:val="0"/>
              </w:rPr>
              <w:t>)</w:t>
            </w:r>
          </w:p>
        </w:tc>
        <w:tc>
          <w:tcPr>
            <w:tcW w:w="1474" w:type="dxa"/>
          </w:tcPr>
          <w:p w14:paraId="45BE072A" w14:textId="4499F9C8" w:rsidR="00ED6CF0" w:rsidRPr="001505CC" w:rsidRDefault="003E0754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31.3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.7</w:t>
            </w:r>
          </w:p>
        </w:tc>
        <w:tc>
          <w:tcPr>
            <w:tcW w:w="1474" w:type="dxa"/>
          </w:tcPr>
          <w:p w14:paraId="2625BCE9" w14:textId="34E855F8" w:rsidR="00ED6CF0" w:rsidRPr="001505CC" w:rsidRDefault="003E0754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30.3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2.3</w:t>
            </w:r>
          </w:p>
        </w:tc>
        <w:tc>
          <w:tcPr>
            <w:tcW w:w="1474" w:type="dxa"/>
          </w:tcPr>
          <w:p w14:paraId="10CD0AA4" w14:textId="6F6CBC25" w:rsidR="00ED6CF0" w:rsidRPr="001505CC" w:rsidRDefault="003E0754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30.9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>1.7</w:t>
            </w:r>
          </w:p>
        </w:tc>
        <w:tc>
          <w:tcPr>
            <w:tcW w:w="1417" w:type="dxa"/>
          </w:tcPr>
          <w:p w14:paraId="251E00CF" w14:textId="187F7F93" w:rsidR="00ED6CF0" w:rsidRPr="001505CC" w:rsidRDefault="003E0754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30.8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.7</w:t>
            </w:r>
          </w:p>
        </w:tc>
        <w:tc>
          <w:tcPr>
            <w:tcW w:w="1417" w:type="dxa"/>
          </w:tcPr>
          <w:p w14:paraId="10F447F0" w14:textId="0D2CD002" w:rsidR="00ED6CF0" w:rsidRPr="001505CC" w:rsidRDefault="003E0754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30.4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2.0</w:t>
            </w:r>
          </w:p>
        </w:tc>
        <w:tc>
          <w:tcPr>
            <w:tcW w:w="1417" w:type="dxa"/>
          </w:tcPr>
          <w:p w14:paraId="0B11C6C4" w14:textId="33AC227F" w:rsidR="00ED6CF0" w:rsidRPr="001505CC" w:rsidRDefault="003E0754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29.3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.9</w:t>
            </w:r>
          </w:p>
        </w:tc>
      </w:tr>
      <w:tr w:rsidR="00ED6CF0" w:rsidRPr="001505CC" w14:paraId="54A19DF2" w14:textId="77777777" w:rsidTr="00ED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246EE51A" w14:textId="77777777" w:rsidR="00ED6CF0" w:rsidRPr="001505CC" w:rsidRDefault="00ED6CF0" w:rsidP="00B655BE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MCHC (g/L)</w:t>
            </w:r>
          </w:p>
        </w:tc>
        <w:tc>
          <w:tcPr>
            <w:tcW w:w="1474" w:type="dxa"/>
          </w:tcPr>
          <w:p w14:paraId="4D57D84F" w14:textId="4ED1C7EF" w:rsidR="00ED6CF0" w:rsidRPr="001505CC" w:rsidRDefault="00CD3433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339.5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8.1</w:t>
            </w:r>
          </w:p>
        </w:tc>
        <w:tc>
          <w:tcPr>
            <w:tcW w:w="1474" w:type="dxa"/>
          </w:tcPr>
          <w:p w14:paraId="3E121B93" w14:textId="3F929AEB" w:rsidR="00ED6CF0" w:rsidRPr="001505CC" w:rsidRDefault="00CD3433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337.6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1.7</w:t>
            </w:r>
          </w:p>
        </w:tc>
        <w:tc>
          <w:tcPr>
            <w:tcW w:w="1474" w:type="dxa"/>
          </w:tcPr>
          <w:p w14:paraId="57B8BE2D" w14:textId="6859928E" w:rsidR="00ED6CF0" w:rsidRPr="001505CC" w:rsidRDefault="00CD3433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335.8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0.7</w:t>
            </w:r>
          </w:p>
        </w:tc>
        <w:tc>
          <w:tcPr>
            <w:tcW w:w="1417" w:type="dxa"/>
          </w:tcPr>
          <w:p w14:paraId="6564B424" w14:textId="6F0A0929" w:rsidR="00ED6CF0" w:rsidRPr="001505CC" w:rsidRDefault="00CD3433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336.1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9.9</w:t>
            </w:r>
          </w:p>
        </w:tc>
        <w:tc>
          <w:tcPr>
            <w:tcW w:w="1417" w:type="dxa"/>
          </w:tcPr>
          <w:p w14:paraId="59E182EA" w14:textId="61D7BF8A" w:rsidR="00ED6CF0" w:rsidRPr="001505CC" w:rsidRDefault="00CD3433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332.6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0.0</w:t>
            </w:r>
          </w:p>
        </w:tc>
        <w:tc>
          <w:tcPr>
            <w:tcW w:w="1417" w:type="dxa"/>
          </w:tcPr>
          <w:p w14:paraId="635FA337" w14:textId="1E3F8772" w:rsidR="00ED6CF0" w:rsidRPr="001505CC" w:rsidRDefault="00CD3433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329.4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6.5</w:t>
            </w:r>
          </w:p>
        </w:tc>
      </w:tr>
      <w:tr w:rsidR="00ED6CF0" w:rsidRPr="001505CC" w14:paraId="3BD79240" w14:textId="77777777" w:rsidTr="00ED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  <w:vAlign w:val="center"/>
          </w:tcPr>
          <w:p w14:paraId="57354300" w14:textId="77777777" w:rsidR="00ED6CF0" w:rsidRPr="001505CC" w:rsidRDefault="00ED6CF0" w:rsidP="00B655BE">
            <w:pPr>
              <w:rPr>
                <w:rFonts w:ascii="Calibri" w:hAnsi="Calibri" w:cs="Calibri"/>
              </w:rPr>
            </w:pPr>
            <w:proofErr w:type="spellStart"/>
            <w:r w:rsidRPr="001505CC">
              <w:rPr>
                <w:rFonts w:ascii="Calibri" w:hAnsi="Calibri" w:cs="Calibri" w:hint="eastAsia"/>
                <w:b w:val="0"/>
                <w:bCs w:val="0"/>
              </w:rPr>
              <w:t>Albuminueia</w:t>
            </w:r>
            <w:proofErr w:type="spellEnd"/>
          </w:p>
        </w:tc>
        <w:tc>
          <w:tcPr>
            <w:tcW w:w="1474" w:type="dxa"/>
          </w:tcPr>
          <w:p w14:paraId="31583B08" w14:textId="77777777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20DD6831" w14:textId="77777777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68F2E1CF" w14:textId="77777777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48CDC360" w14:textId="77777777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2842E903" w14:textId="77777777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18CD1969" w14:textId="3B683841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D6CF0" w:rsidRPr="001505CC" w14:paraId="5B5D825C" w14:textId="77777777" w:rsidTr="00ED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  <w:vAlign w:val="center"/>
          </w:tcPr>
          <w:p w14:paraId="58126595" w14:textId="77777777" w:rsidR="00ED6CF0" w:rsidRPr="001505CC" w:rsidRDefault="00ED6CF0" w:rsidP="00B655BE">
            <w:pPr>
              <w:ind w:firstLineChars="50" w:firstLine="105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 A1</w:t>
            </w:r>
          </w:p>
        </w:tc>
        <w:tc>
          <w:tcPr>
            <w:tcW w:w="1474" w:type="dxa"/>
          </w:tcPr>
          <w:p w14:paraId="54CFF825" w14:textId="2E52DF9D" w:rsidR="00ED6CF0" w:rsidRPr="001505CC" w:rsidRDefault="0003016F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9 (90.0)</w:t>
            </w:r>
          </w:p>
        </w:tc>
        <w:tc>
          <w:tcPr>
            <w:tcW w:w="1474" w:type="dxa"/>
          </w:tcPr>
          <w:p w14:paraId="496F7650" w14:textId="3AA2A225" w:rsidR="00ED6CF0" w:rsidRPr="001505CC" w:rsidRDefault="0003016F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60 (72.3)</w:t>
            </w:r>
          </w:p>
        </w:tc>
        <w:tc>
          <w:tcPr>
            <w:tcW w:w="1474" w:type="dxa"/>
          </w:tcPr>
          <w:p w14:paraId="541AB0DB" w14:textId="1CE607B9" w:rsidR="00ED6CF0" w:rsidRPr="001505CC" w:rsidRDefault="001A1BBD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27 (58.7)</w:t>
            </w:r>
          </w:p>
        </w:tc>
        <w:tc>
          <w:tcPr>
            <w:tcW w:w="1417" w:type="dxa"/>
          </w:tcPr>
          <w:p w14:paraId="1EFF9A93" w14:textId="50991039" w:rsidR="00ED6CF0" w:rsidRPr="001505CC" w:rsidRDefault="00565C7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9 (33.9)</w:t>
            </w:r>
          </w:p>
        </w:tc>
        <w:tc>
          <w:tcPr>
            <w:tcW w:w="1417" w:type="dxa"/>
          </w:tcPr>
          <w:p w14:paraId="3D0FA05B" w14:textId="754B79CD" w:rsidR="00ED6CF0" w:rsidRPr="001505CC" w:rsidRDefault="00565C7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05CC">
              <w:rPr>
                <w:rFonts w:ascii="Calibri" w:hAnsi="Calibri" w:cs="Calibri" w:hint="eastAsia"/>
              </w:rPr>
              <w:t>2 (7.1)</w:t>
            </w:r>
          </w:p>
        </w:tc>
        <w:tc>
          <w:tcPr>
            <w:tcW w:w="1417" w:type="dxa"/>
          </w:tcPr>
          <w:p w14:paraId="4ED9CB26" w14:textId="0F06A00A" w:rsidR="00ED6CF0" w:rsidRPr="001505CC" w:rsidRDefault="00565C7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 (0.0)</w:t>
            </w:r>
          </w:p>
        </w:tc>
      </w:tr>
      <w:tr w:rsidR="00ED6CF0" w:rsidRPr="001505CC" w14:paraId="2CA81C8D" w14:textId="77777777" w:rsidTr="00ED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  <w:vAlign w:val="center"/>
          </w:tcPr>
          <w:p w14:paraId="2D5EF5EA" w14:textId="77777777" w:rsidR="00ED6CF0" w:rsidRPr="001505CC" w:rsidRDefault="00ED6CF0" w:rsidP="00B655BE">
            <w:pPr>
              <w:ind w:firstLineChars="50" w:firstLine="105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 A2</w:t>
            </w:r>
          </w:p>
        </w:tc>
        <w:tc>
          <w:tcPr>
            <w:tcW w:w="1474" w:type="dxa"/>
          </w:tcPr>
          <w:p w14:paraId="2F0CDA77" w14:textId="2E7F4E87" w:rsidR="00ED6CF0" w:rsidRPr="001505CC" w:rsidRDefault="0003016F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 (10.0)</w:t>
            </w:r>
          </w:p>
        </w:tc>
        <w:tc>
          <w:tcPr>
            <w:tcW w:w="1474" w:type="dxa"/>
          </w:tcPr>
          <w:p w14:paraId="1B25D383" w14:textId="5D32441E" w:rsidR="00ED6CF0" w:rsidRPr="001505CC" w:rsidRDefault="0003016F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6 (19.3)</w:t>
            </w:r>
          </w:p>
        </w:tc>
        <w:tc>
          <w:tcPr>
            <w:tcW w:w="1474" w:type="dxa"/>
          </w:tcPr>
          <w:p w14:paraId="152FF89F" w14:textId="5D3D632E" w:rsidR="00ED6CF0" w:rsidRPr="001505CC" w:rsidRDefault="001A1BBD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2 (26.1)</w:t>
            </w:r>
          </w:p>
        </w:tc>
        <w:tc>
          <w:tcPr>
            <w:tcW w:w="1417" w:type="dxa"/>
          </w:tcPr>
          <w:p w14:paraId="6C61AFCB" w14:textId="668FDA3E" w:rsidR="00ED6CF0" w:rsidRPr="001505CC" w:rsidRDefault="00565C7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5 (26.8)</w:t>
            </w:r>
          </w:p>
        </w:tc>
        <w:tc>
          <w:tcPr>
            <w:tcW w:w="1417" w:type="dxa"/>
          </w:tcPr>
          <w:p w14:paraId="3BC91EAB" w14:textId="5592CA2C" w:rsidR="00ED6CF0" w:rsidRPr="001505CC" w:rsidRDefault="00565C7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7 (25.0)</w:t>
            </w:r>
          </w:p>
        </w:tc>
        <w:tc>
          <w:tcPr>
            <w:tcW w:w="1417" w:type="dxa"/>
          </w:tcPr>
          <w:p w14:paraId="7AA1FC3F" w14:textId="3E68F98B" w:rsidR="00ED6CF0" w:rsidRPr="001505CC" w:rsidRDefault="00565C7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 (14.3)</w:t>
            </w:r>
          </w:p>
        </w:tc>
      </w:tr>
      <w:tr w:rsidR="00ED6CF0" w:rsidRPr="001505CC" w14:paraId="3C5DBF0F" w14:textId="77777777" w:rsidTr="00ED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  <w:vAlign w:val="center"/>
          </w:tcPr>
          <w:p w14:paraId="485C10CF" w14:textId="77777777" w:rsidR="00ED6CF0" w:rsidRPr="001505CC" w:rsidRDefault="00ED6CF0" w:rsidP="00B655BE">
            <w:pPr>
              <w:ind w:firstLineChars="50" w:firstLine="105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 A3</w:t>
            </w:r>
          </w:p>
        </w:tc>
        <w:tc>
          <w:tcPr>
            <w:tcW w:w="1474" w:type="dxa"/>
          </w:tcPr>
          <w:p w14:paraId="0EFDA8E6" w14:textId="3B6C31D4" w:rsidR="00ED6CF0" w:rsidRPr="001505CC" w:rsidRDefault="0003016F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 (0.0)</w:t>
            </w:r>
          </w:p>
        </w:tc>
        <w:tc>
          <w:tcPr>
            <w:tcW w:w="1474" w:type="dxa"/>
          </w:tcPr>
          <w:p w14:paraId="34452EE9" w14:textId="274DDB04" w:rsidR="00ED6CF0" w:rsidRPr="001505CC" w:rsidRDefault="0003016F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7 (8.4)</w:t>
            </w:r>
          </w:p>
        </w:tc>
        <w:tc>
          <w:tcPr>
            <w:tcW w:w="1474" w:type="dxa"/>
          </w:tcPr>
          <w:p w14:paraId="5D2572B1" w14:textId="2697EF5B" w:rsidR="00ED6CF0" w:rsidRPr="001505CC" w:rsidRDefault="001A1BBD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7 (15.2)</w:t>
            </w:r>
          </w:p>
        </w:tc>
        <w:tc>
          <w:tcPr>
            <w:tcW w:w="1417" w:type="dxa"/>
          </w:tcPr>
          <w:p w14:paraId="00ADC62C" w14:textId="33DF08E4" w:rsidR="00ED6CF0" w:rsidRPr="001505CC" w:rsidRDefault="00565C7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22 (39.3)</w:t>
            </w:r>
          </w:p>
        </w:tc>
        <w:tc>
          <w:tcPr>
            <w:tcW w:w="1417" w:type="dxa"/>
          </w:tcPr>
          <w:p w14:paraId="7B361D49" w14:textId="7F081E7F" w:rsidR="00ED6CF0" w:rsidRPr="001505CC" w:rsidRDefault="00565C7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9 (67.9)</w:t>
            </w:r>
          </w:p>
        </w:tc>
        <w:tc>
          <w:tcPr>
            <w:tcW w:w="1417" w:type="dxa"/>
          </w:tcPr>
          <w:p w14:paraId="25983F9B" w14:textId="7963983D" w:rsidR="00ED6CF0" w:rsidRPr="001505CC" w:rsidRDefault="00565C7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6 (85.7)</w:t>
            </w:r>
          </w:p>
        </w:tc>
      </w:tr>
      <w:tr w:rsidR="00ED6CF0" w:rsidRPr="001505CC" w14:paraId="16C803D1" w14:textId="77777777" w:rsidTr="00ED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737777B7" w14:textId="06BF0D07" w:rsidR="00ED6CF0" w:rsidRPr="001505CC" w:rsidRDefault="00ED6CF0" w:rsidP="00B655BE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Concomitant medications</w:t>
            </w:r>
            <w:r w:rsidR="00CB402D" w:rsidRPr="001505CC">
              <w:rPr>
                <w:rFonts w:ascii="Calibri" w:hAnsi="Calibri" w:cs="Calibri"/>
                <w:vertAlign w:val="superscript"/>
              </w:rPr>
              <w:t>†</w:t>
            </w:r>
          </w:p>
        </w:tc>
        <w:tc>
          <w:tcPr>
            <w:tcW w:w="1474" w:type="dxa"/>
          </w:tcPr>
          <w:p w14:paraId="49389C71" w14:textId="77777777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1BD689B9" w14:textId="77777777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106E3C8D" w14:textId="77777777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7015A57E" w14:textId="77777777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564C09EA" w14:textId="77777777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097ABC6D" w14:textId="660E8688" w:rsidR="00ED6CF0" w:rsidRPr="001505CC" w:rsidRDefault="00ED6CF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D6CF0" w:rsidRPr="001505CC" w14:paraId="010F137B" w14:textId="77777777" w:rsidTr="00ED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1247313C" w14:textId="1812AE50" w:rsidR="00ED6CF0" w:rsidRPr="001505CC" w:rsidRDefault="00ED6CF0" w:rsidP="00B655BE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 </w:t>
            </w:r>
            <w:r w:rsidRPr="001505CC">
              <w:rPr>
                <w:rFonts w:ascii="Calibri" w:hAnsi="Calibri" w:cs="Calibri"/>
                <w:b w:val="0"/>
                <w:bCs w:val="0"/>
              </w:rPr>
              <w:t>I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ron preparations</w:t>
            </w:r>
            <w:r w:rsidR="00CB402D" w:rsidRPr="001505CC">
              <w:rPr>
                <w:rFonts w:ascii="Calibri" w:hAnsi="Calibri" w:cs="Calibri"/>
                <w:b w:val="0"/>
                <w:bCs w:val="0"/>
                <w:vertAlign w:val="superscript"/>
              </w:rPr>
              <w:t>‡</w:t>
            </w:r>
          </w:p>
        </w:tc>
        <w:tc>
          <w:tcPr>
            <w:tcW w:w="1474" w:type="dxa"/>
          </w:tcPr>
          <w:p w14:paraId="50388923" w14:textId="1F427449" w:rsidR="00ED6CF0" w:rsidRPr="001505CC" w:rsidRDefault="009C199C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 (0.0)</w:t>
            </w:r>
          </w:p>
        </w:tc>
        <w:tc>
          <w:tcPr>
            <w:tcW w:w="1474" w:type="dxa"/>
          </w:tcPr>
          <w:p w14:paraId="23F1E25A" w14:textId="1760ADFD" w:rsidR="00ED6CF0" w:rsidRPr="001505CC" w:rsidRDefault="009C199C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9 (10.8)</w:t>
            </w:r>
          </w:p>
        </w:tc>
        <w:tc>
          <w:tcPr>
            <w:tcW w:w="1474" w:type="dxa"/>
          </w:tcPr>
          <w:p w14:paraId="118559FC" w14:textId="446DFB29" w:rsidR="00ED6CF0" w:rsidRPr="001505CC" w:rsidRDefault="00CF74E9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4 (8.7)</w:t>
            </w:r>
          </w:p>
        </w:tc>
        <w:tc>
          <w:tcPr>
            <w:tcW w:w="1417" w:type="dxa"/>
          </w:tcPr>
          <w:p w14:paraId="43D9D05E" w14:textId="48F3B2CF" w:rsidR="00ED6CF0" w:rsidRPr="001505CC" w:rsidRDefault="00CF74E9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7 (12.5)</w:t>
            </w:r>
          </w:p>
        </w:tc>
        <w:tc>
          <w:tcPr>
            <w:tcW w:w="1417" w:type="dxa"/>
          </w:tcPr>
          <w:p w14:paraId="338F8AAB" w14:textId="427227FE" w:rsidR="00ED6CF0" w:rsidRPr="001505CC" w:rsidRDefault="00CF74E9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7 (25.0)</w:t>
            </w:r>
          </w:p>
        </w:tc>
        <w:tc>
          <w:tcPr>
            <w:tcW w:w="1417" w:type="dxa"/>
          </w:tcPr>
          <w:p w14:paraId="161B8C5A" w14:textId="436696C7" w:rsidR="00ED6CF0" w:rsidRPr="001505CC" w:rsidRDefault="00CF74E9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 (0.0)</w:t>
            </w:r>
          </w:p>
        </w:tc>
      </w:tr>
      <w:tr w:rsidR="00ED6CF0" w:rsidRPr="001505CC" w14:paraId="6E285B3F" w14:textId="77777777" w:rsidTr="00ED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3A6B1500" w14:textId="77777777" w:rsidR="00ED6CF0" w:rsidRPr="001505CC" w:rsidRDefault="00ED6CF0" w:rsidP="00B655BE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 ESAs</w:t>
            </w:r>
          </w:p>
        </w:tc>
        <w:tc>
          <w:tcPr>
            <w:tcW w:w="1474" w:type="dxa"/>
          </w:tcPr>
          <w:p w14:paraId="39116723" w14:textId="2F526248" w:rsidR="00ED6CF0" w:rsidRPr="001505CC" w:rsidRDefault="009C199C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 (0.0)</w:t>
            </w:r>
          </w:p>
        </w:tc>
        <w:tc>
          <w:tcPr>
            <w:tcW w:w="1474" w:type="dxa"/>
          </w:tcPr>
          <w:p w14:paraId="6BAE6940" w14:textId="2C59EA94" w:rsidR="00ED6CF0" w:rsidRPr="001505CC" w:rsidRDefault="009C199C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 (0.0)</w:t>
            </w:r>
          </w:p>
        </w:tc>
        <w:tc>
          <w:tcPr>
            <w:tcW w:w="1474" w:type="dxa"/>
          </w:tcPr>
          <w:p w14:paraId="1D08BDA7" w14:textId="001C255D" w:rsidR="00ED6CF0" w:rsidRPr="001505CC" w:rsidRDefault="009C199C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3 (6.5)</w:t>
            </w:r>
          </w:p>
        </w:tc>
        <w:tc>
          <w:tcPr>
            <w:tcW w:w="1417" w:type="dxa"/>
          </w:tcPr>
          <w:p w14:paraId="73607DD1" w14:textId="1D0561C5" w:rsidR="00ED6CF0" w:rsidRPr="001505CC" w:rsidRDefault="009C199C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4 (25.0)</w:t>
            </w:r>
          </w:p>
        </w:tc>
        <w:tc>
          <w:tcPr>
            <w:tcW w:w="1417" w:type="dxa"/>
          </w:tcPr>
          <w:p w14:paraId="1874E104" w14:textId="1BD1959F" w:rsidR="00ED6CF0" w:rsidRPr="001505CC" w:rsidRDefault="009C199C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7 (60.7)</w:t>
            </w:r>
          </w:p>
        </w:tc>
        <w:tc>
          <w:tcPr>
            <w:tcW w:w="1417" w:type="dxa"/>
          </w:tcPr>
          <w:p w14:paraId="57C7A612" w14:textId="52BDA523" w:rsidR="00ED6CF0" w:rsidRPr="001505CC" w:rsidRDefault="009C199C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6 (85.7)</w:t>
            </w:r>
          </w:p>
        </w:tc>
      </w:tr>
      <w:tr w:rsidR="00ED6CF0" w:rsidRPr="001505CC" w14:paraId="53C9BED8" w14:textId="77777777" w:rsidTr="00ED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1D41760D" w14:textId="77777777" w:rsidR="00ED6CF0" w:rsidRPr="001505CC" w:rsidRDefault="00ED6CF0" w:rsidP="00B655BE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 ACE inhibitors/ARBs</w:t>
            </w:r>
          </w:p>
        </w:tc>
        <w:tc>
          <w:tcPr>
            <w:tcW w:w="1474" w:type="dxa"/>
          </w:tcPr>
          <w:p w14:paraId="735A956E" w14:textId="528E47D1" w:rsidR="00ED6CF0" w:rsidRPr="001505CC" w:rsidRDefault="004E6551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2 (20.0)</w:t>
            </w:r>
          </w:p>
        </w:tc>
        <w:tc>
          <w:tcPr>
            <w:tcW w:w="1474" w:type="dxa"/>
          </w:tcPr>
          <w:p w14:paraId="75238C74" w14:textId="0169721E" w:rsidR="00ED6CF0" w:rsidRPr="001505CC" w:rsidRDefault="004E6551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37 (44.6)</w:t>
            </w:r>
          </w:p>
        </w:tc>
        <w:tc>
          <w:tcPr>
            <w:tcW w:w="1474" w:type="dxa"/>
          </w:tcPr>
          <w:p w14:paraId="6FD022C4" w14:textId="58B67CC9" w:rsidR="00ED6CF0" w:rsidRPr="001505CC" w:rsidRDefault="004E6551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27 (58.7)</w:t>
            </w:r>
          </w:p>
        </w:tc>
        <w:tc>
          <w:tcPr>
            <w:tcW w:w="1417" w:type="dxa"/>
          </w:tcPr>
          <w:p w14:paraId="1ED2B74F" w14:textId="10A64F5D" w:rsidR="00ED6CF0" w:rsidRPr="001505CC" w:rsidRDefault="004E6551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38 (67.9)</w:t>
            </w:r>
          </w:p>
        </w:tc>
        <w:tc>
          <w:tcPr>
            <w:tcW w:w="1417" w:type="dxa"/>
          </w:tcPr>
          <w:p w14:paraId="47D242BE" w14:textId="2A6F92C4" w:rsidR="00ED6CF0" w:rsidRPr="001505CC" w:rsidRDefault="004E6551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8 (64.3)</w:t>
            </w:r>
          </w:p>
        </w:tc>
        <w:tc>
          <w:tcPr>
            <w:tcW w:w="1417" w:type="dxa"/>
          </w:tcPr>
          <w:p w14:paraId="14CF2027" w14:textId="5EFC7DB4" w:rsidR="00ED6CF0" w:rsidRPr="001505CC" w:rsidRDefault="004E6551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6 (85.7)</w:t>
            </w:r>
          </w:p>
        </w:tc>
      </w:tr>
      <w:tr w:rsidR="00ED6CF0" w:rsidRPr="001505CC" w14:paraId="0DC98E6A" w14:textId="77777777" w:rsidTr="00ED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</w:tcPr>
          <w:p w14:paraId="7DAB4679" w14:textId="77777777" w:rsidR="00ED6CF0" w:rsidRPr="001505CC" w:rsidRDefault="00ED6CF0" w:rsidP="00B655BE">
            <w:pPr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Serum iron (µg/dL)</w:t>
            </w:r>
          </w:p>
        </w:tc>
        <w:tc>
          <w:tcPr>
            <w:tcW w:w="1474" w:type="dxa"/>
          </w:tcPr>
          <w:p w14:paraId="2EBB8047" w14:textId="71781AA5" w:rsidR="00ED6CF0" w:rsidRPr="001505CC" w:rsidRDefault="00D1718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101.9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20.5</w:t>
            </w:r>
          </w:p>
        </w:tc>
        <w:tc>
          <w:tcPr>
            <w:tcW w:w="1474" w:type="dxa"/>
          </w:tcPr>
          <w:p w14:paraId="6A34E20E" w14:textId="12FDF79A" w:rsidR="00ED6CF0" w:rsidRPr="001505CC" w:rsidRDefault="00D1718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88.0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32.5</w:t>
            </w:r>
          </w:p>
        </w:tc>
        <w:tc>
          <w:tcPr>
            <w:tcW w:w="1474" w:type="dxa"/>
          </w:tcPr>
          <w:p w14:paraId="09D1311E" w14:textId="64DE47FA" w:rsidR="00ED6CF0" w:rsidRPr="001505CC" w:rsidRDefault="00D1718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88.2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27.9</w:t>
            </w:r>
          </w:p>
        </w:tc>
        <w:tc>
          <w:tcPr>
            <w:tcW w:w="1417" w:type="dxa"/>
          </w:tcPr>
          <w:p w14:paraId="3956134E" w14:textId="36D3C5A3" w:rsidR="00ED6CF0" w:rsidRPr="001505CC" w:rsidRDefault="00D1718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87.2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42.8</w:t>
            </w:r>
          </w:p>
        </w:tc>
        <w:tc>
          <w:tcPr>
            <w:tcW w:w="1417" w:type="dxa"/>
          </w:tcPr>
          <w:p w14:paraId="76B3FCE5" w14:textId="6140B703" w:rsidR="00ED6CF0" w:rsidRPr="001505CC" w:rsidRDefault="00D1718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68.2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23.9</w:t>
            </w:r>
          </w:p>
        </w:tc>
        <w:tc>
          <w:tcPr>
            <w:tcW w:w="1417" w:type="dxa"/>
          </w:tcPr>
          <w:p w14:paraId="362F7526" w14:textId="5D616945" w:rsidR="00ED6CF0" w:rsidRPr="001505CC" w:rsidRDefault="00D17180" w:rsidP="00B65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 xml:space="preserve">80.9 </w:t>
            </w:r>
            <w:r w:rsidRPr="001505CC">
              <w:rPr>
                <w:rFonts w:ascii="Calibri" w:hAnsi="Calibri" w:cs="Calibri"/>
              </w:rPr>
              <w:t>±</w:t>
            </w:r>
            <w:r w:rsidRPr="001505CC">
              <w:rPr>
                <w:rFonts w:ascii="Calibri" w:hAnsi="Calibri" w:cs="Calibri" w:hint="eastAsia"/>
              </w:rPr>
              <w:t xml:space="preserve"> 19.1</w:t>
            </w:r>
          </w:p>
        </w:tc>
      </w:tr>
    </w:tbl>
    <w:p w14:paraId="17471431" w14:textId="12357673" w:rsidR="00EB1D5A" w:rsidRPr="001505CC" w:rsidRDefault="007C0662" w:rsidP="007C0662">
      <w:pPr>
        <w:rPr>
          <w:rFonts w:ascii="Calibri" w:hAnsi="Calibri" w:cs="Calibri"/>
        </w:rPr>
      </w:pPr>
      <w:r w:rsidRPr="001505CC">
        <w:rPr>
          <w:rFonts w:ascii="Calibri" w:hAnsi="Calibri" w:cs="Calibri"/>
        </w:rPr>
        <w:t>eGFR categories were defined as G1 (eGFR</w:t>
      </w:r>
      <w:r w:rsidRPr="001505CC">
        <w:rPr>
          <w:rFonts w:ascii="Calibri" w:hAnsi="Calibri" w:cs="Calibri" w:hint="eastAsia"/>
        </w:rPr>
        <w:t xml:space="preserve"> </w:t>
      </w:r>
      <w:r w:rsidRPr="001505CC">
        <w:rPr>
          <w:rFonts w:ascii="Calibri" w:hAnsi="Calibri" w:cs="Calibri"/>
        </w:rPr>
        <w:t>≥90), G2 (eGFR ≥60 and &lt;90), G3a (eGFR ≥45 and &lt;60), G3b (eGFR ≥30 and &lt;45), G4 (eGFR ≥15 and &lt;30), or G5</w:t>
      </w:r>
      <w:r w:rsidRPr="001505CC">
        <w:rPr>
          <w:rFonts w:ascii="Calibri" w:hAnsi="Calibri" w:cs="Calibri" w:hint="eastAsia"/>
        </w:rPr>
        <w:t xml:space="preserve"> </w:t>
      </w:r>
      <w:r w:rsidRPr="001505CC">
        <w:rPr>
          <w:rFonts w:ascii="Calibri" w:hAnsi="Calibri" w:cs="Calibri"/>
        </w:rPr>
        <w:t xml:space="preserve">(eGFR </w:t>
      </w:r>
      <w:r w:rsidRPr="001505CC">
        <w:rPr>
          <w:rFonts w:ascii="Calibri" w:hAnsi="Calibri" w:cs="Calibri"/>
        </w:rPr>
        <w:lastRenderedPageBreak/>
        <w:t>&lt;15).</w:t>
      </w:r>
      <w:r w:rsidRPr="001505CC">
        <w:rPr>
          <w:rFonts w:ascii="Calibri" w:hAnsi="Calibri" w:cs="Calibri" w:hint="eastAsia"/>
        </w:rPr>
        <w:t xml:space="preserve"> </w:t>
      </w:r>
      <w:r w:rsidR="00EB1D5A" w:rsidRPr="001505CC">
        <w:rPr>
          <w:rFonts w:ascii="Calibri" w:hAnsi="Calibri" w:cs="Calibri"/>
        </w:rPr>
        <w:t xml:space="preserve">Albuminuria </w:t>
      </w:r>
      <w:r w:rsidRPr="001505CC">
        <w:rPr>
          <w:rFonts w:ascii="Calibri" w:hAnsi="Calibri" w:cs="Calibri"/>
        </w:rPr>
        <w:t xml:space="preserve">categories </w:t>
      </w:r>
      <w:r w:rsidR="00EB1D5A" w:rsidRPr="001505CC">
        <w:rPr>
          <w:rFonts w:ascii="Calibri" w:hAnsi="Calibri" w:cs="Calibri" w:hint="eastAsia"/>
        </w:rPr>
        <w:t>w</w:t>
      </w:r>
      <w:r w:rsidRPr="001505CC">
        <w:rPr>
          <w:rFonts w:ascii="Calibri" w:hAnsi="Calibri" w:cs="Calibri" w:hint="eastAsia"/>
        </w:rPr>
        <w:t>ere</w:t>
      </w:r>
      <w:r w:rsidR="00EB1D5A" w:rsidRPr="001505CC">
        <w:rPr>
          <w:rFonts w:ascii="Calibri" w:hAnsi="Calibri" w:cs="Calibri"/>
        </w:rPr>
        <w:t xml:space="preserve"> defined as A1 (</w:t>
      </w:r>
      <w:proofErr w:type="spellStart"/>
      <w:r w:rsidR="00EB1D5A" w:rsidRPr="001505CC">
        <w:rPr>
          <w:rFonts w:ascii="Calibri" w:hAnsi="Calibri" w:cs="Calibri"/>
        </w:rPr>
        <w:t>uACR</w:t>
      </w:r>
      <w:proofErr w:type="spellEnd"/>
      <w:r w:rsidR="00EB1D5A" w:rsidRPr="001505CC">
        <w:rPr>
          <w:rFonts w:ascii="Calibri" w:hAnsi="Calibri" w:cs="Calibri"/>
        </w:rPr>
        <w:t xml:space="preserve"> &lt;30 mg/g or </w:t>
      </w:r>
      <w:proofErr w:type="spellStart"/>
      <w:r w:rsidR="00EB1D5A" w:rsidRPr="001505CC">
        <w:rPr>
          <w:rFonts w:ascii="Calibri" w:hAnsi="Calibri" w:cs="Calibri"/>
        </w:rPr>
        <w:t>uPCR</w:t>
      </w:r>
      <w:proofErr w:type="spellEnd"/>
      <w:r w:rsidR="00EB1D5A" w:rsidRPr="001505CC">
        <w:rPr>
          <w:rFonts w:ascii="Calibri" w:hAnsi="Calibri" w:cs="Calibri"/>
        </w:rPr>
        <w:t xml:space="preserve"> &lt;150 mg/g), A2 (</w:t>
      </w:r>
      <w:proofErr w:type="spellStart"/>
      <w:r w:rsidR="00EB1D5A" w:rsidRPr="001505CC">
        <w:rPr>
          <w:rFonts w:ascii="Calibri" w:hAnsi="Calibri" w:cs="Calibri"/>
        </w:rPr>
        <w:t>uACR</w:t>
      </w:r>
      <w:proofErr w:type="spellEnd"/>
      <w:r w:rsidR="00EB1D5A" w:rsidRPr="001505CC">
        <w:rPr>
          <w:rFonts w:ascii="Calibri" w:hAnsi="Calibri" w:cs="Calibri"/>
        </w:rPr>
        <w:t xml:space="preserve"> 30</w:t>
      </w:r>
      <w:r w:rsidR="00EB1D5A" w:rsidRPr="001505CC">
        <w:rPr>
          <w:rFonts w:ascii="Times New Roman" w:hAnsi="Times New Roman" w:cs="Times New Roman"/>
          <w:lang w:val="en-GB"/>
        </w:rPr>
        <w:t>–</w:t>
      </w:r>
      <w:r w:rsidR="00EB1D5A" w:rsidRPr="001505CC">
        <w:rPr>
          <w:rFonts w:ascii="Calibri" w:hAnsi="Calibri" w:cs="Calibri"/>
        </w:rPr>
        <w:t xml:space="preserve">300 mg/g or </w:t>
      </w:r>
      <w:proofErr w:type="spellStart"/>
      <w:r w:rsidR="00EB1D5A" w:rsidRPr="001505CC">
        <w:rPr>
          <w:rFonts w:ascii="Calibri" w:hAnsi="Calibri" w:cs="Calibri"/>
        </w:rPr>
        <w:t>uPCR</w:t>
      </w:r>
      <w:proofErr w:type="spellEnd"/>
      <w:r w:rsidR="00EB1D5A" w:rsidRPr="001505CC">
        <w:rPr>
          <w:rFonts w:ascii="Calibri" w:hAnsi="Calibri" w:cs="Calibri"/>
        </w:rPr>
        <w:t xml:space="preserve"> 150</w:t>
      </w:r>
      <w:r w:rsidR="00EB1D5A" w:rsidRPr="001505CC">
        <w:rPr>
          <w:rFonts w:ascii="Times New Roman" w:hAnsi="Times New Roman" w:cs="Times New Roman"/>
          <w:lang w:val="en-GB"/>
        </w:rPr>
        <w:t>–</w:t>
      </w:r>
      <w:r w:rsidR="00EB1D5A" w:rsidRPr="001505CC">
        <w:rPr>
          <w:rFonts w:ascii="Calibri" w:hAnsi="Calibri" w:cs="Calibri"/>
        </w:rPr>
        <w:t>500 mg/g) or A3 (</w:t>
      </w:r>
      <w:proofErr w:type="spellStart"/>
      <w:r w:rsidR="00EB1D5A" w:rsidRPr="001505CC">
        <w:rPr>
          <w:rFonts w:ascii="Calibri" w:hAnsi="Calibri" w:cs="Calibri"/>
        </w:rPr>
        <w:t>uACR</w:t>
      </w:r>
      <w:proofErr w:type="spellEnd"/>
      <w:r w:rsidR="00EB1D5A" w:rsidRPr="001505CC">
        <w:rPr>
          <w:rFonts w:ascii="Calibri" w:hAnsi="Calibri" w:cs="Calibri"/>
        </w:rPr>
        <w:t xml:space="preserve"> &gt;300 mg/g or </w:t>
      </w:r>
      <w:proofErr w:type="spellStart"/>
      <w:r w:rsidR="00EB1D5A" w:rsidRPr="001505CC">
        <w:rPr>
          <w:rFonts w:ascii="Calibri" w:hAnsi="Calibri" w:cs="Calibri"/>
        </w:rPr>
        <w:t>uPCR</w:t>
      </w:r>
      <w:proofErr w:type="spellEnd"/>
      <w:r w:rsidR="00EB1D5A" w:rsidRPr="001505CC">
        <w:rPr>
          <w:rFonts w:ascii="Calibri" w:hAnsi="Calibri" w:cs="Calibri"/>
        </w:rPr>
        <w:t xml:space="preserve"> &gt;500 mg/g).</w:t>
      </w:r>
    </w:p>
    <w:p w14:paraId="3365E402" w14:textId="2A4DE87E" w:rsidR="00CB402D" w:rsidRPr="001505CC" w:rsidRDefault="00CB402D" w:rsidP="007C0662">
      <w:pPr>
        <w:rPr>
          <w:rFonts w:ascii="Calibri" w:hAnsi="Calibri" w:cs="Calibri"/>
        </w:rPr>
      </w:pPr>
      <w:r w:rsidRPr="001505CC">
        <w:rPr>
          <w:rFonts w:ascii="Calibri" w:hAnsi="Calibri" w:cs="Calibri"/>
          <w:vertAlign w:val="superscript"/>
        </w:rPr>
        <w:t>†</w:t>
      </w:r>
      <w:r w:rsidRPr="001505CC">
        <w:rPr>
          <w:rFonts w:ascii="Calibri" w:hAnsi="Calibri" w:cs="Calibri" w:hint="eastAsia"/>
        </w:rPr>
        <w:t xml:space="preserve">Concomitant medications taken from baseline to just before the assessment at 3 months; </w:t>
      </w:r>
      <w:r w:rsidRPr="001505CC">
        <w:rPr>
          <w:rFonts w:ascii="Calibri" w:hAnsi="Calibri" w:cs="Calibri"/>
          <w:bCs/>
          <w:vertAlign w:val="superscript"/>
        </w:rPr>
        <w:t>‡</w:t>
      </w:r>
      <w:r w:rsidRPr="001505CC">
        <w:rPr>
          <w:rFonts w:ascii="Calibri" w:hAnsi="Calibri" w:cs="Calibri"/>
        </w:rPr>
        <w:t>Oral tablets and/or injections</w:t>
      </w:r>
      <w:r w:rsidRPr="001505CC">
        <w:rPr>
          <w:rFonts w:ascii="Calibri" w:hAnsi="Calibri" w:cs="Calibri" w:hint="eastAsia"/>
        </w:rPr>
        <w:t>.</w:t>
      </w:r>
    </w:p>
    <w:p w14:paraId="29329637" w14:textId="0BE675DF" w:rsidR="007C0662" w:rsidRPr="001505CC" w:rsidRDefault="007C0662" w:rsidP="007C0662">
      <w:pPr>
        <w:rPr>
          <w:rFonts w:ascii="Calibri" w:hAnsi="Calibri" w:cs="Calibri"/>
        </w:rPr>
      </w:pPr>
      <w:r w:rsidRPr="001505CC">
        <w:rPr>
          <w:rFonts w:ascii="Calibri" w:hAnsi="Calibri" w:cs="Calibri"/>
        </w:rPr>
        <w:t xml:space="preserve">ACE, angiotensin-converting enzyme; ARB, angiotensin receptor blocker; BMI, body mass index; eGFR, estimated glomerular filtration rate; ESA, erythropoietin stimulating agent; HbA1c, glycated hemoglobin; MCH, mean corpuscular hemoglobin; MCHC, mean corpuscular hemoglobin concentration; MCV, mean corpuscular volume; </w:t>
      </w:r>
      <w:proofErr w:type="spellStart"/>
      <w:r w:rsidRPr="001505CC">
        <w:rPr>
          <w:rFonts w:ascii="Calibri" w:hAnsi="Calibri" w:cs="Calibri"/>
        </w:rPr>
        <w:t>uACR</w:t>
      </w:r>
      <w:proofErr w:type="spellEnd"/>
      <w:r w:rsidRPr="001505CC">
        <w:rPr>
          <w:rFonts w:ascii="Calibri" w:hAnsi="Calibri" w:cs="Calibri"/>
        </w:rPr>
        <w:t xml:space="preserve">, urine albumin-to-creatinine ratio; </w:t>
      </w:r>
      <w:proofErr w:type="spellStart"/>
      <w:r w:rsidRPr="001505CC">
        <w:rPr>
          <w:rFonts w:ascii="Calibri" w:hAnsi="Calibri" w:cs="Calibri"/>
        </w:rPr>
        <w:t>uPCR</w:t>
      </w:r>
      <w:proofErr w:type="spellEnd"/>
      <w:r w:rsidRPr="001505CC">
        <w:rPr>
          <w:rFonts w:ascii="Calibri" w:hAnsi="Calibri" w:cs="Calibri"/>
        </w:rPr>
        <w:t>, urine protein-to-creatinine ratio</w:t>
      </w:r>
      <w:r w:rsidRPr="001505CC">
        <w:rPr>
          <w:rFonts w:ascii="Calibri" w:hAnsi="Calibri" w:cs="Calibri" w:hint="eastAsia"/>
        </w:rPr>
        <w:t>.</w:t>
      </w:r>
    </w:p>
    <w:p w14:paraId="0A2AAE5A" w14:textId="16111A81" w:rsidR="00EB1D5A" w:rsidRPr="001505CC" w:rsidRDefault="00EB1D5A">
      <w:pPr>
        <w:widowControl/>
        <w:jc w:val="left"/>
        <w:rPr>
          <w:rFonts w:ascii="Calibri" w:hAnsi="Calibri" w:cs="Calibri"/>
        </w:rPr>
      </w:pPr>
    </w:p>
    <w:p w14:paraId="475D60ED" w14:textId="77777777" w:rsidR="000B6076" w:rsidRPr="001505CC" w:rsidRDefault="000B6076" w:rsidP="000B6076">
      <w:pPr>
        <w:rPr>
          <w:rFonts w:ascii="Calibri" w:hAnsi="Calibri" w:cs="Calibri"/>
        </w:rPr>
      </w:pPr>
    </w:p>
    <w:p w14:paraId="1A56124F" w14:textId="56FD9513" w:rsidR="0022123F" w:rsidRPr="001505CC" w:rsidRDefault="0022123F">
      <w:pPr>
        <w:widowControl/>
        <w:jc w:val="left"/>
        <w:rPr>
          <w:rFonts w:ascii="Calibri" w:hAnsi="Calibri" w:cs="Calibri"/>
          <w:vertAlign w:val="superscript"/>
        </w:rPr>
      </w:pPr>
      <w:r w:rsidRPr="001505CC">
        <w:rPr>
          <w:rFonts w:ascii="Calibri" w:hAnsi="Calibri" w:cs="Calibri"/>
          <w:vertAlign w:val="superscript"/>
        </w:rPr>
        <w:br w:type="page"/>
      </w:r>
    </w:p>
    <w:p w14:paraId="594CDF34" w14:textId="3CFF311A" w:rsidR="0022123F" w:rsidRPr="001505CC" w:rsidRDefault="0022123F" w:rsidP="0022123F">
      <w:pPr>
        <w:rPr>
          <w:rFonts w:ascii="Calibri" w:hAnsi="Calibri" w:cs="Calibri"/>
        </w:rPr>
      </w:pPr>
      <w:r w:rsidRPr="001505CC">
        <w:rPr>
          <w:rFonts w:ascii="Calibri" w:hAnsi="Calibri" w:cs="Calibri" w:hint="eastAsia"/>
        </w:rPr>
        <w:lastRenderedPageBreak/>
        <w:t xml:space="preserve">Supplemental </w:t>
      </w:r>
      <w:r w:rsidRPr="001505CC">
        <w:rPr>
          <w:rFonts w:ascii="Calibri" w:hAnsi="Calibri" w:cs="Calibri"/>
        </w:rPr>
        <w:t xml:space="preserve">Table </w:t>
      </w:r>
      <w:r w:rsidRPr="001505CC">
        <w:rPr>
          <w:rFonts w:ascii="Calibri" w:hAnsi="Calibri" w:cs="Calibri" w:hint="eastAsia"/>
        </w:rPr>
        <w:t>3</w:t>
      </w:r>
      <w:r w:rsidRPr="001505CC">
        <w:rPr>
          <w:rFonts w:ascii="Calibri" w:hAnsi="Calibri" w:cs="Calibri"/>
        </w:rPr>
        <w:t xml:space="preserve">. </w:t>
      </w:r>
      <w:r w:rsidRPr="001505CC">
        <w:rPr>
          <w:rFonts w:ascii="Calibri" w:hAnsi="Calibri" w:cs="Calibri" w:hint="eastAsia"/>
        </w:rPr>
        <w:t>Baseline variables associated with increased</w:t>
      </w:r>
      <w:r w:rsidRPr="001505CC">
        <w:rPr>
          <w:rFonts w:ascii="Calibri" w:hAnsi="Calibri" w:cs="Calibri"/>
        </w:rPr>
        <w:t xml:space="preserve"> hemoglobin after 3 months of SGLT2 inhibitor</w:t>
      </w:r>
      <w:r w:rsidRPr="001505CC">
        <w:rPr>
          <w:rFonts w:ascii="Calibri" w:hAnsi="Calibri" w:cs="Calibri" w:hint="eastAsia"/>
        </w:rPr>
        <w:t xml:space="preserve"> </w:t>
      </w:r>
      <w:r w:rsidRPr="001505CC">
        <w:rPr>
          <w:rFonts w:ascii="Calibri" w:hAnsi="Calibri" w:cs="Calibri"/>
        </w:rPr>
        <w:t>treatment</w:t>
      </w:r>
      <w:r w:rsidRPr="001505CC">
        <w:rPr>
          <w:rFonts w:ascii="Calibri" w:hAnsi="Calibri" w:cs="Calibri" w:hint="eastAsia"/>
        </w:rPr>
        <w:t xml:space="preserve"> by sex</w:t>
      </w:r>
    </w:p>
    <w:tbl>
      <w:tblPr>
        <w:tblStyle w:val="6"/>
        <w:tblW w:w="10262" w:type="dxa"/>
        <w:tblLook w:val="06A0" w:firstRow="1" w:lastRow="0" w:firstColumn="1" w:lastColumn="0" w:noHBand="1" w:noVBand="1"/>
      </w:tblPr>
      <w:tblGrid>
        <w:gridCol w:w="3193"/>
        <w:gridCol w:w="1180"/>
        <w:gridCol w:w="1129"/>
        <w:gridCol w:w="1131"/>
        <w:gridCol w:w="236"/>
        <w:gridCol w:w="1131"/>
        <w:gridCol w:w="1131"/>
        <w:gridCol w:w="1131"/>
      </w:tblGrid>
      <w:tr w:rsidR="00467F5A" w:rsidRPr="001505CC" w14:paraId="3FCA545F" w14:textId="7C774F8D" w:rsidTr="00850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tcBorders>
              <w:top w:val="single" w:sz="4" w:space="0" w:color="auto"/>
              <w:bottom w:val="nil"/>
            </w:tcBorders>
            <w:vAlign w:val="center"/>
          </w:tcPr>
          <w:p w14:paraId="751BBDE8" w14:textId="77777777" w:rsidR="00467F5A" w:rsidRPr="001505CC" w:rsidRDefault="00467F5A" w:rsidP="00D90B59">
            <w:pPr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3440" w:type="dxa"/>
            <w:gridSpan w:val="3"/>
            <w:vAlign w:val="center"/>
          </w:tcPr>
          <w:p w14:paraId="0E251604" w14:textId="4EFE211C" w:rsidR="00467F5A" w:rsidRPr="001505CC" w:rsidRDefault="00467F5A" w:rsidP="00D90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/>
                <w:b w:val="0"/>
                <w:bCs w:val="0"/>
              </w:rPr>
              <w:t>M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ales (n=170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947FCB4" w14:textId="77777777" w:rsidR="00467F5A" w:rsidRPr="001505CC" w:rsidRDefault="00467F5A" w:rsidP="00D90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3393" w:type="dxa"/>
            <w:gridSpan w:val="3"/>
          </w:tcPr>
          <w:p w14:paraId="0833D9F9" w14:textId="28CFEEAC" w:rsidR="00467F5A" w:rsidRPr="001505CC" w:rsidRDefault="00467F5A" w:rsidP="00D90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Females (n=60)</w:t>
            </w:r>
          </w:p>
        </w:tc>
      </w:tr>
      <w:tr w:rsidR="00170C5E" w:rsidRPr="001505CC" w14:paraId="2FE87281" w14:textId="483DE1C6" w:rsidTr="004D65F7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tcBorders>
              <w:top w:val="nil"/>
              <w:bottom w:val="single" w:sz="4" w:space="0" w:color="auto"/>
            </w:tcBorders>
            <w:vAlign w:val="center"/>
          </w:tcPr>
          <w:p w14:paraId="596707D9" w14:textId="77777777" w:rsidR="00170C5E" w:rsidRPr="001505CC" w:rsidRDefault="00170C5E" w:rsidP="00170C5E">
            <w:pPr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11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0A4FDD3" w14:textId="36DB88C8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B</w:t>
            </w:r>
          </w:p>
        </w:tc>
        <w:tc>
          <w:tcPr>
            <w:tcW w:w="112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4AA7A5E" w14:textId="1F1B3D58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SE</w:t>
            </w:r>
          </w:p>
        </w:tc>
        <w:tc>
          <w:tcPr>
            <w:tcW w:w="113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B254583" w14:textId="730D26E4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1505CC">
              <w:rPr>
                <w:rFonts w:ascii="Calibri" w:hAnsi="Calibri" w:cs="Calibri" w:hint="eastAsia"/>
                <w:i/>
                <w:iCs/>
              </w:rPr>
              <w:t>P</w:t>
            </w:r>
            <w:r w:rsidRPr="001505CC">
              <w:rPr>
                <w:rFonts w:ascii="Calibri" w:hAnsi="Calibri" w:cs="Calibri" w:hint="eastAsia"/>
              </w:rPr>
              <w:t>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1AA430D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13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425202A" w14:textId="78EB2F9C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1505CC">
              <w:rPr>
                <w:rFonts w:ascii="Calibri" w:hAnsi="Calibri" w:cs="Calibri" w:hint="eastAsia"/>
              </w:rPr>
              <w:t>B</w:t>
            </w:r>
          </w:p>
        </w:tc>
        <w:tc>
          <w:tcPr>
            <w:tcW w:w="113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7FEB7B2" w14:textId="718E75D2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1505CC">
              <w:rPr>
                <w:rFonts w:ascii="Calibri" w:hAnsi="Calibri" w:cs="Calibri" w:hint="eastAsia"/>
              </w:rPr>
              <w:t>SE</w:t>
            </w:r>
          </w:p>
        </w:tc>
        <w:tc>
          <w:tcPr>
            <w:tcW w:w="113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90B4B3D" w14:textId="014AE6C3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1505CC">
              <w:rPr>
                <w:rFonts w:ascii="Calibri" w:hAnsi="Calibri" w:cs="Calibri" w:hint="eastAsia"/>
                <w:i/>
                <w:iCs/>
              </w:rPr>
              <w:t>P</w:t>
            </w:r>
            <w:r w:rsidRPr="001505CC">
              <w:rPr>
                <w:rFonts w:ascii="Calibri" w:hAnsi="Calibri" w:cs="Calibri" w:hint="eastAsia"/>
              </w:rPr>
              <w:t>-value</w:t>
            </w:r>
          </w:p>
        </w:tc>
      </w:tr>
      <w:tr w:rsidR="00170C5E" w:rsidRPr="001505CC" w14:paraId="508F6E9B" w14:textId="115222A1" w:rsidTr="00467F5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tcBorders>
              <w:top w:val="single" w:sz="4" w:space="0" w:color="auto"/>
            </w:tcBorders>
            <w:vAlign w:val="center"/>
          </w:tcPr>
          <w:p w14:paraId="50139C34" w14:textId="77777777" w:rsidR="00170C5E" w:rsidRPr="001505CC" w:rsidRDefault="00170C5E" w:rsidP="00170C5E">
            <w:pPr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Albuminuria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14:paraId="1B5C6530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42A2A44D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7485EAD9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293CA2E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4651137A" w14:textId="2BDB2E81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03F13E1C" w14:textId="4F4FDFFF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17072833" w14:textId="61DA04A6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170C5E" w:rsidRPr="001505CC" w14:paraId="3EEC385B" w14:textId="089DD85D" w:rsidTr="006F61A2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vAlign w:val="center"/>
          </w:tcPr>
          <w:p w14:paraId="2993202E" w14:textId="77777777" w:rsidR="00170C5E" w:rsidRPr="001505CC" w:rsidRDefault="00170C5E" w:rsidP="00170C5E">
            <w:pPr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 A1</w:t>
            </w:r>
          </w:p>
        </w:tc>
        <w:tc>
          <w:tcPr>
            <w:tcW w:w="1180" w:type="dxa"/>
            <w:vAlign w:val="center"/>
          </w:tcPr>
          <w:p w14:paraId="0C463F75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/>
              </w:rPr>
              <w:t>R</w:t>
            </w:r>
            <w:r w:rsidRPr="001505CC">
              <w:rPr>
                <w:rFonts w:ascii="Calibri" w:hAnsi="Calibri" w:cs="Calibri" w:hint="eastAsia"/>
              </w:rPr>
              <w:t>ef.</w:t>
            </w:r>
          </w:p>
        </w:tc>
        <w:tc>
          <w:tcPr>
            <w:tcW w:w="1129" w:type="dxa"/>
            <w:vAlign w:val="center"/>
          </w:tcPr>
          <w:p w14:paraId="7DFD2E90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-</w:t>
            </w:r>
          </w:p>
        </w:tc>
        <w:tc>
          <w:tcPr>
            <w:tcW w:w="1131" w:type="dxa"/>
            <w:vAlign w:val="center"/>
          </w:tcPr>
          <w:p w14:paraId="74F039F4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-</w:t>
            </w:r>
          </w:p>
        </w:tc>
        <w:tc>
          <w:tcPr>
            <w:tcW w:w="236" w:type="dxa"/>
          </w:tcPr>
          <w:p w14:paraId="44B994E8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  <w:vAlign w:val="center"/>
          </w:tcPr>
          <w:p w14:paraId="50E3E9AA" w14:textId="5062062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/>
              </w:rPr>
              <w:t>R</w:t>
            </w:r>
            <w:r w:rsidRPr="001505CC">
              <w:rPr>
                <w:rFonts w:ascii="Calibri" w:hAnsi="Calibri" w:cs="Calibri" w:hint="eastAsia"/>
              </w:rPr>
              <w:t>ef.</w:t>
            </w:r>
          </w:p>
        </w:tc>
        <w:tc>
          <w:tcPr>
            <w:tcW w:w="1131" w:type="dxa"/>
            <w:vAlign w:val="center"/>
          </w:tcPr>
          <w:p w14:paraId="647433A2" w14:textId="5B92E38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-</w:t>
            </w:r>
          </w:p>
        </w:tc>
        <w:tc>
          <w:tcPr>
            <w:tcW w:w="1131" w:type="dxa"/>
            <w:vAlign w:val="center"/>
          </w:tcPr>
          <w:p w14:paraId="2A82253A" w14:textId="2D2F9852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-</w:t>
            </w:r>
          </w:p>
        </w:tc>
      </w:tr>
      <w:tr w:rsidR="00170C5E" w:rsidRPr="001505CC" w14:paraId="10EFEA22" w14:textId="5DDAF9CF" w:rsidTr="00467F5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vAlign w:val="center"/>
          </w:tcPr>
          <w:p w14:paraId="073AD87F" w14:textId="77777777" w:rsidR="00170C5E" w:rsidRPr="001505CC" w:rsidRDefault="00170C5E" w:rsidP="00170C5E">
            <w:pPr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 A2</w:t>
            </w:r>
          </w:p>
        </w:tc>
        <w:tc>
          <w:tcPr>
            <w:tcW w:w="1180" w:type="dxa"/>
            <w:vAlign w:val="center"/>
          </w:tcPr>
          <w:p w14:paraId="77904704" w14:textId="61CF7932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.078</w:t>
            </w:r>
          </w:p>
        </w:tc>
        <w:tc>
          <w:tcPr>
            <w:tcW w:w="1129" w:type="dxa"/>
            <w:vAlign w:val="center"/>
          </w:tcPr>
          <w:p w14:paraId="75015E35" w14:textId="1A151166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.992</w:t>
            </w:r>
          </w:p>
        </w:tc>
        <w:tc>
          <w:tcPr>
            <w:tcW w:w="1131" w:type="dxa"/>
            <w:vAlign w:val="center"/>
          </w:tcPr>
          <w:p w14:paraId="50881DE6" w14:textId="42AD21F4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589</w:t>
            </w:r>
          </w:p>
        </w:tc>
        <w:tc>
          <w:tcPr>
            <w:tcW w:w="236" w:type="dxa"/>
          </w:tcPr>
          <w:p w14:paraId="722CA106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</w:tcPr>
          <w:p w14:paraId="439B4B4D" w14:textId="2A298EB5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-1.603</w:t>
            </w:r>
          </w:p>
        </w:tc>
        <w:tc>
          <w:tcPr>
            <w:tcW w:w="1131" w:type="dxa"/>
          </w:tcPr>
          <w:p w14:paraId="34BF0F80" w14:textId="4B364404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2.858</w:t>
            </w:r>
          </w:p>
        </w:tc>
        <w:tc>
          <w:tcPr>
            <w:tcW w:w="1131" w:type="dxa"/>
          </w:tcPr>
          <w:p w14:paraId="34AE6EF0" w14:textId="6BE87FEC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578</w:t>
            </w:r>
          </w:p>
        </w:tc>
      </w:tr>
      <w:tr w:rsidR="00170C5E" w:rsidRPr="001505CC" w14:paraId="295432F0" w14:textId="22E2C6E1" w:rsidTr="00467F5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vAlign w:val="center"/>
          </w:tcPr>
          <w:p w14:paraId="5EF5CB34" w14:textId="77777777" w:rsidR="00170C5E" w:rsidRPr="001505CC" w:rsidRDefault="00170C5E" w:rsidP="00170C5E">
            <w:pPr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 A3</w:t>
            </w:r>
          </w:p>
        </w:tc>
        <w:tc>
          <w:tcPr>
            <w:tcW w:w="1180" w:type="dxa"/>
            <w:vAlign w:val="center"/>
          </w:tcPr>
          <w:p w14:paraId="16817437" w14:textId="3923A400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-6.533</w:t>
            </w:r>
          </w:p>
        </w:tc>
        <w:tc>
          <w:tcPr>
            <w:tcW w:w="1129" w:type="dxa"/>
            <w:vAlign w:val="center"/>
          </w:tcPr>
          <w:p w14:paraId="7F543226" w14:textId="074FC544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2.374</w:t>
            </w:r>
          </w:p>
        </w:tc>
        <w:tc>
          <w:tcPr>
            <w:tcW w:w="1131" w:type="dxa"/>
            <w:vAlign w:val="center"/>
          </w:tcPr>
          <w:p w14:paraId="5C14E9A4" w14:textId="65199EF3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0.007</w:t>
            </w:r>
          </w:p>
        </w:tc>
        <w:tc>
          <w:tcPr>
            <w:tcW w:w="236" w:type="dxa"/>
          </w:tcPr>
          <w:p w14:paraId="34E8E726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31" w:type="dxa"/>
          </w:tcPr>
          <w:p w14:paraId="3FF30F29" w14:textId="2FFC392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-7.236</w:t>
            </w:r>
          </w:p>
        </w:tc>
        <w:tc>
          <w:tcPr>
            <w:tcW w:w="1131" w:type="dxa"/>
          </w:tcPr>
          <w:p w14:paraId="615B7AC2" w14:textId="76F0DC7D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3.496</w:t>
            </w:r>
          </w:p>
        </w:tc>
        <w:tc>
          <w:tcPr>
            <w:tcW w:w="1131" w:type="dxa"/>
          </w:tcPr>
          <w:p w14:paraId="70F46979" w14:textId="6D602401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0.044</w:t>
            </w:r>
          </w:p>
        </w:tc>
      </w:tr>
      <w:tr w:rsidR="00170C5E" w:rsidRPr="001505CC" w14:paraId="4ACF0375" w14:textId="6B7F2896" w:rsidTr="00467F5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vAlign w:val="center"/>
          </w:tcPr>
          <w:p w14:paraId="1E32EC6B" w14:textId="77777777" w:rsidR="00170C5E" w:rsidRPr="001505CC" w:rsidRDefault="00170C5E" w:rsidP="00170C5E">
            <w:pPr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eGFR</w:t>
            </w:r>
          </w:p>
        </w:tc>
        <w:tc>
          <w:tcPr>
            <w:tcW w:w="1180" w:type="dxa"/>
            <w:vAlign w:val="center"/>
          </w:tcPr>
          <w:p w14:paraId="22A4866F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29" w:type="dxa"/>
            <w:vAlign w:val="center"/>
          </w:tcPr>
          <w:p w14:paraId="1CC627B1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  <w:vAlign w:val="center"/>
          </w:tcPr>
          <w:p w14:paraId="78ED8332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36" w:type="dxa"/>
          </w:tcPr>
          <w:p w14:paraId="0423B533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</w:tcPr>
          <w:p w14:paraId="1AE0F427" w14:textId="65F85D64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</w:tcPr>
          <w:p w14:paraId="32D034A2" w14:textId="6A996C69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</w:tcPr>
          <w:p w14:paraId="0844F669" w14:textId="0D814211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170C5E" w:rsidRPr="001505CC" w14:paraId="02A1C6B1" w14:textId="58ADCD9E" w:rsidTr="00F80505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vAlign w:val="center"/>
          </w:tcPr>
          <w:p w14:paraId="02C487BC" w14:textId="77777777" w:rsidR="00170C5E" w:rsidRPr="001505CC" w:rsidRDefault="00170C5E" w:rsidP="00170C5E">
            <w:pPr>
              <w:ind w:firstLineChars="50" w:firstLine="105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G1 (eGFR 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≥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90)</w:t>
            </w:r>
          </w:p>
        </w:tc>
        <w:tc>
          <w:tcPr>
            <w:tcW w:w="1180" w:type="dxa"/>
            <w:vAlign w:val="center"/>
          </w:tcPr>
          <w:p w14:paraId="4897DDCF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/>
              </w:rPr>
              <w:t>R</w:t>
            </w:r>
            <w:r w:rsidRPr="001505CC">
              <w:rPr>
                <w:rFonts w:ascii="Calibri" w:hAnsi="Calibri" w:cs="Calibri" w:hint="eastAsia"/>
              </w:rPr>
              <w:t>ef.</w:t>
            </w:r>
          </w:p>
        </w:tc>
        <w:tc>
          <w:tcPr>
            <w:tcW w:w="1129" w:type="dxa"/>
            <w:vAlign w:val="center"/>
          </w:tcPr>
          <w:p w14:paraId="052535FB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-</w:t>
            </w:r>
          </w:p>
        </w:tc>
        <w:tc>
          <w:tcPr>
            <w:tcW w:w="1131" w:type="dxa"/>
            <w:vAlign w:val="center"/>
          </w:tcPr>
          <w:p w14:paraId="7F949840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-</w:t>
            </w:r>
          </w:p>
        </w:tc>
        <w:tc>
          <w:tcPr>
            <w:tcW w:w="236" w:type="dxa"/>
          </w:tcPr>
          <w:p w14:paraId="1F41E07E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  <w:vAlign w:val="center"/>
          </w:tcPr>
          <w:p w14:paraId="6FD115DF" w14:textId="4AFDEAF5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/>
              </w:rPr>
              <w:t>R</w:t>
            </w:r>
            <w:r w:rsidRPr="001505CC">
              <w:rPr>
                <w:rFonts w:ascii="Calibri" w:hAnsi="Calibri" w:cs="Calibri" w:hint="eastAsia"/>
              </w:rPr>
              <w:t>ef.</w:t>
            </w:r>
          </w:p>
        </w:tc>
        <w:tc>
          <w:tcPr>
            <w:tcW w:w="1131" w:type="dxa"/>
            <w:vAlign w:val="center"/>
          </w:tcPr>
          <w:p w14:paraId="600D6552" w14:textId="0A2B862F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-</w:t>
            </w:r>
          </w:p>
        </w:tc>
        <w:tc>
          <w:tcPr>
            <w:tcW w:w="1131" w:type="dxa"/>
            <w:vAlign w:val="center"/>
          </w:tcPr>
          <w:p w14:paraId="1EB61E70" w14:textId="42C76FFF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-</w:t>
            </w:r>
          </w:p>
        </w:tc>
      </w:tr>
      <w:tr w:rsidR="00170C5E" w:rsidRPr="001505CC" w14:paraId="4B506184" w14:textId="4BBA61B7" w:rsidTr="00467F5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vAlign w:val="center"/>
          </w:tcPr>
          <w:p w14:paraId="13501619" w14:textId="77777777" w:rsidR="00170C5E" w:rsidRPr="001505CC" w:rsidRDefault="00170C5E" w:rsidP="00170C5E">
            <w:pPr>
              <w:ind w:firstLineChars="50" w:firstLine="105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G2 (eGFR 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≥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60 and &lt;90)</w:t>
            </w:r>
          </w:p>
        </w:tc>
        <w:tc>
          <w:tcPr>
            <w:tcW w:w="1180" w:type="dxa"/>
            <w:vAlign w:val="center"/>
          </w:tcPr>
          <w:p w14:paraId="026C6D7E" w14:textId="332BC68A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2.913</w:t>
            </w:r>
          </w:p>
        </w:tc>
        <w:tc>
          <w:tcPr>
            <w:tcW w:w="1129" w:type="dxa"/>
            <w:vAlign w:val="center"/>
          </w:tcPr>
          <w:p w14:paraId="14B12BEE" w14:textId="46A03114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3.808</w:t>
            </w:r>
          </w:p>
        </w:tc>
        <w:tc>
          <w:tcPr>
            <w:tcW w:w="1131" w:type="dxa"/>
            <w:vAlign w:val="center"/>
          </w:tcPr>
          <w:p w14:paraId="6BEF02EE" w14:textId="1E455992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446</w:t>
            </w:r>
          </w:p>
        </w:tc>
        <w:tc>
          <w:tcPr>
            <w:tcW w:w="236" w:type="dxa"/>
          </w:tcPr>
          <w:p w14:paraId="760AE449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</w:tcPr>
          <w:p w14:paraId="325BC1B2" w14:textId="0364E7DA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-4.519</w:t>
            </w:r>
          </w:p>
        </w:tc>
        <w:tc>
          <w:tcPr>
            <w:tcW w:w="1131" w:type="dxa"/>
          </w:tcPr>
          <w:p w14:paraId="57D2F30E" w14:textId="00BD1D0A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4.949</w:t>
            </w:r>
          </w:p>
        </w:tc>
        <w:tc>
          <w:tcPr>
            <w:tcW w:w="1131" w:type="dxa"/>
          </w:tcPr>
          <w:p w14:paraId="484377B5" w14:textId="4B890A84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366</w:t>
            </w:r>
          </w:p>
        </w:tc>
      </w:tr>
      <w:tr w:rsidR="00170C5E" w:rsidRPr="001505CC" w14:paraId="5C1BDBD6" w14:textId="5F542681" w:rsidTr="00467F5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vAlign w:val="center"/>
          </w:tcPr>
          <w:p w14:paraId="65B9E4EF" w14:textId="77777777" w:rsidR="00170C5E" w:rsidRPr="001505CC" w:rsidRDefault="00170C5E" w:rsidP="00170C5E">
            <w:pPr>
              <w:ind w:firstLineChars="50" w:firstLine="105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G3a (eGFR 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≥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45 and &lt;60)</w:t>
            </w:r>
          </w:p>
        </w:tc>
        <w:tc>
          <w:tcPr>
            <w:tcW w:w="1180" w:type="dxa"/>
            <w:vAlign w:val="center"/>
          </w:tcPr>
          <w:p w14:paraId="279098D1" w14:textId="2515D71B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.945</w:t>
            </w:r>
          </w:p>
        </w:tc>
        <w:tc>
          <w:tcPr>
            <w:tcW w:w="1129" w:type="dxa"/>
            <w:vAlign w:val="center"/>
          </w:tcPr>
          <w:p w14:paraId="7143444B" w14:textId="1DF0D4D2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4.041</w:t>
            </w:r>
          </w:p>
        </w:tc>
        <w:tc>
          <w:tcPr>
            <w:tcW w:w="1131" w:type="dxa"/>
            <w:vAlign w:val="center"/>
          </w:tcPr>
          <w:p w14:paraId="3C9FDE31" w14:textId="33F1E41C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631</w:t>
            </w:r>
          </w:p>
        </w:tc>
        <w:tc>
          <w:tcPr>
            <w:tcW w:w="236" w:type="dxa"/>
          </w:tcPr>
          <w:p w14:paraId="53CC30DB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</w:tcPr>
          <w:p w14:paraId="1B46904A" w14:textId="1F3F9D1B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-6.936</w:t>
            </w:r>
          </w:p>
        </w:tc>
        <w:tc>
          <w:tcPr>
            <w:tcW w:w="1131" w:type="dxa"/>
          </w:tcPr>
          <w:p w14:paraId="28F36F5B" w14:textId="705EBFA0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5.410</w:t>
            </w:r>
          </w:p>
        </w:tc>
        <w:tc>
          <w:tcPr>
            <w:tcW w:w="1131" w:type="dxa"/>
          </w:tcPr>
          <w:p w14:paraId="3A561534" w14:textId="12C9DFEE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206</w:t>
            </w:r>
          </w:p>
        </w:tc>
      </w:tr>
      <w:tr w:rsidR="00170C5E" w:rsidRPr="001505CC" w14:paraId="2155AA98" w14:textId="13784CC7" w:rsidTr="00467F5A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vAlign w:val="center"/>
          </w:tcPr>
          <w:p w14:paraId="33CD7902" w14:textId="77777777" w:rsidR="00170C5E" w:rsidRPr="001505CC" w:rsidRDefault="00170C5E" w:rsidP="00170C5E">
            <w:pPr>
              <w:ind w:firstLineChars="50" w:firstLine="105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G3b (eGFR 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≥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30 and &lt;45)</w:t>
            </w:r>
          </w:p>
        </w:tc>
        <w:tc>
          <w:tcPr>
            <w:tcW w:w="1180" w:type="dxa"/>
            <w:vAlign w:val="center"/>
          </w:tcPr>
          <w:p w14:paraId="6CA81A84" w14:textId="7798E22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2.249</w:t>
            </w:r>
          </w:p>
        </w:tc>
        <w:tc>
          <w:tcPr>
            <w:tcW w:w="1129" w:type="dxa"/>
            <w:vAlign w:val="center"/>
          </w:tcPr>
          <w:p w14:paraId="080E1D29" w14:textId="0421D434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4.264</w:t>
            </w:r>
          </w:p>
        </w:tc>
        <w:tc>
          <w:tcPr>
            <w:tcW w:w="1131" w:type="dxa"/>
            <w:vAlign w:val="center"/>
          </w:tcPr>
          <w:p w14:paraId="20817441" w14:textId="6CD2CFC2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599</w:t>
            </w:r>
          </w:p>
        </w:tc>
        <w:tc>
          <w:tcPr>
            <w:tcW w:w="236" w:type="dxa"/>
          </w:tcPr>
          <w:p w14:paraId="1C610F08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</w:tcPr>
          <w:p w14:paraId="70B0C7B7" w14:textId="3296C9B0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-7.070</w:t>
            </w:r>
          </w:p>
        </w:tc>
        <w:tc>
          <w:tcPr>
            <w:tcW w:w="1131" w:type="dxa"/>
          </w:tcPr>
          <w:p w14:paraId="0EC7F038" w14:textId="6AE71514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5.788</w:t>
            </w:r>
          </w:p>
        </w:tc>
        <w:tc>
          <w:tcPr>
            <w:tcW w:w="1131" w:type="dxa"/>
          </w:tcPr>
          <w:p w14:paraId="09261C74" w14:textId="0AFC4F8F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228</w:t>
            </w:r>
          </w:p>
        </w:tc>
      </w:tr>
      <w:tr w:rsidR="00170C5E" w:rsidRPr="001505CC" w14:paraId="6A5AECF1" w14:textId="161E3D6C" w:rsidTr="00467F5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vAlign w:val="center"/>
          </w:tcPr>
          <w:p w14:paraId="6E7E5FE9" w14:textId="77777777" w:rsidR="00170C5E" w:rsidRPr="001505CC" w:rsidRDefault="00170C5E" w:rsidP="00170C5E">
            <w:pPr>
              <w:ind w:firstLineChars="50" w:firstLine="105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 xml:space="preserve">G4 (eGFR 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≥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15 and &lt;30)</w:t>
            </w:r>
          </w:p>
        </w:tc>
        <w:tc>
          <w:tcPr>
            <w:tcW w:w="1180" w:type="dxa"/>
            <w:vAlign w:val="center"/>
          </w:tcPr>
          <w:p w14:paraId="01324D8F" w14:textId="624009D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5.658</w:t>
            </w:r>
          </w:p>
        </w:tc>
        <w:tc>
          <w:tcPr>
            <w:tcW w:w="1129" w:type="dxa"/>
            <w:vAlign w:val="center"/>
          </w:tcPr>
          <w:p w14:paraId="01D6073F" w14:textId="35783B94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4.862</w:t>
            </w:r>
          </w:p>
        </w:tc>
        <w:tc>
          <w:tcPr>
            <w:tcW w:w="1131" w:type="dxa"/>
            <w:vAlign w:val="center"/>
          </w:tcPr>
          <w:p w14:paraId="0AE0BA62" w14:textId="4E93F0EC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246</w:t>
            </w:r>
          </w:p>
        </w:tc>
        <w:tc>
          <w:tcPr>
            <w:tcW w:w="236" w:type="dxa"/>
          </w:tcPr>
          <w:p w14:paraId="22D59C48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</w:tcPr>
          <w:p w14:paraId="6F4509F1" w14:textId="7F12445C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-2.434</w:t>
            </w:r>
          </w:p>
        </w:tc>
        <w:tc>
          <w:tcPr>
            <w:tcW w:w="1131" w:type="dxa"/>
          </w:tcPr>
          <w:p w14:paraId="5B680994" w14:textId="17810EB0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6.640</w:t>
            </w:r>
          </w:p>
        </w:tc>
        <w:tc>
          <w:tcPr>
            <w:tcW w:w="1131" w:type="dxa"/>
          </w:tcPr>
          <w:p w14:paraId="21272351" w14:textId="653A17E1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716</w:t>
            </w:r>
          </w:p>
        </w:tc>
      </w:tr>
      <w:tr w:rsidR="00170C5E" w:rsidRPr="001505CC" w14:paraId="355477C9" w14:textId="75828E0C" w:rsidTr="00467F5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vAlign w:val="center"/>
          </w:tcPr>
          <w:p w14:paraId="3D40D8FA" w14:textId="77777777" w:rsidR="00170C5E" w:rsidRPr="001505CC" w:rsidRDefault="00170C5E" w:rsidP="00170C5E">
            <w:pPr>
              <w:ind w:firstLineChars="50" w:firstLine="105"/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G5 (eGFR &lt;15)</w:t>
            </w:r>
          </w:p>
        </w:tc>
        <w:tc>
          <w:tcPr>
            <w:tcW w:w="1180" w:type="dxa"/>
            <w:vAlign w:val="center"/>
          </w:tcPr>
          <w:p w14:paraId="7BD0C01D" w14:textId="582C9790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-4.917</w:t>
            </w:r>
          </w:p>
        </w:tc>
        <w:tc>
          <w:tcPr>
            <w:tcW w:w="1129" w:type="dxa"/>
            <w:vAlign w:val="center"/>
          </w:tcPr>
          <w:p w14:paraId="12671BD0" w14:textId="1ABB4661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5.932</w:t>
            </w:r>
          </w:p>
        </w:tc>
        <w:tc>
          <w:tcPr>
            <w:tcW w:w="1131" w:type="dxa"/>
            <w:vAlign w:val="center"/>
          </w:tcPr>
          <w:p w14:paraId="18A2B708" w14:textId="5960A55E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408</w:t>
            </w:r>
          </w:p>
        </w:tc>
        <w:tc>
          <w:tcPr>
            <w:tcW w:w="236" w:type="dxa"/>
          </w:tcPr>
          <w:p w14:paraId="63668345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</w:tcPr>
          <w:p w14:paraId="4D6E2E61" w14:textId="50419DCD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-4.303</w:t>
            </w:r>
          </w:p>
        </w:tc>
        <w:tc>
          <w:tcPr>
            <w:tcW w:w="1131" w:type="dxa"/>
          </w:tcPr>
          <w:p w14:paraId="774F448B" w14:textId="4A973C74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0.881</w:t>
            </w:r>
          </w:p>
        </w:tc>
        <w:tc>
          <w:tcPr>
            <w:tcW w:w="1131" w:type="dxa"/>
          </w:tcPr>
          <w:p w14:paraId="2C906855" w14:textId="30740C78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694</w:t>
            </w:r>
          </w:p>
        </w:tc>
      </w:tr>
      <w:tr w:rsidR="00170C5E" w:rsidRPr="001505CC" w14:paraId="560A39C2" w14:textId="3AFF5607" w:rsidTr="00467F5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vAlign w:val="center"/>
          </w:tcPr>
          <w:p w14:paraId="0484379C" w14:textId="77777777" w:rsidR="00170C5E" w:rsidRPr="001505CC" w:rsidRDefault="00170C5E" w:rsidP="00170C5E">
            <w:pPr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Age (/year)</w:t>
            </w:r>
          </w:p>
        </w:tc>
        <w:tc>
          <w:tcPr>
            <w:tcW w:w="1180" w:type="dxa"/>
            <w:vAlign w:val="center"/>
          </w:tcPr>
          <w:p w14:paraId="5F560A20" w14:textId="3A62B208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-0.261</w:t>
            </w:r>
          </w:p>
        </w:tc>
        <w:tc>
          <w:tcPr>
            <w:tcW w:w="1129" w:type="dxa"/>
            <w:vAlign w:val="center"/>
          </w:tcPr>
          <w:p w14:paraId="02CF5F25" w14:textId="2CB928BB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0.083</w:t>
            </w:r>
          </w:p>
        </w:tc>
        <w:tc>
          <w:tcPr>
            <w:tcW w:w="1131" w:type="dxa"/>
            <w:vAlign w:val="center"/>
          </w:tcPr>
          <w:p w14:paraId="6881C908" w14:textId="64392ABE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0.002</w:t>
            </w:r>
          </w:p>
        </w:tc>
        <w:tc>
          <w:tcPr>
            <w:tcW w:w="236" w:type="dxa"/>
          </w:tcPr>
          <w:p w14:paraId="5BFE14CC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31" w:type="dxa"/>
          </w:tcPr>
          <w:p w14:paraId="7D7CDFC8" w14:textId="05805C1A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068</w:t>
            </w:r>
          </w:p>
        </w:tc>
        <w:tc>
          <w:tcPr>
            <w:tcW w:w="1131" w:type="dxa"/>
          </w:tcPr>
          <w:p w14:paraId="67CAAA42" w14:textId="1A9E4A9F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112</w:t>
            </w:r>
          </w:p>
        </w:tc>
        <w:tc>
          <w:tcPr>
            <w:tcW w:w="1131" w:type="dxa"/>
          </w:tcPr>
          <w:p w14:paraId="70941984" w14:textId="258CB90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550</w:t>
            </w:r>
          </w:p>
        </w:tc>
      </w:tr>
      <w:tr w:rsidR="00170C5E" w:rsidRPr="001505CC" w14:paraId="70BA7D26" w14:textId="7CA3C806" w:rsidTr="00467F5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vAlign w:val="center"/>
          </w:tcPr>
          <w:p w14:paraId="6156B000" w14:textId="77777777" w:rsidR="00170C5E" w:rsidRPr="001505CC" w:rsidRDefault="00170C5E" w:rsidP="00170C5E">
            <w:pPr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BMI (/kg/m</w:t>
            </w:r>
            <w:r w:rsidRPr="001505CC">
              <w:rPr>
                <w:rFonts w:ascii="Calibri" w:hAnsi="Calibri" w:cs="Calibri" w:hint="eastAsia"/>
                <w:b w:val="0"/>
                <w:bCs w:val="0"/>
                <w:vertAlign w:val="superscript"/>
              </w:rPr>
              <w:t>2</w:t>
            </w:r>
            <w:r w:rsidRPr="001505CC">
              <w:rPr>
                <w:rFonts w:ascii="Calibri" w:hAnsi="Calibri" w:cs="Calibri" w:hint="eastAsia"/>
                <w:b w:val="0"/>
                <w:bCs w:val="0"/>
              </w:rPr>
              <w:t>)</w:t>
            </w:r>
          </w:p>
        </w:tc>
        <w:tc>
          <w:tcPr>
            <w:tcW w:w="1180" w:type="dxa"/>
            <w:vAlign w:val="center"/>
          </w:tcPr>
          <w:p w14:paraId="55AAD8C0" w14:textId="07426E33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206</w:t>
            </w:r>
          </w:p>
        </w:tc>
        <w:tc>
          <w:tcPr>
            <w:tcW w:w="1129" w:type="dxa"/>
            <w:vAlign w:val="center"/>
          </w:tcPr>
          <w:p w14:paraId="164A150B" w14:textId="6E37CAF4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231</w:t>
            </w:r>
          </w:p>
        </w:tc>
        <w:tc>
          <w:tcPr>
            <w:tcW w:w="1131" w:type="dxa"/>
            <w:vAlign w:val="center"/>
          </w:tcPr>
          <w:p w14:paraId="331611ED" w14:textId="4D348CB2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373</w:t>
            </w:r>
          </w:p>
        </w:tc>
        <w:tc>
          <w:tcPr>
            <w:tcW w:w="236" w:type="dxa"/>
          </w:tcPr>
          <w:p w14:paraId="2679D631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</w:tcPr>
          <w:p w14:paraId="74FFC4CE" w14:textId="0CD48F57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228</w:t>
            </w:r>
          </w:p>
        </w:tc>
        <w:tc>
          <w:tcPr>
            <w:tcW w:w="1131" w:type="dxa"/>
          </w:tcPr>
          <w:p w14:paraId="49ECBAC2" w14:textId="73B1DA88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232</w:t>
            </w:r>
          </w:p>
        </w:tc>
        <w:tc>
          <w:tcPr>
            <w:tcW w:w="1131" w:type="dxa"/>
          </w:tcPr>
          <w:p w14:paraId="323D7DC0" w14:textId="64756F35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332</w:t>
            </w:r>
          </w:p>
        </w:tc>
      </w:tr>
      <w:tr w:rsidR="00170C5E" w:rsidRPr="001505CC" w14:paraId="144F5ED1" w14:textId="7C0DF40E" w:rsidTr="00467F5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vAlign w:val="center"/>
          </w:tcPr>
          <w:p w14:paraId="3D6002A8" w14:textId="77777777" w:rsidR="00170C5E" w:rsidRPr="001505CC" w:rsidRDefault="00170C5E" w:rsidP="00170C5E">
            <w:pPr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Systolic blood pressure (/mmHg)</w:t>
            </w:r>
          </w:p>
        </w:tc>
        <w:tc>
          <w:tcPr>
            <w:tcW w:w="1180" w:type="dxa"/>
            <w:vAlign w:val="center"/>
          </w:tcPr>
          <w:p w14:paraId="2752B795" w14:textId="76F13EC6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-0.064</w:t>
            </w:r>
          </w:p>
        </w:tc>
        <w:tc>
          <w:tcPr>
            <w:tcW w:w="1129" w:type="dxa"/>
            <w:vAlign w:val="center"/>
          </w:tcPr>
          <w:p w14:paraId="2B598CB9" w14:textId="78383A6A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055</w:t>
            </w:r>
          </w:p>
        </w:tc>
        <w:tc>
          <w:tcPr>
            <w:tcW w:w="1131" w:type="dxa"/>
            <w:vAlign w:val="center"/>
          </w:tcPr>
          <w:p w14:paraId="25785486" w14:textId="2460374E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240</w:t>
            </w:r>
          </w:p>
        </w:tc>
        <w:tc>
          <w:tcPr>
            <w:tcW w:w="236" w:type="dxa"/>
          </w:tcPr>
          <w:p w14:paraId="436DF7FE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</w:tcPr>
          <w:p w14:paraId="670AF611" w14:textId="07FC4029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-0.053</w:t>
            </w:r>
          </w:p>
        </w:tc>
        <w:tc>
          <w:tcPr>
            <w:tcW w:w="1131" w:type="dxa"/>
          </w:tcPr>
          <w:p w14:paraId="4616376C" w14:textId="795340DD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068</w:t>
            </w:r>
          </w:p>
        </w:tc>
        <w:tc>
          <w:tcPr>
            <w:tcW w:w="1131" w:type="dxa"/>
          </w:tcPr>
          <w:p w14:paraId="3E58BDF7" w14:textId="0DDBC4DF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442</w:t>
            </w:r>
          </w:p>
        </w:tc>
      </w:tr>
      <w:tr w:rsidR="00170C5E" w:rsidRPr="001505CC" w14:paraId="3D59E9BD" w14:textId="6D7C7063" w:rsidTr="00467F5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vAlign w:val="center"/>
          </w:tcPr>
          <w:p w14:paraId="43F52C00" w14:textId="77777777" w:rsidR="00170C5E" w:rsidRPr="001505CC" w:rsidRDefault="00170C5E" w:rsidP="00170C5E">
            <w:pPr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Hemoglobin (/g/L)</w:t>
            </w:r>
          </w:p>
        </w:tc>
        <w:tc>
          <w:tcPr>
            <w:tcW w:w="1180" w:type="dxa"/>
            <w:vAlign w:val="center"/>
          </w:tcPr>
          <w:p w14:paraId="2FA5DF0E" w14:textId="4A21EF20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-0.322</w:t>
            </w:r>
          </w:p>
        </w:tc>
        <w:tc>
          <w:tcPr>
            <w:tcW w:w="1129" w:type="dxa"/>
            <w:vAlign w:val="center"/>
          </w:tcPr>
          <w:p w14:paraId="096AFAE0" w14:textId="41695004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0.059</w:t>
            </w:r>
          </w:p>
        </w:tc>
        <w:tc>
          <w:tcPr>
            <w:tcW w:w="1131" w:type="dxa"/>
            <w:vAlign w:val="center"/>
          </w:tcPr>
          <w:p w14:paraId="68270E3B" w14:textId="2AEAF1BD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  <w:tc>
          <w:tcPr>
            <w:tcW w:w="236" w:type="dxa"/>
          </w:tcPr>
          <w:p w14:paraId="73B0AA35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31" w:type="dxa"/>
          </w:tcPr>
          <w:p w14:paraId="477A8025" w14:textId="3267166B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-0.180</w:t>
            </w:r>
          </w:p>
        </w:tc>
        <w:tc>
          <w:tcPr>
            <w:tcW w:w="1131" w:type="dxa"/>
          </w:tcPr>
          <w:p w14:paraId="38325EC7" w14:textId="10483125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114</w:t>
            </w:r>
          </w:p>
        </w:tc>
        <w:tc>
          <w:tcPr>
            <w:tcW w:w="1131" w:type="dxa"/>
          </w:tcPr>
          <w:p w14:paraId="59F086FD" w14:textId="358DE3E2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123</w:t>
            </w:r>
          </w:p>
        </w:tc>
      </w:tr>
      <w:tr w:rsidR="00170C5E" w:rsidRPr="001505CC" w14:paraId="672511C5" w14:textId="7B779004" w:rsidTr="00467F5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vAlign w:val="center"/>
          </w:tcPr>
          <w:p w14:paraId="3D68DE9D" w14:textId="68A4CD80" w:rsidR="00170C5E" w:rsidRPr="001505CC" w:rsidRDefault="00170C5E" w:rsidP="00170C5E">
            <w:pPr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Iron preparations</w:t>
            </w:r>
            <w:r w:rsidR="00CB402D" w:rsidRPr="001505CC">
              <w:rPr>
                <w:rFonts w:ascii="Calibri" w:hAnsi="Calibri" w:cs="Calibri"/>
                <w:b w:val="0"/>
                <w:bCs w:val="0"/>
                <w:vertAlign w:val="superscript"/>
              </w:rPr>
              <w:t>†</w:t>
            </w:r>
            <w:r w:rsidR="00CB402D" w:rsidRPr="001505CC">
              <w:rPr>
                <w:rFonts w:ascii="Calibri" w:hAnsi="Calibri" w:cs="Calibri" w:hint="eastAsia"/>
                <w:b w:val="0"/>
                <w:bCs w:val="0"/>
                <w:vertAlign w:val="superscript"/>
              </w:rPr>
              <w:t xml:space="preserve">, </w:t>
            </w:r>
            <w:r w:rsidR="00CB402D" w:rsidRPr="001505CC">
              <w:rPr>
                <w:rFonts w:ascii="Calibri" w:hAnsi="Calibri" w:cs="Calibri"/>
                <w:vertAlign w:val="superscript"/>
              </w:rPr>
              <w:t>‡</w:t>
            </w:r>
          </w:p>
        </w:tc>
        <w:tc>
          <w:tcPr>
            <w:tcW w:w="1180" w:type="dxa"/>
            <w:vAlign w:val="center"/>
          </w:tcPr>
          <w:p w14:paraId="7B30F689" w14:textId="49001A79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4.218</w:t>
            </w:r>
          </w:p>
        </w:tc>
        <w:tc>
          <w:tcPr>
            <w:tcW w:w="1129" w:type="dxa"/>
            <w:vAlign w:val="center"/>
          </w:tcPr>
          <w:p w14:paraId="206EED3E" w14:textId="2AE00582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2.582</w:t>
            </w:r>
          </w:p>
        </w:tc>
        <w:tc>
          <w:tcPr>
            <w:tcW w:w="1131" w:type="dxa"/>
            <w:vAlign w:val="center"/>
          </w:tcPr>
          <w:p w14:paraId="5A902695" w14:textId="68F71B6E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104</w:t>
            </w:r>
          </w:p>
        </w:tc>
        <w:tc>
          <w:tcPr>
            <w:tcW w:w="236" w:type="dxa"/>
          </w:tcPr>
          <w:p w14:paraId="23928577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</w:tcPr>
          <w:p w14:paraId="3992C26D" w14:textId="3F2D3DAC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-0.706</w:t>
            </w:r>
          </w:p>
        </w:tc>
        <w:tc>
          <w:tcPr>
            <w:tcW w:w="1131" w:type="dxa"/>
          </w:tcPr>
          <w:p w14:paraId="3E88257C" w14:textId="3C42DF5C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3.203</w:t>
            </w:r>
          </w:p>
        </w:tc>
        <w:tc>
          <w:tcPr>
            <w:tcW w:w="1131" w:type="dxa"/>
          </w:tcPr>
          <w:p w14:paraId="34DCF02D" w14:textId="3B4F207F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826</w:t>
            </w:r>
          </w:p>
        </w:tc>
      </w:tr>
      <w:tr w:rsidR="00170C5E" w:rsidRPr="001505CC" w14:paraId="0A716760" w14:textId="1AF6B89B" w:rsidTr="00467F5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vAlign w:val="center"/>
          </w:tcPr>
          <w:p w14:paraId="1427A522" w14:textId="3E3792C8" w:rsidR="00170C5E" w:rsidRPr="001505CC" w:rsidRDefault="00170C5E" w:rsidP="00170C5E">
            <w:pPr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ESAs</w:t>
            </w:r>
            <w:r w:rsidR="00CB402D" w:rsidRPr="001505CC">
              <w:rPr>
                <w:rFonts w:ascii="Calibri" w:hAnsi="Calibri" w:cs="Calibri"/>
                <w:b w:val="0"/>
                <w:bCs w:val="0"/>
                <w:vertAlign w:val="superscript"/>
              </w:rPr>
              <w:t>†</w:t>
            </w:r>
          </w:p>
        </w:tc>
        <w:tc>
          <w:tcPr>
            <w:tcW w:w="1180" w:type="dxa"/>
            <w:vAlign w:val="center"/>
          </w:tcPr>
          <w:p w14:paraId="4FF6D8C6" w14:textId="5F0EAAB2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-4.099</w:t>
            </w:r>
          </w:p>
        </w:tc>
        <w:tc>
          <w:tcPr>
            <w:tcW w:w="1129" w:type="dxa"/>
            <w:vAlign w:val="center"/>
          </w:tcPr>
          <w:p w14:paraId="4BE71273" w14:textId="2DA3FDD2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2.634</w:t>
            </w:r>
          </w:p>
        </w:tc>
        <w:tc>
          <w:tcPr>
            <w:tcW w:w="1131" w:type="dxa"/>
            <w:vAlign w:val="center"/>
          </w:tcPr>
          <w:p w14:paraId="7ABB9C8B" w14:textId="618CFAE3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122</w:t>
            </w:r>
          </w:p>
        </w:tc>
        <w:tc>
          <w:tcPr>
            <w:tcW w:w="236" w:type="dxa"/>
          </w:tcPr>
          <w:p w14:paraId="5417D600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</w:tcPr>
          <w:p w14:paraId="14BBA426" w14:textId="2B0EDA67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-10.061</w:t>
            </w:r>
          </w:p>
        </w:tc>
        <w:tc>
          <w:tcPr>
            <w:tcW w:w="1131" w:type="dxa"/>
          </w:tcPr>
          <w:p w14:paraId="54387AC3" w14:textId="6861615D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4.575</w:t>
            </w:r>
          </w:p>
        </w:tc>
        <w:tc>
          <w:tcPr>
            <w:tcW w:w="1131" w:type="dxa"/>
          </w:tcPr>
          <w:p w14:paraId="0614C603" w14:textId="7F8B6549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1505CC">
              <w:rPr>
                <w:rFonts w:ascii="Calibri" w:hAnsi="Calibri" w:cs="Calibri" w:hint="eastAsia"/>
                <w:b/>
                <w:bCs/>
              </w:rPr>
              <w:t>0.033</w:t>
            </w:r>
          </w:p>
        </w:tc>
      </w:tr>
      <w:tr w:rsidR="00170C5E" w:rsidRPr="001505CC" w14:paraId="3F3A0FB6" w14:textId="65FD214D" w:rsidTr="00467F5A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  <w:vAlign w:val="center"/>
          </w:tcPr>
          <w:p w14:paraId="3B97907D" w14:textId="06BC9C0E" w:rsidR="00170C5E" w:rsidRPr="001505CC" w:rsidRDefault="00170C5E" w:rsidP="00170C5E">
            <w:pPr>
              <w:rPr>
                <w:rFonts w:ascii="Calibri" w:hAnsi="Calibri" w:cs="Calibri"/>
                <w:b w:val="0"/>
                <w:bCs w:val="0"/>
              </w:rPr>
            </w:pPr>
            <w:r w:rsidRPr="001505CC">
              <w:rPr>
                <w:rFonts w:ascii="Calibri" w:hAnsi="Calibri" w:cs="Calibri" w:hint="eastAsia"/>
                <w:b w:val="0"/>
                <w:bCs w:val="0"/>
              </w:rPr>
              <w:t>ACE inhibitors/ARBs</w:t>
            </w:r>
            <w:r w:rsidR="00CB402D" w:rsidRPr="001505CC">
              <w:rPr>
                <w:rFonts w:ascii="Calibri" w:hAnsi="Calibri" w:cs="Calibri"/>
                <w:b w:val="0"/>
                <w:bCs w:val="0"/>
                <w:vertAlign w:val="superscript"/>
              </w:rPr>
              <w:t>†</w:t>
            </w:r>
          </w:p>
        </w:tc>
        <w:tc>
          <w:tcPr>
            <w:tcW w:w="1180" w:type="dxa"/>
            <w:vAlign w:val="center"/>
          </w:tcPr>
          <w:p w14:paraId="408ED13E" w14:textId="7BF5D291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139</w:t>
            </w:r>
          </w:p>
        </w:tc>
        <w:tc>
          <w:tcPr>
            <w:tcW w:w="1129" w:type="dxa"/>
            <w:vAlign w:val="center"/>
          </w:tcPr>
          <w:p w14:paraId="41FE1C74" w14:textId="28AB98CE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.647</w:t>
            </w:r>
          </w:p>
        </w:tc>
        <w:tc>
          <w:tcPr>
            <w:tcW w:w="1131" w:type="dxa"/>
            <w:vAlign w:val="center"/>
          </w:tcPr>
          <w:p w14:paraId="4C965B51" w14:textId="7DBCAF03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933</w:t>
            </w:r>
          </w:p>
        </w:tc>
        <w:tc>
          <w:tcPr>
            <w:tcW w:w="236" w:type="dxa"/>
          </w:tcPr>
          <w:p w14:paraId="22BFADE4" w14:textId="77777777" w:rsidR="00170C5E" w:rsidRPr="001505CC" w:rsidRDefault="00170C5E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</w:tcPr>
          <w:p w14:paraId="56F57349" w14:textId="0F8156A8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1.307</w:t>
            </w:r>
          </w:p>
        </w:tc>
        <w:tc>
          <w:tcPr>
            <w:tcW w:w="1131" w:type="dxa"/>
          </w:tcPr>
          <w:p w14:paraId="100C7E51" w14:textId="0E7A032A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2.489</w:t>
            </w:r>
          </w:p>
        </w:tc>
        <w:tc>
          <w:tcPr>
            <w:tcW w:w="1131" w:type="dxa"/>
          </w:tcPr>
          <w:p w14:paraId="3AF37A5D" w14:textId="3D165070" w:rsidR="00170C5E" w:rsidRPr="001505CC" w:rsidRDefault="00877AD5" w:rsidP="00170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05CC">
              <w:rPr>
                <w:rFonts w:ascii="Calibri" w:hAnsi="Calibri" w:cs="Calibri" w:hint="eastAsia"/>
              </w:rPr>
              <w:t>0.602</w:t>
            </w:r>
          </w:p>
        </w:tc>
      </w:tr>
    </w:tbl>
    <w:p w14:paraId="3179986D" w14:textId="77777777" w:rsidR="0022123F" w:rsidRPr="001505CC" w:rsidRDefault="0022123F" w:rsidP="0022123F">
      <w:pPr>
        <w:rPr>
          <w:rFonts w:ascii="Calibri" w:hAnsi="Calibri" w:cs="Calibri"/>
        </w:rPr>
      </w:pPr>
      <w:r w:rsidRPr="001505CC">
        <w:rPr>
          <w:rFonts w:ascii="Calibri" w:hAnsi="Calibri" w:cs="Calibri" w:hint="eastAsia"/>
        </w:rPr>
        <w:t>T</w:t>
      </w:r>
      <w:r w:rsidRPr="001505CC">
        <w:rPr>
          <w:rFonts w:ascii="Calibri" w:hAnsi="Calibri" w:cs="Calibri"/>
        </w:rPr>
        <w:t>h</w:t>
      </w:r>
      <w:r w:rsidRPr="001505CC">
        <w:rPr>
          <w:rFonts w:ascii="Calibri" w:hAnsi="Calibri" w:cs="Calibri" w:hint="eastAsia"/>
        </w:rPr>
        <w:t xml:space="preserve">e bold values indicate variables with a significant association with </w:t>
      </w:r>
      <w:r w:rsidRPr="001505CC">
        <w:rPr>
          <w:rFonts w:ascii="Calibri" w:hAnsi="Calibri" w:cs="Calibri"/>
        </w:rPr>
        <w:t>increase</w:t>
      </w:r>
      <w:r w:rsidRPr="001505CC">
        <w:rPr>
          <w:rFonts w:ascii="Calibri" w:hAnsi="Calibri" w:cs="Calibri" w:hint="eastAsia"/>
        </w:rPr>
        <w:t>d</w:t>
      </w:r>
      <w:r w:rsidRPr="001505CC">
        <w:rPr>
          <w:rFonts w:ascii="Calibri" w:hAnsi="Calibri" w:cs="Calibri"/>
        </w:rPr>
        <w:t xml:space="preserve"> hemoglobin with SGLT2 inhibitor</w:t>
      </w:r>
      <w:r w:rsidRPr="001505CC">
        <w:rPr>
          <w:rFonts w:ascii="Calibri" w:hAnsi="Calibri" w:cs="Calibri" w:hint="eastAsia"/>
        </w:rPr>
        <w:t xml:space="preserve"> treatment.</w:t>
      </w:r>
    </w:p>
    <w:p w14:paraId="115D6619" w14:textId="36E852A0" w:rsidR="00CB402D" w:rsidRPr="001505CC" w:rsidRDefault="00CB402D" w:rsidP="0022123F">
      <w:pPr>
        <w:rPr>
          <w:rFonts w:ascii="Calibri" w:hAnsi="Calibri" w:cs="Calibri"/>
        </w:rPr>
      </w:pPr>
      <w:r w:rsidRPr="001505CC">
        <w:rPr>
          <w:rFonts w:ascii="Calibri" w:hAnsi="Calibri" w:cs="Calibri"/>
          <w:vertAlign w:val="superscript"/>
        </w:rPr>
        <w:t>†</w:t>
      </w:r>
      <w:r w:rsidRPr="001505CC">
        <w:rPr>
          <w:rFonts w:ascii="Calibri" w:hAnsi="Calibri" w:cs="Calibri" w:hint="eastAsia"/>
        </w:rPr>
        <w:t xml:space="preserve">Concomitant medications taken from baseline to just before the assessment at 3 months; </w:t>
      </w:r>
      <w:r w:rsidRPr="001505CC">
        <w:rPr>
          <w:rFonts w:ascii="Calibri" w:hAnsi="Calibri" w:cs="Calibri"/>
          <w:bCs/>
          <w:vertAlign w:val="superscript"/>
        </w:rPr>
        <w:t>‡</w:t>
      </w:r>
      <w:r w:rsidRPr="001505CC">
        <w:rPr>
          <w:rFonts w:ascii="Calibri" w:hAnsi="Calibri" w:cs="Calibri"/>
        </w:rPr>
        <w:t>Oral tablets and/or injections</w:t>
      </w:r>
      <w:r w:rsidRPr="001505CC">
        <w:rPr>
          <w:rFonts w:ascii="Calibri" w:hAnsi="Calibri" w:cs="Calibri" w:hint="eastAsia"/>
        </w:rPr>
        <w:t>.</w:t>
      </w:r>
    </w:p>
    <w:p w14:paraId="20673E1A" w14:textId="1FB5FD52" w:rsidR="000B6076" w:rsidRPr="000B6076" w:rsidRDefault="0022123F">
      <w:pPr>
        <w:rPr>
          <w:rFonts w:ascii="Calibri" w:hAnsi="Calibri" w:cs="Calibri"/>
          <w:vertAlign w:val="superscript"/>
        </w:rPr>
      </w:pPr>
      <w:r w:rsidRPr="001505CC">
        <w:rPr>
          <w:rFonts w:ascii="Calibri" w:hAnsi="Calibri" w:cs="Calibri"/>
        </w:rPr>
        <w:t>B</w:t>
      </w:r>
      <w:r w:rsidRPr="001505CC">
        <w:rPr>
          <w:rFonts w:ascii="Calibri" w:hAnsi="Calibri" w:cs="Calibri" w:hint="eastAsia"/>
        </w:rPr>
        <w:t xml:space="preserve">, </w:t>
      </w:r>
      <w:r w:rsidRPr="001505CC">
        <w:rPr>
          <w:rFonts w:ascii="Calibri" w:hAnsi="Calibri" w:cs="Calibri"/>
        </w:rPr>
        <w:t>unstandardized</w:t>
      </w:r>
      <w:r w:rsidRPr="001505CC">
        <w:rPr>
          <w:rFonts w:ascii="Calibri" w:hAnsi="Calibri" w:cs="Calibri" w:hint="eastAsia"/>
        </w:rPr>
        <w:t xml:space="preserve"> </w:t>
      </w:r>
      <w:r w:rsidRPr="001505CC">
        <w:rPr>
          <w:rFonts w:ascii="Calibri" w:hAnsi="Calibri" w:cs="Calibri"/>
        </w:rPr>
        <w:t>partial regression coefficient</w:t>
      </w:r>
      <w:r w:rsidRPr="001505CC">
        <w:rPr>
          <w:rFonts w:ascii="Calibri" w:hAnsi="Calibri" w:cs="Calibri" w:hint="eastAsia"/>
        </w:rPr>
        <w:t>; SE, standard error</w:t>
      </w:r>
      <w:fldSimple w:instr=" ADDIN EN.REFLIST "/>
      <w:r w:rsidR="00CD6B0F" w:rsidRPr="001505CC">
        <w:rPr>
          <w:rFonts w:ascii="Times New Roman" w:hAnsi="Times New Roman" w:cs="Times New Roman" w:hint="eastAsia"/>
        </w:rPr>
        <w:t>.</w:t>
      </w:r>
    </w:p>
    <w:sectPr w:rsidR="000B6076" w:rsidRPr="000B6076" w:rsidSect="00EB1D5A">
      <w:pgSz w:w="16838" w:h="11906" w:orient="landscape"/>
      <w:pgMar w:top="1418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F1DDBA" w14:textId="77777777" w:rsidR="00FF134C" w:rsidRDefault="00FF134C" w:rsidP="00FD71A9">
      <w:r>
        <w:separator/>
      </w:r>
    </w:p>
  </w:endnote>
  <w:endnote w:type="continuationSeparator" w:id="0">
    <w:p w14:paraId="19A642B4" w14:textId="77777777" w:rsidR="00FF134C" w:rsidRDefault="00FF134C" w:rsidP="00FD7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43B540" w14:textId="77777777" w:rsidR="00FF134C" w:rsidRDefault="00FF134C" w:rsidP="00FD71A9">
      <w:r>
        <w:separator/>
      </w:r>
    </w:p>
  </w:footnote>
  <w:footnote w:type="continuationSeparator" w:id="0">
    <w:p w14:paraId="406A6D2E" w14:textId="77777777" w:rsidR="00FF134C" w:rsidRDefault="00FF134C" w:rsidP="00FD71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C00"/>
    <w:rsid w:val="000001A5"/>
    <w:rsid w:val="000106D9"/>
    <w:rsid w:val="000175C9"/>
    <w:rsid w:val="000248B3"/>
    <w:rsid w:val="0003016F"/>
    <w:rsid w:val="00032560"/>
    <w:rsid w:val="000416E0"/>
    <w:rsid w:val="0004675B"/>
    <w:rsid w:val="000547DD"/>
    <w:rsid w:val="000B4A3F"/>
    <w:rsid w:val="000B6076"/>
    <w:rsid w:val="000C53D7"/>
    <w:rsid w:val="000E70BB"/>
    <w:rsid w:val="000F086E"/>
    <w:rsid w:val="001079CB"/>
    <w:rsid w:val="00130F7D"/>
    <w:rsid w:val="00131A84"/>
    <w:rsid w:val="00141FA0"/>
    <w:rsid w:val="00142949"/>
    <w:rsid w:val="001472A0"/>
    <w:rsid w:val="001505CC"/>
    <w:rsid w:val="00151F9C"/>
    <w:rsid w:val="00152AFB"/>
    <w:rsid w:val="00154865"/>
    <w:rsid w:val="001669E9"/>
    <w:rsid w:val="0016711D"/>
    <w:rsid w:val="00170C5E"/>
    <w:rsid w:val="00172A76"/>
    <w:rsid w:val="001A1BBD"/>
    <w:rsid w:val="001A5548"/>
    <w:rsid w:val="001A55C2"/>
    <w:rsid w:val="001A7CEB"/>
    <w:rsid w:val="001B525E"/>
    <w:rsid w:val="001C12C4"/>
    <w:rsid w:val="001C3EC6"/>
    <w:rsid w:val="001E0C2B"/>
    <w:rsid w:val="001E393A"/>
    <w:rsid w:val="001F004A"/>
    <w:rsid w:val="001F2DF8"/>
    <w:rsid w:val="00206955"/>
    <w:rsid w:val="00214880"/>
    <w:rsid w:val="00215DB2"/>
    <w:rsid w:val="0022123F"/>
    <w:rsid w:val="002313B1"/>
    <w:rsid w:val="00247795"/>
    <w:rsid w:val="002503A8"/>
    <w:rsid w:val="002810AC"/>
    <w:rsid w:val="0029666C"/>
    <w:rsid w:val="002B1A87"/>
    <w:rsid w:val="002B5431"/>
    <w:rsid w:val="002B7CEB"/>
    <w:rsid w:val="002D3AFE"/>
    <w:rsid w:val="002F199C"/>
    <w:rsid w:val="0031277B"/>
    <w:rsid w:val="00316F4C"/>
    <w:rsid w:val="00324191"/>
    <w:rsid w:val="0032557C"/>
    <w:rsid w:val="003267DC"/>
    <w:rsid w:val="00337B94"/>
    <w:rsid w:val="00337C3E"/>
    <w:rsid w:val="00343005"/>
    <w:rsid w:val="00355358"/>
    <w:rsid w:val="003573EA"/>
    <w:rsid w:val="00361541"/>
    <w:rsid w:val="003825C2"/>
    <w:rsid w:val="00395271"/>
    <w:rsid w:val="003A7C58"/>
    <w:rsid w:val="003B65B8"/>
    <w:rsid w:val="003B6F6C"/>
    <w:rsid w:val="003C013A"/>
    <w:rsid w:val="003D430B"/>
    <w:rsid w:val="003D45A1"/>
    <w:rsid w:val="003E0754"/>
    <w:rsid w:val="00404CAD"/>
    <w:rsid w:val="00424F9E"/>
    <w:rsid w:val="00425021"/>
    <w:rsid w:val="0043391A"/>
    <w:rsid w:val="00435FDA"/>
    <w:rsid w:val="00445D1F"/>
    <w:rsid w:val="00446086"/>
    <w:rsid w:val="0044725B"/>
    <w:rsid w:val="00455D2A"/>
    <w:rsid w:val="00464258"/>
    <w:rsid w:val="00467F5A"/>
    <w:rsid w:val="004721FD"/>
    <w:rsid w:val="00480113"/>
    <w:rsid w:val="0048087E"/>
    <w:rsid w:val="004A44ED"/>
    <w:rsid w:val="004B49EB"/>
    <w:rsid w:val="004B763E"/>
    <w:rsid w:val="004C27B2"/>
    <w:rsid w:val="004C3097"/>
    <w:rsid w:val="004C3B07"/>
    <w:rsid w:val="004C3C56"/>
    <w:rsid w:val="004E15CD"/>
    <w:rsid w:val="004E2F62"/>
    <w:rsid w:val="004E6551"/>
    <w:rsid w:val="00503277"/>
    <w:rsid w:val="0051194B"/>
    <w:rsid w:val="00517DB6"/>
    <w:rsid w:val="00527D13"/>
    <w:rsid w:val="005370B0"/>
    <w:rsid w:val="00542331"/>
    <w:rsid w:val="00542783"/>
    <w:rsid w:val="00550BB9"/>
    <w:rsid w:val="00552ABD"/>
    <w:rsid w:val="0055368E"/>
    <w:rsid w:val="0056141A"/>
    <w:rsid w:val="00561960"/>
    <w:rsid w:val="00565C70"/>
    <w:rsid w:val="00572A4F"/>
    <w:rsid w:val="005A4E3D"/>
    <w:rsid w:val="005A55D2"/>
    <w:rsid w:val="005B3069"/>
    <w:rsid w:val="005B68B9"/>
    <w:rsid w:val="005C328A"/>
    <w:rsid w:val="005C71A9"/>
    <w:rsid w:val="005C7A25"/>
    <w:rsid w:val="005D781A"/>
    <w:rsid w:val="005E5DC6"/>
    <w:rsid w:val="005F29FB"/>
    <w:rsid w:val="005F7477"/>
    <w:rsid w:val="00605968"/>
    <w:rsid w:val="00611DC6"/>
    <w:rsid w:val="00613F81"/>
    <w:rsid w:val="00640D22"/>
    <w:rsid w:val="0065433C"/>
    <w:rsid w:val="006622C9"/>
    <w:rsid w:val="00664B5E"/>
    <w:rsid w:val="00672E1B"/>
    <w:rsid w:val="00674797"/>
    <w:rsid w:val="00676C43"/>
    <w:rsid w:val="0068081E"/>
    <w:rsid w:val="0068145D"/>
    <w:rsid w:val="00692456"/>
    <w:rsid w:val="006A1D7F"/>
    <w:rsid w:val="006A2550"/>
    <w:rsid w:val="006B18B9"/>
    <w:rsid w:val="006C0736"/>
    <w:rsid w:val="006D5B27"/>
    <w:rsid w:val="00700E9E"/>
    <w:rsid w:val="00711300"/>
    <w:rsid w:val="00713898"/>
    <w:rsid w:val="007141A5"/>
    <w:rsid w:val="00725922"/>
    <w:rsid w:val="00746C63"/>
    <w:rsid w:val="00750FBD"/>
    <w:rsid w:val="00751DDB"/>
    <w:rsid w:val="00762CF0"/>
    <w:rsid w:val="007752A2"/>
    <w:rsid w:val="00777FD6"/>
    <w:rsid w:val="0078195B"/>
    <w:rsid w:val="00783E77"/>
    <w:rsid w:val="00784638"/>
    <w:rsid w:val="007873A0"/>
    <w:rsid w:val="007A547F"/>
    <w:rsid w:val="007B7420"/>
    <w:rsid w:val="007C0662"/>
    <w:rsid w:val="007C4EC1"/>
    <w:rsid w:val="007C6A3F"/>
    <w:rsid w:val="007C6ABA"/>
    <w:rsid w:val="007D4AEF"/>
    <w:rsid w:val="007D5106"/>
    <w:rsid w:val="007D5385"/>
    <w:rsid w:val="007E3219"/>
    <w:rsid w:val="007F211C"/>
    <w:rsid w:val="0080105C"/>
    <w:rsid w:val="00801C02"/>
    <w:rsid w:val="00813A5F"/>
    <w:rsid w:val="008163E8"/>
    <w:rsid w:val="00827574"/>
    <w:rsid w:val="00850BEC"/>
    <w:rsid w:val="00851457"/>
    <w:rsid w:val="00855FE6"/>
    <w:rsid w:val="00856F53"/>
    <w:rsid w:val="00877AD5"/>
    <w:rsid w:val="008923E9"/>
    <w:rsid w:val="0089293E"/>
    <w:rsid w:val="00897639"/>
    <w:rsid w:val="008C378F"/>
    <w:rsid w:val="008C3DF0"/>
    <w:rsid w:val="008C622F"/>
    <w:rsid w:val="008C6E53"/>
    <w:rsid w:val="008D55A6"/>
    <w:rsid w:val="008E05C3"/>
    <w:rsid w:val="008F612A"/>
    <w:rsid w:val="00903F1E"/>
    <w:rsid w:val="00904303"/>
    <w:rsid w:val="009101A7"/>
    <w:rsid w:val="0092378D"/>
    <w:rsid w:val="0092661B"/>
    <w:rsid w:val="00931603"/>
    <w:rsid w:val="009363F3"/>
    <w:rsid w:val="00937334"/>
    <w:rsid w:val="00955D56"/>
    <w:rsid w:val="00962CDB"/>
    <w:rsid w:val="0097549C"/>
    <w:rsid w:val="00975FD6"/>
    <w:rsid w:val="00976DD8"/>
    <w:rsid w:val="00980CF8"/>
    <w:rsid w:val="00982EBC"/>
    <w:rsid w:val="009B2063"/>
    <w:rsid w:val="009B6A37"/>
    <w:rsid w:val="009B7C14"/>
    <w:rsid w:val="009C199C"/>
    <w:rsid w:val="009D0271"/>
    <w:rsid w:val="009D63B7"/>
    <w:rsid w:val="009E2CDA"/>
    <w:rsid w:val="009E5898"/>
    <w:rsid w:val="009F0CA5"/>
    <w:rsid w:val="00A04D82"/>
    <w:rsid w:val="00A06C6A"/>
    <w:rsid w:val="00A131A7"/>
    <w:rsid w:val="00A22401"/>
    <w:rsid w:val="00A25011"/>
    <w:rsid w:val="00A2544D"/>
    <w:rsid w:val="00A2692C"/>
    <w:rsid w:val="00A30A21"/>
    <w:rsid w:val="00A427B3"/>
    <w:rsid w:val="00A441AA"/>
    <w:rsid w:val="00A47A5D"/>
    <w:rsid w:val="00A51C00"/>
    <w:rsid w:val="00A51D96"/>
    <w:rsid w:val="00A6223D"/>
    <w:rsid w:val="00A64370"/>
    <w:rsid w:val="00A72861"/>
    <w:rsid w:val="00A84DA8"/>
    <w:rsid w:val="00A86B7C"/>
    <w:rsid w:val="00A875FF"/>
    <w:rsid w:val="00A92A4F"/>
    <w:rsid w:val="00A92CF9"/>
    <w:rsid w:val="00A93D46"/>
    <w:rsid w:val="00AA4489"/>
    <w:rsid w:val="00AA5585"/>
    <w:rsid w:val="00AA7231"/>
    <w:rsid w:val="00AB6D57"/>
    <w:rsid w:val="00AC1FF8"/>
    <w:rsid w:val="00AC5C57"/>
    <w:rsid w:val="00AC7141"/>
    <w:rsid w:val="00AD1500"/>
    <w:rsid w:val="00AD2E1B"/>
    <w:rsid w:val="00AE3EBF"/>
    <w:rsid w:val="00AF1C05"/>
    <w:rsid w:val="00AF1C82"/>
    <w:rsid w:val="00AF7A95"/>
    <w:rsid w:val="00AF7DFA"/>
    <w:rsid w:val="00B01EC8"/>
    <w:rsid w:val="00B41F04"/>
    <w:rsid w:val="00B4432E"/>
    <w:rsid w:val="00B468EB"/>
    <w:rsid w:val="00B508E9"/>
    <w:rsid w:val="00B53322"/>
    <w:rsid w:val="00B7137D"/>
    <w:rsid w:val="00B7391B"/>
    <w:rsid w:val="00B80B03"/>
    <w:rsid w:val="00B80C51"/>
    <w:rsid w:val="00B84691"/>
    <w:rsid w:val="00B9191C"/>
    <w:rsid w:val="00B92574"/>
    <w:rsid w:val="00B94232"/>
    <w:rsid w:val="00BA56E6"/>
    <w:rsid w:val="00BC1FF4"/>
    <w:rsid w:val="00BD236E"/>
    <w:rsid w:val="00BE2281"/>
    <w:rsid w:val="00BF3AC8"/>
    <w:rsid w:val="00C13075"/>
    <w:rsid w:val="00C170A3"/>
    <w:rsid w:val="00C224E3"/>
    <w:rsid w:val="00C2284D"/>
    <w:rsid w:val="00C30251"/>
    <w:rsid w:val="00C446DB"/>
    <w:rsid w:val="00C458B6"/>
    <w:rsid w:val="00C51F90"/>
    <w:rsid w:val="00C52803"/>
    <w:rsid w:val="00C5709C"/>
    <w:rsid w:val="00C66E68"/>
    <w:rsid w:val="00C67043"/>
    <w:rsid w:val="00C808A4"/>
    <w:rsid w:val="00C93147"/>
    <w:rsid w:val="00CB1205"/>
    <w:rsid w:val="00CB402D"/>
    <w:rsid w:val="00CD3433"/>
    <w:rsid w:val="00CD64B5"/>
    <w:rsid w:val="00CD6B0F"/>
    <w:rsid w:val="00CE7108"/>
    <w:rsid w:val="00CF37BE"/>
    <w:rsid w:val="00CF67BF"/>
    <w:rsid w:val="00CF74E9"/>
    <w:rsid w:val="00D03CE7"/>
    <w:rsid w:val="00D1077E"/>
    <w:rsid w:val="00D1157B"/>
    <w:rsid w:val="00D17180"/>
    <w:rsid w:val="00D2233D"/>
    <w:rsid w:val="00D50F8E"/>
    <w:rsid w:val="00D5487F"/>
    <w:rsid w:val="00D7101E"/>
    <w:rsid w:val="00D71B27"/>
    <w:rsid w:val="00D914AF"/>
    <w:rsid w:val="00DA173C"/>
    <w:rsid w:val="00DA392B"/>
    <w:rsid w:val="00DA57AA"/>
    <w:rsid w:val="00DA5B34"/>
    <w:rsid w:val="00DB2E93"/>
    <w:rsid w:val="00DB56EB"/>
    <w:rsid w:val="00DB7040"/>
    <w:rsid w:val="00DC1B02"/>
    <w:rsid w:val="00DC5A61"/>
    <w:rsid w:val="00DC7707"/>
    <w:rsid w:val="00DD0840"/>
    <w:rsid w:val="00DE7233"/>
    <w:rsid w:val="00DF1700"/>
    <w:rsid w:val="00DF41DD"/>
    <w:rsid w:val="00DF592C"/>
    <w:rsid w:val="00E04F9F"/>
    <w:rsid w:val="00E16383"/>
    <w:rsid w:val="00E37E51"/>
    <w:rsid w:val="00E56E8C"/>
    <w:rsid w:val="00E62E5D"/>
    <w:rsid w:val="00E83A13"/>
    <w:rsid w:val="00E8405D"/>
    <w:rsid w:val="00E84907"/>
    <w:rsid w:val="00E922E8"/>
    <w:rsid w:val="00EA2FA7"/>
    <w:rsid w:val="00EB04EE"/>
    <w:rsid w:val="00EB1D5A"/>
    <w:rsid w:val="00EC0BE2"/>
    <w:rsid w:val="00EC3914"/>
    <w:rsid w:val="00ED0AD0"/>
    <w:rsid w:val="00ED6CF0"/>
    <w:rsid w:val="00ED7315"/>
    <w:rsid w:val="00EE7ED0"/>
    <w:rsid w:val="00EF5E4C"/>
    <w:rsid w:val="00F0446F"/>
    <w:rsid w:val="00F12E80"/>
    <w:rsid w:val="00F16B80"/>
    <w:rsid w:val="00F2058E"/>
    <w:rsid w:val="00F26ECC"/>
    <w:rsid w:val="00F34130"/>
    <w:rsid w:val="00F502A5"/>
    <w:rsid w:val="00F70C01"/>
    <w:rsid w:val="00F75190"/>
    <w:rsid w:val="00FA29BA"/>
    <w:rsid w:val="00FA67B3"/>
    <w:rsid w:val="00FC21A3"/>
    <w:rsid w:val="00FD133D"/>
    <w:rsid w:val="00FD71A9"/>
    <w:rsid w:val="00FF134C"/>
    <w:rsid w:val="00FF689D"/>
    <w:rsid w:val="00FF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5B4A1A"/>
  <w15:chartTrackingRefBased/>
  <w15:docId w15:val="{1C909516-2475-4B19-9A7F-1F7EE4505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06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1A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D71A9"/>
  </w:style>
  <w:style w:type="paragraph" w:styleId="a5">
    <w:name w:val="footer"/>
    <w:basedOn w:val="a"/>
    <w:link w:val="a6"/>
    <w:uiPriority w:val="99"/>
    <w:unhideWhenUsed/>
    <w:rsid w:val="00FD71A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D71A9"/>
  </w:style>
  <w:style w:type="table" w:styleId="a7">
    <w:name w:val="Table Grid"/>
    <w:basedOn w:val="a1"/>
    <w:uiPriority w:val="39"/>
    <w:rsid w:val="00855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5A4E3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Plain Table 2"/>
    <w:basedOn w:val="a1"/>
    <w:uiPriority w:val="42"/>
    <w:rsid w:val="000C53D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List Table 2"/>
    <w:basedOn w:val="a1"/>
    <w:uiPriority w:val="47"/>
    <w:rsid w:val="000C53D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List Table 1 Light"/>
    <w:basedOn w:val="a1"/>
    <w:uiPriority w:val="46"/>
    <w:rsid w:val="000C53D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3">
    <w:name w:val="List Table 6 Colorful Accent 3"/>
    <w:basedOn w:val="a1"/>
    <w:uiPriority w:val="51"/>
    <w:rsid w:val="007E3219"/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a8">
    <w:name w:val="annotation reference"/>
    <w:basedOn w:val="a0"/>
    <w:uiPriority w:val="99"/>
    <w:semiHidden/>
    <w:unhideWhenUsed/>
    <w:rsid w:val="003267DC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3267DC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3267DC"/>
  </w:style>
  <w:style w:type="paragraph" w:styleId="ab">
    <w:name w:val="annotation subject"/>
    <w:basedOn w:val="a9"/>
    <w:next w:val="a9"/>
    <w:link w:val="ac"/>
    <w:uiPriority w:val="99"/>
    <w:semiHidden/>
    <w:unhideWhenUsed/>
    <w:rsid w:val="003267D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3267DC"/>
    <w:rPr>
      <w:b/>
      <w:bCs/>
    </w:rPr>
  </w:style>
  <w:style w:type="paragraph" w:styleId="ad">
    <w:name w:val="Revision"/>
    <w:hidden/>
    <w:uiPriority w:val="99"/>
    <w:semiHidden/>
    <w:rsid w:val="00CB40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97502A-7BF7-4B8B-82B9-287812A8A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4</Pages>
  <Words>952</Words>
  <Characters>5431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mi Morita</dc:creator>
  <cp:keywords/>
  <dc:description/>
  <cp:lastModifiedBy>Ayami Morita</cp:lastModifiedBy>
  <cp:revision>29</cp:revision>
  <dcterms:created xsi:type="dcterms:W3CDTF">2024-10-18T05:21:00Z</dcterms:created>
  <dcterms:modified xsi:type="dcterms:W3CDTF">2025-06-12T05:04:00Z</dcterms:modified>
</cp:coreProperties>
</file>